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05BF2" w14:textId="150593DF" w:rsidR="00714459" w:rsidRPr="00E63AC4" w:rsidRDefault="00041763" w:rsidP="00A63E35">
      <w:pPr>
        <w:rPr>
          <w:rFonts w:cs="Times New Roman"/>
        </w:rPr>
      </w:pPr>
      <w:r>
        <w:rPr>
          <w:rFonts w:cs="Times New Roman"/>
          <w:b/>
          <w:color w:val="auto"/>
          <w:lang w:val="en-GB"/>
        </w:rPr>
        <w:t xml:space="preserve">Supplementary </w:t>
      </w:r>
      <w:r w:rsidR="00150780" w:rsidRPr="00E63AC4">
        <w:rPr>
          <w:rFonts w:cs="Times New Roman"/>
          <w:b/>
          <w:color w:val="auto"/>
          <w:lang w:val="en-GB"/>
        </w:rPr>
        <w:t>Table</w:t>
      </w:r>
      <w:r>
        <w:rPr>
          <w:rFonts w:cs="Times New Roman"/>
          <w:b/>
          <w:color w:val="auto"/>
          <w:lang w:val="en-GB"/>
        </w:rPr>
        <w:t xml:space="preserve"> 1:</w:t>
      </w:r>
      <w:r w:rsidR="00E63AC4" w:rsidRPr="00E63AC4">
        <w:rPr>
          <w:rFonts w:cs="Times New Roman"/>
          <w:b/>
          <w:color w:val="auto"/>
          <w:lang w:val="en-GB"/>
        </w:rPr>
        <w:t xml:space="preserve"> Chara</w:t>
      </w:r>
      <w:r w:rsidR="00E63AC4">
        <w:rPr>
          <w:rFonts w:cs="Times New Roman"/>
          <w:b/>
          <w:color w:val="auto"/>
          <w:lang w:val="en-GB"/>
        </w:rPr>
        <w:t>c</w:t>
      </w:r>
      <w:r w:rsidR="00E63AC4" w:rsidRPr="00E63AC4">
        <w:rPr>
          <w:rFonts w:cs="Times New Roman"/>
          <w:b/>
          <w:color w:val="auto"/>
          <w:lang w:val="en-GB"/>
        </w:rPr>
        <w:t xml:space="preserve">teristic of pathogenic and likely pathogenic variants identified by </w:t>
      </w:r>
      <w:proofErr w:type="spellStart"/>
      <w:r w:rsidR="00E63AC4" w:rsidRPr="00E63AC4">
        <w:rPr>
          <w:rFonts w:cs="Times New Roman"/>
          <w:b/>
          <w:color w:val="auto"/>
          <w:lang w:val="en-GB"/>
        </w:rPr>
        <w:t>Trusight</w:t>
      </w:r>
      <w:proofErr w:type="spellEnd"/>
      <w:r w:rsidR="00E63AC4" w:rsidRPr="00E63AC4">
        <w:rPr>
          <w:rFonts w:cs="Times New Roman"/>
          <w:b/>
          <w:color w:val="auto"/>
          <w:lang w:val="en-GB"/>
        </w:rPr>
        <w:t xml:space="preserve"> cancer sequencing panel in 57 early-onset BC patients </w:t>
      </w:r>
    </w:p>
    <w:tbl>
      <w:tblPr>
        <w:tblStyle w:val="TableGrid"/>
        <w:tblpPr w:leftFromText="180" w:rightFromText="180" w:horzAnchor="margin" w:tblpXSpec="center" w:tblpY="645"/>
        <w:tblW w:w="14884" w:type="dxa"/>
        <w:tblLayout w:type="fixed"/>
        <w:tblLook w:val="04A0" w:firstRow="1" w:lastRow="0" w:firstColumn="1" w:lastColumn="0" w:noHBand="0" w:noVBand="1"/>
      </w:tblPr>
      <w:tblGrid>
        <w:gridCol w:w="425"/>
        <w:gridCol w:w="959"/>
        <w:gridCol w:w="992"/>
        <w:gridCol w:w="567"/>
        <w:gridCol w:w="1134"/>
        <w:gridCol w:w="1701"/>
        <w:gridCol w:w="1560"/>
        <w:gridCol w:w="1984"/>
        <w:gridCol w:w="1418"/>
        <w:gridCol w:w="708"/>
        <w:gridCol w:w="709"/>
        <w:gridCol w:w="851"/>
        <w:gridCol w:w="1876"/>
      </w:tblGrid>
      <w:tr w:rsidR="00601807" w:rsidRPr="00601807" w14:paraId="43FFB866" w14:textId="77777777" w:rsidTr="00562045">
        <w:trPr>
          <w:trHeight w:val="238"/>
        </w:trPr>
        <w:tc>
          <w:tcPr>
            <w:tcW w:w="425" w:type="dxa"/>
            <w:vMerge w:val="restart"/>
          </w:tcPr>
          <w:p w14:paraId="61842F26" w14:textId="77777777" w:rsidR="003F56E2" w:rsidRPr="00601807" w:rsidRDefault="003F56E2" w:rsidP="003F56E2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/>
              </w:rPr>
              <w:t>№</w:t>
            </w:r>
          </w:p>
        </w:tc>
        <w:tc>
          <w:tcPr>
            <w:tcW w:w="959" w:type="dxa"/>
            <w:vMerge w:val="restart"/>
          </w:tcPr>
          <w:p w14:paraId="2711B5A6" w14:textId="77777777" w:rsidR="003F56E2" w:rsidRPr="00601807" w:rsidRDefault="003F56E2" w:rsidP="003F56E2">
            <w:pPr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en-GB"/>
              </w:rPr>
              <w:t>Patient ID</w:t>
            </w:r>
          </w:p>
        </w:tc>
        <w:tc>
          <w:tcPr>
            <w:tcW w:w="992" w:type="dxa"/>
            <w:vMerge w:val="restart"/>
          </w:tcPr>
          <w:p w14:paraId="6D7269E8" w14:textId="77777777" w:rsidR="003F56E2" w:rsidRPr="00601807" w:rsidRDefault="003F56E2" w:rsidP="003F56E2">
            <w:pPr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en-GB"/>
              </w:rPr>
              <w:t>Gene</w:t>
            </w:r>
          </w:p>
        </w:tc>
        <w:tc>
          <w:tcPr>
            <w:tcW w:w="567" w:type="dxa"/>
            <w:vMerge w:val="restart"/>
          </w:tcPr>
          <w:p w14:paraId="5955E9DB" w14:textId="77777777" w:rsidR="003F56E2" w:rsidRPr="00601807" w:rsidRDefault="003F56E2" w:rsidP="003F56E2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/>
              </w:rPr>
              <w:t>Chr</w:t>
            </w:r>
          </w:p>
        </w:tc>
        <w:tc>
          <w:tcPr>
            <w:tcW w:w="1134" w:type="dxa"/>
            <w:vMerge w:val="restart"/>
          </w:tcPr>
          <w:p w14:paraId="4FF96B12" w14:textId="77777777" w:rsidR="003F56E2" w:rsidRPr="00601807" w:rsidRDefault="003F56E2" w:rsidP="003F56E2">
            <w:pPr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1701" w:type="dxa"/>
            <w:vMerge w:val="restart"/>
          </w:tcPr>
          <w:p w14:paraId="2E8D7CB0" w14:textId="7034D351" w:rsidR="003F56E2" w:rsidRPr="00601807" w:rsidRDefault="003F56E2" w:rsidP="003F56E2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/>
              </w:rPr>
              <w:t>Type of</w:t>
            </w:r>
            <w:r w:rsidR="009D4430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ru-RU"/>
              </w:rPr>
              <w:t>mutation</w:t>
            </w:r>
          </w:p>
        </w:tc>
        <w:tc>
          <w:tcPr>
            <w:tcW w:w="1560" w:type="dxa"/>
            <w:vMerge w:val="restart"/>
          </w:tcPr>
          <w:p w14:paraId="04F53C0A" w14:textId="77777777" w:rsidR="003F56E2" w:rsidRPr="00601807" w:rsidRDefault="003F56E2" w:rsidP="003F56E2">
            <w:pPr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/>
              </w:rPr>
              <w:t>HGVS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/>
              </w:rPr>
              <w:t>c</w:t>
            </w:r>
          </w:p>
        </w:tc>
        <w:tc>
          <w:tcPr>
            <w:tcW w:w="1984" w:type="dxa"/>
            <w:vMerge w:val="restart"/>
          </w:tcPr>
          <w:p w14:paraId="4F0D05C7" w14:textId="77777777" w:rsidR="003F56E2" w:rsidRPr="00601807" w:rsidRDefault="003F56E2" w:rsidP="003F56E2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/>
              </w:rPr>
              <w:t>HGVSp</w:t>
            </w:r>
          </w:p>
        </w:tc>
        <w:tc>
          <w:tcPr>
            <w:tcW w:w="1418" w:type="dxa"/>
            <w:vMerge w:val="restart"/>
          </w:tcPr>
          <w:p w14:paraId="41A37B55" w14:textId="77777777" w:rsidR="00A75E0D" w:rsidRPr="00601807" w:rsidRDefault="003F56E2" w:rsidP="003F56E2">
            <w:pPr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601807">
              <w:rPr>
                <w:rFonts w:cs="Times New Roman"/>
                <w:color w:val="auto"/>
                <w:sz w:val="20"/>
                <w:szCs w:val="20"/>
                <w:lang w:val="en-GB"/>
              </w:rPr>
              <w:t>dbSNP</w:t>
            </w:r>
            <w:proofErr w:type="spellEnd"/>
            <w:r w:rsidRPr="00601807">
              <w:rPr>
                <w:rFonts w:cs="Times New Roman"/>
                <w:color w:val="auto"/>
                <w:sz w:val="20"/>
                <w:szCs w:val="20"/>
                <w:lang w:val="en-GB"/>
              </w:rPr>
              <w:t xml:space="preserve"> ID</w:t>
            </w:r>
          </w:p>
        </w:tc>
        <w:tc>
          <w:tcPr>
            <w:tcW w:w="2268" w:type="dxa"/>
            <w:gridSpan w:val="3"/>
          </w:tcPr>
          <w:p w14:paraId="37BF5621" w14:textId="77777777" w:rsidR="003F56E2" w:rsidRPr="00601807" w:rsidRDefault="003F56E2" w:rsidP="003F56E2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</w:rPr>
              <w:t>Population frequency</w:t>
            </w:r>
          </w:p>
        </w:tc>
        <w:tc>
          <w:tcPr>
            <w:tcW w:w="1876" w:type="dxa"/>
            <w:vMerge w:val="restart"/>
          </w:tcPr>
          <w:p w14:paraId="4257F932" w14:textId="77777777" w:rsidR="003F56E2" w:rsidRPr="00601807" w:rsidRDefault="003F56E2" w:rsidP="003F56E2">
            <w:pPr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en-GB"/>
              </w:rPr>
              <w:t>Database</w:t>
            </w:r>
          </w:p>
        </w:tc>
      </w:tr>
      <w:tr w:rsidR="00601807" w:rsidRPr="00601807" w14:paraId="3103AB47" w14:textId="77777777" w:rsidTr="00562045">
        <w:trPr>
          <w:trHeight w:val="221"/>
        </w:trPr>
        <w:tc>
          <w:tcPr>
            <w:tcW w:w="425" w:type="dxa"/>
            <w:vMerge/>
          </w:tcPr>
          <w:p w14:paraId="4451F49A" w14:textId="77777777" w:rsidR="003A1027" w:rsidRPr="00601807" w:rsidRDefault="003A1027" w:rsidP="003A1027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</w:p>
        </w:tc>
        <w:tc>
          <w:tcPr>
            <w:tcW w:w="959" w:type="dxa"/>
            <w:vMerge/>
          </w:tcPr>
          <w:p w14:paraId="17217FBB" w14:textId="77777777" w:rsidR="003A1027" w:rsidRPr="00601807" w:rsidRDefault="003A1027" w:rsidP="003A1027">
            <w:pPr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</w:tcPr>
          <w:p w14:paraId="7B2DDCDB" w14:textId="77777777" w:rsidR="003A1027" w:rsidRPr="00601807" w:rsidRDefault="003A1027" w:rsidP="003A1027">
            <w:pPr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Merge/>
          </w:tcPr>
          <w:p w14:paraId="297EB90B" w14:textId="77777777" w:rsidR="003A1027" w:rsidRPr="00601807" w:rsidRDefault="003A1027" w:rsidP="003A1027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</w:p>
        </w:tc>
        <w:tc>
          <w:tcPr>
            <w:tcW w:w="1134" w:type="dxa"/>
            <w:vMerge/>
          </w:tcPr>
          <w:p w14:paraId="7D8D9BA8" w14:textId="77777777" w:rsidR="003A1027" w:rsidRPr="00601807" w:rsidRDefault="003A1027" w:rsidP="003A1027">
            <w:pPr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</w:tcPr>
          <w:p w14:paraId="3C9972DE" w14:textId="77777777" w:rsidR="003A1027" w:rsidRPr="00601807" w:rsidRDefault="003A1027" w:rsidP="003A1027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</w:p>
        </w:tc>
        <w:tc>
          <w:tcPr>
            <w:tcW w:w="1560" w:type="dxa"/>
            <w:vMerge/>
          </w:tcPr>
          <w:p w14:paraId="65D88BC8" w14:textId="77777777" w:rsidR="003A1027" w:rsidRPr="00601807" w:rsidRDefault="003A1027" w:rsidP="003A1027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</w:p>
        </w:tc>
        <w:tc>
          <w:tcPr>
            <w:tcW w:w="1984" w:type="dxa"/>
            <w:vMerge/>
          </w:tcPr>
          <w:p w14:paraId="3F776F64" w14:textId="77777777" w:rsidR="003A1027" w:rsidRPr="00601807" w:rsidRDefault="003A1027" w:rsidP="003A1027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</w:p>
        </w:tc>
        <w:tc>
          <w:tcPr>
            <w:tcW w:w="1418" w:type="dxa"/>
            <w:vMerge/>
            <w:vAlign w:val="bottom"/>
          </w:tcPr>
          <w:p w14:paraId="63F93335" w14:textId="77777777" w:rsidR="003A1027" w:rsidRPr="00601807" w:rsidRDefault="003A1027" w:rsidP="003A1027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</w:p>
        </w:tc>
        <w:tc>
          <w:tcPr>
            <w:tcW w:w="708" w:type="dxa"/>
          </w:tcPr>
          <w:p w14:paraId="6A2E56F6" w14:textId="77777777" w:rsidR="003A1027" w:rsidRPr="00601807" w:rsidRDefault="003A1027" w:rsidP="003A1027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</w:rPr>
              <w:t>100</w:t>
            </w:r>
            <w:r w:rsidR="00456DAC" w:rsidRPr="00601807">
              <w:rPr>
                <w:rFonts w:cs="Times New Roman"/>
                <w:color w:val="auto"/>
                <w:sz w:val="20"/>
                <w:szCs w:val="20"/>
              </w:rPr>
              <w:t>0</w:t>
            </w:r>
            <w:r w:rsidRPr="00601807">
              <w:rPr>
                <w:rFonts w:cs="Times New Roman"/>
                <w:color w:val="auto"/>
                <w:sz w:val="20"/>
                <w:szCs w:val="20"/>
              </w:rPr>
              <w:t>G</w:t>
            </w:r>
          </w:p>
        </w:tc>
        <w:tc>
          <w:tcPr>
            <w:tcW w:w="709" w:type="dxa"/>
          </w:tcPr>
          <w:p w14:paraId="0ECB0BFD" w14:textId="77777777" w:rsidR="003A1027" w:rsidRPr="00601807" w:rsidRDefault="003A1027" w:rsidP="003A1027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</w:rPr>
              <w:t>Esp6500</w:t>
            </w:r>
          </w:p>
        </w:tc>
        <w:tc>
          <w:tcPr>
            <w:tcW w:w="851" w:type="dxa"/>
          </w:tcPr>
          <w:p w14:paraId="1E979C9D" w14:textId="77777777" w:rsidR="003A1027" w:rsidRPr="00601807" w:rsidRDefault="003A1027" w:rsidP="003A1027">
            <w:pPr>
              <w:rPr>
                <w:rFonts w:cs="Times New Roman"/>
                <w:color w:val="auto"/>
                <w:sz w:val="20"/>
                <w:szCs w:val="20"/>
              </w:rPr>
            </w:pPr>
            <w:proofErr w:type="spellStart"/>
            <w:r w:rsidRPr="00601807">
              <w:rPr>
                <w:rFonts w:cs="Times New Roman"/>
                <w:color w:val="auto"/>
                <w:sz w:val="20"/>
                <w:szCs w:val="20"/>
              </w:rPr>
              <w:t>ExAC</w:t>
            </w:r>
            <w:proofErr w:type="spellEnd"/>
          </w:p>
        </w:tc>
        <w:tc>
          <w:tcPr>
            <w:tcW w:w="1876" w:type="dxa"/>
            <w:vMerge/>
          </w:tcPr>
          <w:p w14:paraId="395FF340" w14:textId="77777777" w:rsidR="003A1027" w:rsidRPr="00601807" w:rsidRDefault="003A1027" w:rsidP="003A1027">
            <w:pPr>
              <w:rPr>
                <w:rFonts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601807" w:rsidRPr="00601807" w14:paraId="0BE43A7B" w14:textId="77777777" w:rsidTr="00562045">
        <w:tc>
          <w:tcPr>
            <w:tcW w:w="425" w:type="dxa"/>
          </w:tcPr>
          <w:p w14:paraId="74CE9224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959" w:type="dxa"/>
            <w:vAlign w:val="bottom"/>
          </w:tcPr>
          <w:p w14:paraId="33C956A1" w14:textId="5D9727D1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39</w:t>
            </w:r>
          </w:p>
        </w:tc>
        <w:tc>
          <w:tcPr>
            <w:tcW w:w="992" w:type="dxa"/>
            <w:vAlign w:val="bottom"/>
          </w:tcPr>
          <w:p w14:paraId="4E0D3987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PMS2</w:t>
            </w:r>
          </w:p>
        </w:tc>
        <w:tc>
          <w:tcPr>
            <w:tcW w:w="567" w:type="dxa"/>
            <w:vAlign w:val="bottom"/>
          </w:tcPr>
          <w:p w14:paraId="6C64BE1E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134" w:type="dxa"/>
            <w:vAlign w:val="bottom"/>
          </w:tcPr>
          <w:p w14:paraId="6FDE6913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  <w:vAlign w:val="bottom"/>
          </w:tcPr>
          <w:p w14:paraId="4271F88F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Synonymous variant</w:t>
            </w:r>
          </w:p>
        </w:tc>
        <w:tc>
          <w:tcPr>
            <w:tcW w:w="1560" w:type="dxa"/>
            <w:vAlign w:val="bottom"/>
          </w:tcPr>
          <w:p w14:paraId="29596D21" w14:textId="77777777" w:rsidR="008E2A50" w:rsidRPr="00601807" w:rsidRDefault="008E2A50" w:rsidP="008E2A50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/>
              </w:rPr>
              <w:t>c.825A&gt;G</w:t>
            </w:r>
          </w:p>
        </w:tc>
        <w:tc>
          <w:tcPr>
            <w:tcW w:w="1984" w:type="dxa"/>
            <w:vAlign w:val="bottom"/>
          </w:tcPr>
          <w:p w14:paraId="66BC4308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vAlign w:val="bottom"/>
          </w:tcPr>
          <w:p w14:paraId="5F648503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</w:p>
        </w:tc>
        <w:tc>
          <w:tcPr>
            <w:tcW w:w="708" w:type="dxa"/>
            <w:vAlign w:val="bottom"/>
          </w:tcPr>
          <w:p w14:paraId="2E4FAEA4" w14:textId="13C5B15F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41EB884B" w14:textId="54AFB97E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03D8805D" w14:textId="2B30D19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1876" w:type="dxa"/>
            <w:vAlign w:val="bottom"/>
          </w:tcPr>
          <w:p w14:paraId="23C11E78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LOVD - pathogenic;</w:t>
            </w:r>
          </w:p>
          <w:p w14:paraId="42BA9B4A" w14:textId="7EF7371C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proofErr w:type="spell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- likely pathogenic​</w:t>
            </w:r>
          </w:p>
        </w:tc>
      </w:tr>
      <w:tr w:rsidR="00601807" w:rsidRPr="00601807" w14:paraId="3C4CC7ED" w14:textId="77777777" w:rsidTr="00562045">
        <w:tc>
          <w:tcPr>
            <w:tcW w:w="425" w:type="dxa"/>
          </w:tcPr>
          <w:p w14:paraId="4DA436EE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959" w:type="dxa"/>
            <w:vAlign w:val="bottom"/>
          </w:tcPr>
          <w:p w14:paraId="2FDC35C8" w14:textId="0ADF75F0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42</w:t>
            </w:r>
          </w:p>
        </w:tc>
        <w:tc>
          <w:tcPr>
            <w:tcW w:w="992" w:type="dxa"/>
            <w:vAlign w:val="bottom"/>
          </w:tcPr>
          <w:p w14:paraId="2E081405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BRCA2</w:t>
            </w:r>
          </w:p>
        </w:tc>
        <w:tc>
          <w:tcPr>
            <w:tcW w:w="567" w:type="dxa"/>
            <w:vAlign w:val="bottom"/>
          </w:tcPr>
          <w:p w14:paraId="06F4DFE8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1134" w:type="dxa"/>
          </w:tcPr>
          <w:p w14:paraId="7B3E83D2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  <w:vAlign w:val="bottom"/>
          </w:tcPr>
          <w:p w14:paraId="28540680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Frameshift variant</w:t>
            </w:r>
          </w:p>
        </w:tc>
        <w:tc>
          <w:tcPr>
            <w:tcW w:w="1560" w:type="dxa"/>
            <w:vAlign w:val="bottom"/>
          </w:tcPr>
          <w:p w14:paraId="3A8A360A" w14:textId="77777777" w:rsidR="008E2A50" w:rsidRPr="00601807" w:rsidRDefault="008E2A50" w:rsidP="008E2A50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6468_6469delTC/BIC: 6696delTC</w:t>
            </w:r>
          </w:p>
        </w:tc>
        <w:tc>
          <w:tcPr>
            <w:tcW w:w="1984" w:type="dxa"/>
            <w:vAlign w:val="bottom"/>
          </w:tcPr>
          <w:p w14:paraId="6347F9CB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proofErr w:type="gram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p.Gln</w:t>
            </w:r>
            <w:proofErr w:type="gram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2157IlefsTer18</w:t>
            </w:r>
          </w:p>
        </w:tc>
        <w:tc>
          <w:tcPr>
            <w:tcW w:w="1418" w:type="dxa"/>
            <w:vAlign w:val="bottom"/>
          </w:tcPr>
          <w:p w14:paraId="5B46CA9E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rs80359596</w:t>
            </w:r>
          </w:p>
        </w:tc>
        <w:tc>
          <w:tcPr>
            <w:tcW w:w="708" w:type="dxa"/>
            <w:vAlign w:val="bottom"/>
          </w:tcPr>
          <w:p w14:paraId="45D8027D" w14:textId="7F15082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0AE44F41" w14:textId="6FB4DDC5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73C11BEB" w14:textId="194CFCF1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1876" w:type="dxa"/>
            <w:vAlign w:val="bottom"/>
          </w:tcPr>
          <w:p w14:paraId="5259061F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LOVD/</w:t>
            </w:r>
            <w:proofErr w:type="spell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-pathogenic​</w:t>
            </w:r>
          </w:p>
        </w:tc>
      </w:tr>
      <w:tr w:rsidR="00601807" w:rsidRPr="00601807" w14:paraId="4C9EAFAB" w14:textId="77777777" w:rsidTr="00562045">
        <w:tc>
          <w:tcPr>
            <w:tcW w:w="425" w:type="dxa"/>
          </w:tcPr>
          <w:p w14:paraId="689EA1D1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959" w:type="dxa"/>
            <w:vAlign w:val="bottom"/>
          </w:tcPr>
          <w:p w14:paraId="28B2BD26" w14:textId="39BC3913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45</w:t>
            </w:r>
          </w:p>
        </w:tc>
        <w:tc>
          <w:tcPr>
            <w:tcW w:w="992" w:type="dxa"/>
            <w:vAlign w:val="bottom"/>
          </w:tcPr>
          <w:p w14:paraId="6C0F15B2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BRCA2</w:t>
            </w:r>
          </w:p>
        </w:tc>
        <w:tc>
          <w:tcPr>
            <w:tcW w:w="567" w:type="dxa"/>
            <w:vAlign w:val="bottom"/>
          </w:tcPr>
          <w:p w14:paraId="19C04507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1134" w:type="dxa"/>
          </w:tcPr>
          <w:p w14:paraId="0024DEA9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  <w:vAlign w:val="bottom"/>
          </w:tcPr>
          <w:p w14:paraId="217EA6F4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Nonsense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 xml:space="preserve"> variant</w:t>
            </w:r>
          </w:p>
        </w:tc>
        <w:tc>
          <w:tcPr>
            <w:tcW w:w="1560" w:type="dxa"/>
            <w:vAlign w:val="bottom"/>
          </w:tcPr>
          <w:p w14:paraId="12D7A2E8" w14:textId="77777777" w:rsidR="008E2A50" w:rsidRPr="00601807" w:rsidRDefault="008E2A50" w:rsidP="008E2A50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8174G&gt;A</w:t>
            </w:r>
          </w:p>
        </w:tc>
        <w:tc>
          <w:tcPr>
            <w:tcW w:w="1984" w:type="dxa"/>
            <w:vAlign w:val="bottom"/>
          </w:tcPr>
          <w:p w14:paraId="75914BFC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proofErr w:type="gram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p.Trp</w:t>
            </w:r>
            <w:proofErr w:type="gram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2725Ter</w:t>
            </w:r>
          </w:p>
        </w:tc>
        <w:tc>
          <w:tcPr>
            <w:tcW w:w="1418" w:type="dxa"/>
            <w:vAlign w:val="bottom"/>
          </w:tcPr>
          <w:p w14:paraId="621CFB1B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rs730881581</w:t>
            </w:r>
          </w:p>
        </w:tc>
        <w:tc>
          <w:tcPr>
            <w:tcW w:w="708" w:type="dxa"/>
            <w:vAlign w:val="bottom"/>
          </w:tcPr>
          <w:p w14:paraId="0CDA1EB1" w14:textId="02C535D1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26D824A6" w14:textId="64A859CD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4D02BE8F" w14:textId="7170512C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1876" w:type="dxa"/>
            <w:vAlign w:val="bottom"/>
          </w:tcPr>
          <w:p w14:paraId="7D554E02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LOVD/</w:t>
            </w:r>
            <w:proofErr w:type="spell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-pathogenic​</w:t>
            </w:r>
          </w:p>
        </w:tc>
      </w:tr>
      <w:tr w:rsidR="00601807" w:rsidRPr="00601807" w14:paraId="56A6A27F" w14:textId="77777777" w:rsidTr="00562045">
        <w:tc>
          <w:tcPr>
            <w:tcW w:w="425" w:type="dxa"/>
          </w:tcPr>
          <w:p w14:paraId="7EC60038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4</w:t>
            </w:r>
          </w:p>
        </w:tc>
        <w:tc>
          <w:tcPr>
            <w:tcW w:w="959" w:type="dxa"/>
            <w:vAlign w:val="bottom"/>
          </w:tcPr>
          <w:p w14:paraId="0D036107" w14:textId="04E67349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49</w:t>
            </w:r>
          </w:p>
        </w:tc>
        <w:tc>
          <w:tcPr>
            <w:tcW w:w="992" w:type="dxa"/>
            <w:vAlign w:val="bottom"/>
          </w:tcPr>
          <w:p w14:paraId="55AE069C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BRCA1</w:t>
            </w:r>
          </w:p>
        </w:tc>
        <w:tc>
          <w:tcPr>
            <w:tcW w:w="567" w:type="dxa"/>
            <w:vAlign w:val="bottom"/>
          </w:tcPr>
          <w:p w14:paraId="104069F0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134" w:type="dxa"/>
          </w:tcPr>
          <w:p w14:paraId="122CD8CF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  <w:vAlign w:val="bottom"/>
          </w:tcPr>
          <w:p w14:paraId="5D862EA7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Missense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 xml:space="preserve"> variant</w:t>
            </w:r>
          </w:p>
        </w:tc>
        <w:tc>
          <w:tcPr>
            <w:tcW w:w="1560" w:type="dxa"/>
            <w:vAlign w:val="bottom"/>
          </w:tcPr>
          <w:p w14:paraId="7FB89202" w14:textId="77777777" w:rsidR="008E2A50" w:rsidRPr="00601807" w:rsidRDefault="008E2A50" w:rsidP="008E2A50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181T&gt;G/n.300T&gt;G</w:t>
            </w:r>
          </w:p>
        </w:tc>
        <w:tc>
          <w:tcPr>
            <w:tcW w:w="1984" w:type="dxa"/>
            <w:vAlign w:val="bottom"/>
          </w:tcPr>
          <w:p w14:paraId="66C652A8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proofErr w:type="gram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p.Cys</w:t>
            </w:r>
            <w:proofErr w:type="gram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61Gly</w:t>
            </w:r>
          </w:p>
        </w:tc>
        <w:tc>
          <w:tcPr>
            <w:tcW w:w="1418" w:type="dxa"/>
            <w:vAlign w:val="bottom"/>
          </w:tcPr>
          <w:p w14:paraId="615DE1A7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rs28897672</w:t>
            </w:r>
          </w:p>
        </w:tc>
        <w:tc>
          <w:tcPr>
            <w:tcW w:w="708" w:type="dxa"/>
            <w:vAlign w:val="bottom"/>
          </w:tcPr>
          <w:p w14:paraId="69A6AFB6" w14:textId="637640A3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3AAFD679" w14:textId="6D363D1A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06C3B561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0,01</w:t>
            </w:r>
          </w:p>
        </w:tc>
        <w:tc>
          <w:tcPr>
            <w:tcW w:w="1876" w:type="dxa"/>
            <w:vAlign w:val="bottom"/>
          </w:tcPr>
          <w:p w14:paraId="1D12006A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LOVD/</w:t>
            </w:r>
            <w:proofErr w:type="spell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-pathogenic​</w:t>
            </w:r>
          </w:p>
        </w:tc>
      </w:tr>
      <w:tr w:rsidR="00601807" w:rsidRPr="00601807" w14:paraId="28AA1449" w14:textId="77777777" w:rsidTr="00562045">
        <w:tc>
          <w:tcPr>
            <w:tcW w:w="425" w:type="dxa"/>
          </w:tcPr>
          <w:p w14:paraId="51B4C09F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5</w:t>
            </w:r>
          </w:p>
        </w:tc>
        <w:tc>
          <w:tcPr>
            <w:tcW w:w="959" w:type="dxa"/>
            <w:vAlign w:val="bottom"/>
          </w:tcPr>
          <w:p w14:paraId="1E4E6F7A" w14:textId="17E161C8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C60</w:t>
            </w:r>
          </w:p>
        </w:tc>
        <w:tc>
          <w:tcPr>
            <w:tcW w:w="992" w:type="dxa"/>
            <w:vAlign w:val="bottom"/>
          </w:tcPr>
          <w:p w14:paraId="42175B62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BRCA1</w:t>
            </w:r>
          </w:p>
        </w:tc>
        <w:tc>
          <w:tcPr>
            <w:tcW w:w="567" w:type="dxa"/>
            <w:vAlign w:val="bottom"/>
          </w:tcPr>
          <w:p w14:paraId="1519A40F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134" w:type="dxa"/>
          </w:tcPr>
          <w:p w14:paraId="13B784AE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  <w:vAlign w:val="bottom"/>
          </w:tcPr>
          <w:p w14:paraId="0269C7A7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Frameshift variant</w:t>
            </w:r>
          </w:p>
        </w:tc>
        <w:tc>
          <w:tcPr>
            <w:tcW w:w="1560" w:type="dxa"/>
            <w:vAlign w:val="bottom"/>
          </w:tcPr>
          <w:p w14:paraId="2F1D0D3D" w14:textId="77777777" w:rsidR="008E2A50" w:rsidRPr="00601807" w:rsidRDefault="008E2A50" w:rsidP="008E2A50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5266dupC/BIC:5382insC</w:t>
            </w:r>
          </w:p>
        </w:tc>
        <w:tc>
          <w:tcPr>
            <w:tcW w:w="1984" w:type="dxa"/>
            <w:vAlign w:val="bottom"/>
          </w:tcPr>
          <w:p w14:paraId="0891A027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proofErr w:type="gram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p.Gln</w:t>
            </w:r>
            <w:proofErr w:type="gram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756Profs</w:t>
            </w:r>
          </w:p>
        </w:tc>
        <w:tc>
          <w:tcPr>
            <w:tcW w:w="1418" w:type="dxa"/>
            <w:vAlign w:val="bottom"/>
          </w:tcPr>
          <w:p w14:paraId="55B9AB1E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rs80357906</w:t>
            </w:r>
          </w:p>
        </w:tc>
        <w:tc>
          <w:tcPr>
            <w:tcW w:w="708" w:type="dxa"/>
            <w:vAlign w:val="bottom"/>
          </w:tcPr>
          <w:p w14:paraId="4EE68B85" w14:textId="27CB5846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7D833D30" w14:textId="3E30DBB6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2ECF4C68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0,02</w:t>
            </w:r>
          </w:p>
        </w:tc>
        <w:tc>
          <w:tcPr>
            <w:tcW w:w="1876" w:type="dxa"/>
            <w:vAlign w:val="bottom"/>
          </w:tcPr>
          <w:p w14:paraId="61B2EFE5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LOVD/</w:t>
            </w:r>
            <w:proofErr w:type="spell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-pathogenic​</w:t>
            </w:r>
          </w:p>
        </w:tc>
      </w:tr>
      <w:tr w:rsidR="00601807" w:rsidRPr="00601807" w14:paraId="24B84C0B" w14:textId="77777777" w:rsidTr="00562045">
        <w:tc>
          <w:tcPr>
            <w:tcW w:w="425" w:type="dxa"/>
          </w:tcPr>
          <w:p w14:paraId="1FD9042C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6</w:t>
            </w:r>
          </w:p>
        </w:tc>
        <w:tc>
          <w:tcPr>
            <w:tcW w:w="959" w:type="dxa"/>
            <w:vAlign w:val="bottom"/>
          </w:tcPr>
          <w:p w14:paraId="6381C2AE" w14:textId="3C70FA3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C65</w:t>
            </w:r>
          </w:p>
        </w:tc>
        <w:tc>
          <w:tcPr>
            <w:tcW w:w="992" w:type="dxa"/>
            <w:vAlign w:val="bottom"/>
          </w:tcPr>
          <w:p w14:paraId="04167DFB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NBN</w:t>
            </w:r>
          </w:p>
        </w:tc>
        <w:tc>
          <w:tcPr>
            <w:tcW w:w="567" w:type="dxa"/>
            <w:vAlign w:val="bottom"/>
          </w:tcPr>
          <w:p w14:paraId="6DEBC7D1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1134" w:type="dxa"/>
          </w:tcPr>
          <w:p w14:paraId="095DA1A1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  <w:vAlign w:val="bottom"/>
          </w:tcPr>
          <w:p w14:paraId="680E44F9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Frameshift variant</w:t>
            </w:r>
          </w:p>
        </w:tc>
        <w:tc>
          <w:tcPr>
            <w:tcW w:w="1560" w:type="dxa"/>
            <w:vAlign w:val="bottom"/>
          </w:tcPr>
          <w:p w14:paraId="0678FA19" w14:textId="77777777" w:rsidR="008E2A50" w:rsidRPr="00601807" w:rsidRDefault="008E2A50" w:rsidP="008E2A50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657_661delACAAA/657del5</w:t>
            </w:r>
          </w:p>
        </w:tc>
        <w:tc>
          <w:tcPr>
            <w:tcW w:w="1984" w:type="dxa"/>
            <w:vAlign w:val="bottom"/>
          </w:tcPr>
          <w:p w14:paraId="6A1F4B4D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proofErr w:type="gram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p.Lys</w:t>
            </w:r>
            <w:proofErr w:type="gram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219AsnfsTer16</w:t>
            </w:r>
          </w:p>
        </w:tc>
        <w:tc>
          <w:tcPr>
            <w:tcW w:w="1418" w:type="dxa"/>
            <w:vAlign w:val="bottom"/>
          </w:tcPr>
          <w:p w14:paraId="4D98A7FB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rs587776650</w:t>
            </w:r>
          </w:p>
        </w:tc>
        <w:tc>
          <w:tcPr>
            <w:tcW w:w="708" w:type="dxa"/>
            <w:vAlign w:val="bottom"/>
          </w:tcPr>
          <w:p w14:paraId="74712E4F" w14:textId="46D7FF12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350A7CA5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,45</w:t>
            </w:r>
          </w:p>
        </w:tc>
        <w:tc>
          <w:tcPr>
            <w:tcW w:w="851" w:type="dxa"/>
            <w:vAlign w:val="bottom"/>
          </w:tcPr>
          <w:p w14:paraId="6E5C87CD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0,02</w:t>
            </w:r>
          </w:p>
        </w:tc>
        <w:tc>
          <w:tcPr>
            <w:tcW w:w="1876" w:type="dxa"/>
            <w:vAlign w:val="bottom"/>
          </w:tcPr>
          <w:p w14:paraId="6ED2B6B6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LOVD/</w:t>
            </w:r>
            <w:proofErr w:type="spell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-pathogenic​</w:t>
            </w:r>
          </w:p>
        </w:tc>
      </w:tr>
      <w:tr w:rsidR="00601807" w:rsidRPr="00601807" w14:paraId="547D78D2" w14:textId="77777777" w:rsidTr="00562045">
        <w:tc>
          <w:tcPr>
            <w:tcW w:w="425" w:type="dxa"/>
          </w:tcPr>
          <w:p w14:paraId="4D4A1970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7</w:t>
            </w:r>
          </w:p>
        </w:tc>
        <w:tc>
          <w:tcPr>
            <w:tcW w:w="959" w:type="dxa"/>
            <w:vAlign w:val="bottom"/>
          </w:tcPr>
          <w:p w14:paraId="2EBEB68E" w14:textId="553BF189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C69</w:t>
            </w:r>
          </w:p>
        </w:tc>
        <w:tc>
          <w:tcPr>
            <w:tcW w:w="992" w:type="dxa"/>
            <w:vAlign w:val="bottom"/>
          </w:tcPr>
          <w:p w14:paraId="656E2965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TP53</w:t>
            </w:r>
          </w:p>
        </w:tc>
        <w:tc>
          <w:tcPr>
            <w:tcW w:w="567" w:type="dxa"/>
            <w:vAlign w:val="bottom"/>
          </w:tcPr>
          <w:p w14:paraId="4E36F04A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134" w:type="dxa"/>
          </w:tcPr>
          <w:p w14:paraId="2CAD369A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  <w:vAlign w:val="bottom"/>
          </w:tcPr>
          <w:p w14:paraId="0C14851F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Missense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 xml:space="preserve"> variant</w:t>
            </w:r>
          </w:p>
        </w:tc>
        <w:tc>
          <w:tcPr>
            <w:tcW w:w="1560" w:type="dxa"/>
            <w:vAlign w:val="bottom"/>
          </w:tcPr>
          <w:p w14:paraId="0A439B34" w14:textId="77777777" w:rsidR="008E2A50" w:rsidRPr="00601807" w:rsidRDefault="008E2A50" w:rsidP="008E2A50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844C&gt;T</w:t>
            </w:r>
          </w:p>
        </w:tc>
        <w:tc>
          <w:tcPr>
            <w:tcW w:w="1984" w:type="dxa"/>
            <w:vAlign w:val="bottom"/>
          </w:tcPr>
          <w:p w14:paraId="5EA5E26B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proofErr w:type="gram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p.Arg</w:t>
            </w:r>
            <w:proofErr w:type="gram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282Trp</w:t>
            </w:r>
          </w:p>
        </w:tc>
        <w:tc>
          <w:tcPr>
            <w:tcW w:w="1418" w:type="dxa"/>
            <w:vAlign w:val="bottom"/>
          </w:tcPr>
          <w:p w14:paraId="1CEC1C7B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rs28934574</w:t>
            </w:r>
          </w:p>
        </w:tc>
        <w:tc>
          <w:tcPr>
            <w:tcW w:w="708" w:type="dxa"/>
            <w:vAlign w:val="bottom"/>
          </w:tcPr>
          <w:p w14:paraId="290D6CF5" w14:textId="13C88BEB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0319B76B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0,02</w:t>
            </w:r>
          </w:p>
        </w:tc>
        <w:tc>
          <w:tcPr>
            <w:tcW w:w="851" w:type="dxa"/>
            <w:vAlign w:val="bottom"/>
          </w:tcPr>
          <w:p w14:paraId="0C9E3122" w14:textId="668FD745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1876" w:type="dxa"/>
            <w:vAlign w:val="bottom"/>
          </w:tcPr>
          <w:p w14:paraId="2BCF8DBE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LOVD/</w:t>
            </w:r>
            <w:proofErr w:type="spell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-pathogenic​</w:t>
            </w:r>
          </w:p>
        </w:tc>
      </w:tr>
      <w:tr w:rsidR="00601807" w:rsidRPr="00601807" w14:paraId="77017DE8" w14:textId="77777777" w:rsidTr="00562045">
        <w:tc>
          <w:tcPr>
            <w:tcW w:w="425" w:type="dxa"/>
          </w:tcPr>
          <w:p w14:paraId="6C90F3D4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8</w:t>
            </w:r>
          </w:p>
        </w:tc>
        <w:tc>
          <w:tcPr>
            <w:tcW w:w="959" w:type="dxa"/>
            <w:vAlign w:val="bottom"/>
          </w:tcPr>
          <w:p w14:paraId="0FE704F4" w14:textId="77AE01A3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C73</w:t>
            </w:r>
          </w:p>
        </w:tc>
        <w:tc>
          <w:tcPr>
            <w:tcW w:w="992" w:type="dxa"/>
            <w:vAlign w:val="bottom"/>
          </w:tcPr>
          <w:p w14:paraId="2CB5BEB6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TP53</w:t>
            </w:r>
          </w:p>
        </w:tc>
        <w:tc>
          <w:tcPr>
            <w:tcW w:w="567" w:type="dxa"/>
            <w:vAlign w:val="bottom"/>
          </w:tcPr>
          <w:p w14:paraId="53621D30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134" w:type="dxa"/>
          </w:tcPr>
          <w:p w14:paraId="7606A8CE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  <w:vAlign w:val="bottom"/>
          </w:tcPr>
          <w:p w14:paraId="7886D607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Nonsense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 xml:space="preserve"> variant</w:t>
            </w:r>
          </w:p>
        </w:tc>
        <w:tc>
          <w:tcPr>
            <w:tcW w:w="1560" w:type="dxa"/>
            <w:vAlign w:val="bottom"/>
          </w:tcPr>
          <w:p w14:paraId="67CDB9A9" w14:textId="77777777" w:rsidR="008E2A50" w:rsidRPr="00601807" w:rsidRDefault="008E2A50" w:rsidP="008E2A50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1024C&gt;T</w:t>
            </w:r>
          </w:p>
        </w:tc>
        <w:tc>
          <w:tcPr>
            <w:tcW w:w="1984" w:type="dxa"/>
            <w:vAlign w:val="bottom"/>
          </w:tcPr>
          <w:p w14:paraId="5A58709E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proofErr w:type="gram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p.Arg</w:t>
            </w:r>
            <w:proofErr w:type="gram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342Ter</w:t>
            </w:r>
          </w:p>
        </w:tc>
        <w:tc>
          <w:tcPr>
            <w:tcW w:w="1418" w:type="dxa"/>
            <w:vAlign w:val="bottom"/>
          </w:tcPr>
          <w:p w14:paraId="0DE550A4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rs730882029</w:t>
            </w:r>
          </w:p>
        </w:tc>
        <w:tc>
          <w:tcPr>
            <w:tcW w:w="708" w:type="dxa"/>
            <w:vAlign w:val="bottom"/>
          </w:tcPr>
          <w:p w14:paraId="315364FE" w14:textId="63E14173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67562DB3" w14:textId="76DB6DAA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70242C87" w14:textId="08DC2D20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1876" w:type="dxa"/>
            <w:vAlign w:val="bottom"/>
          </w:tcPr>
          <w:p w14:paraId="36CD2497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LOVD/</w:t>
            </w:r>
            <w:proofErr w:type="spell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-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>pathogenic</w:t>
            </w:r>
          </w:p>
        </w:tc>
      </w:tr>
      <w:tr w:rsidR="00601807" w:rsidRPr="00601807" w14:paraId="58056F2D" w14:textId="77777777" w:rsidTr="00562045">
        <w:tc>
          <w:tcPr>
            <w:tcW w:w="425" w:type="dxa"/>
          </w:tcPr>
          <w:p w14:paraId="0F48314F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9</w:t>
            </w:r>
          </w:p>
        </w:tc>
        <w:tc>
          <w:tcPr>
            <w:tcW w:w="959" w:type="dxa"/>
            <w:vAlign w:val="bottom"/>
          </w:tcPr>
          <w:p w14:paraId="5F985945" w14:textId="6981C77E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C80</w:t>
            </w:r>
          </w:p>
        </w:tc>
        <w:tc>
          <w:tcPr>
            <w:tcW w:w="992" w:type="dxa"/>
            <w:vAlign w:val="bottom"/>
          </w:tcPr>
          <w:p w14:paraId="72A5A765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BRCA2</w:t>
            </w:r>
          </w:p>
        </w:tc>
        <w:tc>
          <w:tcPr>
            <w:tcW w:w="567" w:type="dxa"/>
            <w:vAlign w:val="bottom"/>
          </w:tcPr>
          <w:p w14:paraId="5813CD25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1134" w:type="dxa"/>
          </w:tcPr>
          <w:p w14:paraId="0AB1DD3C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</w:tcPr>
          <w:p w14:paraId="648103A3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Frameshift variant</w:t>
            </w:r>
          </w:p>
        </w:tc>
        <w:tc>
          <w:tcPr>
            <w:tcW w:w="1560" w:type="dxa"/>
            <w:vAlign w:val="bottom"/>
          </w:tcPr>
          <w:p w14:paraId="447570F0" w14:textId="77777777" w:rsidR="008E2A50" w:rsidRPr="00601807" w:rsidRDefault="008E2A50" w:rsidP="008E2A50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2808_2811delACAA/BIC:3036delACAA</w:t>
            </w:r>
          </w:p>
        </w:tc>
        <w:tc>
          <w:tcPr>
            <w:tcW w:w="1984" w:type="dxa"/>
            <w:vAlign w:val="bottom"/>
          </w:tcPr>
          <w:p w14:paraId="687A702A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proofErr w:type="gram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p.Ala</w:t>
            </w:r>
            <w:proofErr w:type="gram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938ProfsTer21</w:t>
            </w:r>
          </w:p>
        </w:tc>
        <w:tc>
          <w:tcPr>
            <w:tcW w:w="1418" w:type="dxa"/>
            <w:vAlign w:val="bottom"/>
          </w:tcPr>
          <w:p w14:paraId="3C2DF850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rs80359351</w:t>
            </w:r>
          </w:p>
        </w:tc>
        <w:tc>
          <w:tcPr>
            <w:tcW w:w="708" w:type="dxa"/>
            <w:vAlign w:val="bottom"/>
          </w:tcPr>
          <w:p w14:paraId="4A9BF4F8" w14:textId="29616B83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5C11BB1D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0,03</w:t>
            </w:r>
          </w:p>
        </w:tc>
        <w:tc>
          <w:tcPr>
            <w:tcW w:w="851" w:type="dxa"/>
            <w:vAlign w:val="bottom"/>
          </w:tcPr>
          <w:p w14:paraId="2F442C64" w14:textId="1DCE7596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1876" w:type="dxa"/>
            <w:vAlign w:val="bottom"/>
          </w:tcPr>
          <w:p w14:paraId="6567BE89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LOVD/</w:t>
            </w:r>
            <w:proofErr w:type="spell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-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>pathogenic</w:t>
            </w:r>
          </w:p>
        </w:tc>
      </w:tr>
      <w:tr w:rsidR="00601807" w:rsidRPr="00601807" w14:paraId="08EE67A2" w14:textId="77777777" w:rsidTr="00562045">
        <w:tc>
          <w:tcPr>
            <w:tcW w:w="425" w:type="dxa"/>
          </w:tcPr>
          <w:p w14:paraId="6386F048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10</w:t>
            </w:r>
          </w:p>
        </w:tc>
        <w:tc>
          <w:tcPr>
            <w:tcW w:w="959" w:type="dxa"/>
            <w:vAlign w:val="bottom"/>
          </w:tcPr>
          <w:p w14:paraId="4ABCD951" w14:textId="32CF2196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C89</w:t>
            </w:r>
          </w:p>
        </w:tc>
        <w:tc>
          <w:tcPr>
            <w:tcW w:w="992" w:type="dxa"/>
            <w:vAlign w:val="bottom"/>
          </w:tcPr>
          <w:p w14:paraId="49E9C620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BRCA2</w:t>
            </w:r>
          </w:p>
        </w:tc>
        <w:tc>
          <w:tcPr>
            <w:tcW w:w="567" w:type="dxa"/>
            <w:vAlign w:val="bottom"/>
          </w:tcPr>
          <w:p w14:paraId="2862A154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1134" w:type="dxa"/>
          </w:tcPr>
          <w:p w14:paraId="6AD3D5FA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</w:tcPr>
          <w:p w14:paraId="5BC4B614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Frameshift variant</w:t>
            </w:r>
          </w:p>
        </w:tc>
        <w:tc>
          <w:tcPr>
            <w:tcW w:w="1560" w:type="dxa"/>
            <w:vAlign w:val="bottom"/>
          </w:tcPr>
          <w:p w14:paraId="248A0A97" w14:textId="77777777" w:rsidR="008E2A50" w:rsidRPr="00601807" w:rsidRDefault="008E2A50" w:rsidP="008E2A50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9253delA</w:t>
            </w:r>
          </w:p>
        </w:tc>
        <w:tc>
          <w:tcPr>
            <w:tcW w:w="1984" w:type="dxa"/>
            <w:vAlign w:val="bottom"/>
          </w:tcPr>
          <w:p w14:paraId="5EC4F6DB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proofErr w:type="gram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p.Thr</w:t>
            </w:r>
            <w:proofErr w:type="gram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3085GlnfsTer19</w:t>
            </w:r>
          </w:p>
        </w:tc>
        <w:tc>
          <w:tcPr>
            <w:tcW w:w="1418" w:type="dxa"/>
            <w:vAlign w:val="bottom"/>
          </w:tcPr>
          <w:p w14:paraId="453F0BA5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rs397508041</w:t>
            </w:r>
          </w:p>
        </w:tc>
        <w:tc>
          <w:tcPr>
            <w:tcW w:w="708" w:type="dxa"/>
            <w:vAlign w:val="bottom"/>
          </w:tcPr>
          <w:p w14:paraId="1EAE9BD9" w14:textId="05D34935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2B9DA4AE" w14:textId="77DA4BFE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59C380AD" w14:textId="01490884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1876" w:type="dxa"/>
            <w:vAlign w:val="bottom"/>
          </w:tcPr>
          <w:p w14:paraId="3C2C420B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LOVD/</w:t>
            </w:r>
            <w:proofErr w:type="spell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-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>pathogenic</w:t>
            </w:r>
          </w:p>
        </w:tc>
      </w:tr>
      <w:tr w:rsidR="00601807" w:rsidRPr="00601807" w14:paraId="0273AB83" w14:textId="77777777" w:rsidTr="00562045">
        <w:tc>
          <w:tcPr>
            <w:tcW w:w="425" w:type="dxa"/>
          </w:tcPr>
          <w:p w14:paraId="3D0A57D7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11</w:t>
            </w:r>
          </w:p>
        </w:tc>
        <w:tc>
          <w:tcPr>
            <w:tcW w:w="959" w:type="dxa"/>
            <w:vAlign w:val="bottom"/>
          </w:tcPr>
          <w:p w14:paraId="50D8B077" w14:textId="4F485826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C90</w:t>
            </w:r>
          </w:p>
        </w:tc>
        <w:tc>
          <w:tcPr>
            <w:tcW w:w="992" w:type="dxa"/>
            <w:vAlign w:val="bottom"/>
          </w:tcPr>
          <w:p w14:paraId="23F6AB82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BRCA1</w:t>
            </w:r>
          </w:p>
        </w:tc>
        <w:tc>
          <w:tcPr>
            <w:tcW w:w="567" w:type="dxa"/>
            <w:vAlign w:val="bottom"/>
          </w:tcPr>
          <w:p w14:paraId="491E71BE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134" w:type="dxa"/>
          </w:tcPr>
          <w:p w14:paraId="2FFE65DC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</w:tcPr>
          <w:p w14:paraId="4D96689C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Frameshift variant</w:t>
            </w:r>
          </w:p>
        </w:tc>
        <w:tc>
          <w:tcPr>
            <w:tcW w:w="1560" w:type="dxa"/>
            <w:vAlign w:val="bottom"/>
          </w:tcPr>
          <w:p w14:paraId="1E3811A6" w14:textId="77777777" w:rsidR="008E2A50" w:rsidRPr="00601807" w:rsidRDefault="008E2A50" w:rsidP="008E2A50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5266dupC/BIC:5382insC</w:t>
            </w:r>
          </w:p>
        </w:tc>
        <w:tc>
          <w:tcPr>
            <w:tcW w:w="1984" w:type="dxa"/>
            <w:vAlign w:val="bottom"/>
          </w:tcPr>
          <w:p w14:paraId="6809D323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proofErr w:type="gram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p.Gln</w:t>
            </w:r>
            <w:proofErr w:type="gram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756Profs</w:t>
            </w:r>
          </w:p>
        </w:tc>
        <w:tc>
          <w:tcPr>
            <w:tcW w:w="1418" w:type="dxa"/>
            <w:vAlign w:val="bottom"/>
          </w:tcPr>
          <w:p w14:paraId="5BF5CAA4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rs80357906</w:t>
            </w:r>
          </w:p>
        </w:tc>
        <w:tc>
          <w:tcPr>
            <w:tcW w:w="708" w:type="dxa"/>
            <w:vAlign w:val="bottom"/>
          </w:tcPr>
          <w:p w14:paraId="7F6BE91D" w14:textId="086DC0BF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69DB012F" w14:textId="4A14C9F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11C94776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0,02</w:t>
            </w:r>
          </w:p>
        </w:tc>
        <w:tc>
          <w:tcPr>
            <w:tcW w:w="1876" w:type="dxa"/>
            <w:vAlign w:val="bottom"/>
          </w:tcPr>
          <w:p w14:paraId="71C7361B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LOVD/</w:t>
            </w:r>
            <w:proofErr w:type="spell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-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>pathogenic</w:t>
            </w:r>
          </w:p>
        </w:tc>
      </w:tr>
      <w:tr w:rsidR="00601807" w:rsidRPr="00601807" w14:paraId="327AB838" w14:textId="77777777" w:rsidTr="00562045">
        <w:tc>
          <w:tcPr>
            <w:tcW w:w="425" w:type="dxa"/>
          </w:tcPr>
          <w:p w14:paraId="2A878440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12</w:t>
            </w:r>
          </w:p>
        </w:tc>
        <w:tc>
          <w:tcPr>
            <w:tcW w:w="959" w:type="dxa"/>
            <w:vAlign w:val="bottom"/>
          </w:tcPr>
          <w:p w14:paraId="2BE965EB" w14:textId="256A8FC9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C99</w:t>
            </w:r>
          </w:p>
        </w:tc>
        <w:tc>
          <w:tcPr>
            <w:tcW w:w="992" w:type="dxa"/>
            <w:vAlign w:val="bottom"/>
          </w:tcPr>
          <w:p w14:paraId="33F7AA9C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BRCA1</w:t>
            </w:r>
          </w:p>
        </w:tc>
        <w:tc>
          <w:tcPr>
            <w:tcW w:w="567" w:type="dxa"/>
            <w:vAlign w:val="bottom"/>
          </w:tcPr>
          <w:p w14:paraId="3F58EC07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134" w:type="dxa"/>
          </w:tcPr>
          <w:p w14:paraId="51639BB6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</w:tcPr>
          <w:p w14:paraId="755986C8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Frameshift variant</w:t>
            </w:r>
          </w:p>
        </w:tc>
        <w:tc>
          <w:tcPr>
            <w:tcW w:w="1560" w:type="dxa"/>
            <w:vAlign w:val="bottom"/>
          </w:tcPr>
          <w:p w14:paraId="0694958E" w14:textId="77777777" w:rsidR="008E2A50" w:rsidRPr="00601807" w:rsidRDefault="008E2A50" w:rsidP="008E2A50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5266dupC/BIC:5382insC</w:t>
            </w:r>
          </w:p>
        </w:tc>
        <w:tc>
          <w:tcPr>
            <w:tcW w:w="1984" w:type="dxa"/>
            <w:vAlign w:val="bottom"/>
          </w:tcPr>
          <w:p w14:paraId="0D3A1579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proofErr w:type="gram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p.Gln</w:t>
            </w:r>
            <w:proofErr w:type="gram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756Profs</w:t>
            </w:r>
          </w:p>
        </w:tc>
        <w:tc>
          <w:tcPr>
            <w:tcW w:w="1418" w:type="dxa"/>
            <w:vAlign w:val="bottom"/>
          </w:tcPr>
          <w:p w14:paraId="08566EDE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rs80357906</w:t>
            </w:r>
          </w:p>
        </w:tc>
        <w:tc>
          <w:tcPr>
            <w:tcW w:w="708" w:type="dxa"/>
            <w:vAlign w:val="bottom"/>
          </w:tcPr>
          <w:p w14:paraId="76E7FF0E" w14:textId="02BB1DC5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3D30B612" w14:textId="5A6C07BD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10C59F4B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0,02</w:t>
            </w:r>
          </w:p>
        </w:tc>
        <w:tc>
          <w:tcPr>
            <w:tcW w:w="1876" w:type="dxa"/>
            <w:vAlign w:val="bottom"/>
          </w:tcPr>
          <w:p w14:paraId="087CB00E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LOVD/</w:t>
            </w:r>
            <w:proofErr w:type="spell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-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>pathogenic</w:t>
            </w:r>
          </w:p>
        </w:tc>
      </w:tr>
      <w:tr w:rsidR="00601807" w:rsidRPr="00601807" w14:paraId="175E1606" w14:textId="77777777" w:rsidTr="00562045">
        <w:tc>
          <w:tcPr>
            <w:tcW w:w="425" w:type="dxa"/>
          </w:tcPr>
          <w:p w14:paraId="28F9F97D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13</w:t>
            </w:r>
          </w:p>
        </w:tc>
        <w:tc>
          <w:tcPr>
            <w:tcW w:w="959" w:type="dxa"/>
            <w:vAlign w:val="bottom"/>
          </w:tcPr>
          <w:p w14:paraId="18E4EC48" w14:textId="041ACDAB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C109</w:t>
            </w:r>
          </w:p>
        </w:tc>
        <w:tc>
          <w:tcPr>
            <w:tcW w:w="992" w:type="dxa"/>
            <w:vAlign w:val="bottom"/>
          </w:tcPr>
          <w:p w14:paraId="21493EA8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BRCA2</w:t>
            </w:r>
          </w:p>
        </w:tc>
        <w:tc>
          <w:tcPr>
            <w:tcW w:w="567" w:type="dxa"/>
            <w:vAlign w:val="bottom"/>
          </w:tcPr>
          <w:p w14:paraId="11F564DD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1134" w:type="dxa"/>
          </w:tcPr>
          <w:p w14:paraId="0E2B1DBF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</w:tcPr>
          <w:p w14:paraId="2720E95A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Frameshift variant</w:t>
            </w:r>
          </w:p>
        </w:tc>
        <w:tc>
          <w:tcPr>
            <w:tcW w:w="1560" w:type="dxa"/>
            <w:vAlign w:val="bottom"/>
          </w:tcPr>
          <w:p w14:paraId="34A4E7AE" w14:textId="77777777" w:rsidR="008E2A50" w:rsidRPr="00601807" w:rsidRDefault="008E2A50" w:rsidP="008E2A50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7567_7568delCT/BIC:7795delCT and also c.7563_7564CT</w:t>
            </w:r>
          </w:p>
        </w:tc>
        <w:tc>
          <w:tcPr>
            <w:tcW w:w="1984" w:type="dxa"/>
            <w:vAlign w:val="bottom"/>
          </w:tcPr>
          <w:p w14:paraId="3558CAB7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proofErr w:type="gram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p.Leu</w:t>
            </w:r>
            <w:proofErr w:type="gram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2523GlufsTer15</w:t>
            </w:r>
          </w:p>
        </w:tc>
        <w:tc>
          <w:tcPr>
            <w:tcW w:w="1418" w:type="dxa"/>
            <w:vAlign w:val="bottom"/>
          </w:tcPr>
          <w:p w14:paraId="2A65936B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rs80359664</w:t>
            </w:r>
          </w:p>
        </w:tc>
        <w:tc>
          <w:tcPr>
            <w:tcW w:w="708" w:type="dxa"/>
            <w:vAlign w:val="bottom"/>
          </w:tcPr>
          <w:p w14:paraId="15D5278C" w14:textId="27B58E20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2D5AD7C3" w14:textId="11203E14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11142CA2" w14:textId="4FA95DB6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1876" w:type="dxa"/>
            <w:vAlign w:val="bottom"/>
          </w:tcPr>
          <w:p w14:paraId="4E00FFB1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LOVD/</w:t>
            </w:r>
            <w:proofErr w:type="spell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-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>pathogenic</w:t>
            </w:r>
          </w:p>
        </w:tc>
      </w:tr>
      <w:tr w:rsidR="00601807" w:rsidRPr="00601807" w14:paraId="207048CB" w14:textId="77777777" w:rsidTr="00562045">
        <w:tc>
          <w:tcPr>
            <w:tcW w:w="425" w:type="dxa"/>
          </w:tcPr>
          <w:p w14:paraId="0F7FAD2A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14</w:t>
            </w:r>
          </w:p>
        </w:tc>
        <w:tc>
          <w:tcPr>
            <w:tcW w:w="959" w:type="dxa"/>
            <w:vAlign w:val="bottom"/>
          </w:tcPr>
          <w:p w14:paraId="3022D496" w14:textId="1350BCB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C110</w:t>
            </w:r>
          </w:p>
        </w:tc>
        <w:tc>
          <w:tcPr>
            <w:tcW w:w="992" w:type="dxa"/>
            <w:vAlign w:val="bottom"/>
          </w:tcPr>
          <w:p w14:paraId="43425E67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BRCA1</w:t>
            </w:r>
          </w:p>
        </w:tc>
        <w:tc>
          <w:tcPr>
            <w:tcW w:w="567" w:type="dxa"/>
            <w:vAlign w:val="bottom"/>
          </w:tcPr>
          <w:p w14:paraId="642C5C13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134" w:type="dxa"/>
          </w:tcPr>
          <w:p w14:paraId="14D529C2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</w:tcPr>
          <w:p w14:paraId="50AFBDAF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Frameshift variant</w:t>
            </w:r>
          </w:p>
        </w:tc>
        <w:tc>
          <w:tcPr>
            <w:tcW w:w="1560" w:type="dxa"/>
            <w:vAlign w:val="bottom"/>
          </w:tcPr>
          <w:p w14:paraId="010CC3FC" w14:textId="77777777" w:rsidR="008E2A50" w:rsidRPr="00601807" w:rsidRDefault="008E2A50" w:rsidP="008E2A50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5266dupC/BIC:5382insC</w:t>
            </w:r>
          </w:p>
        </w:tc>
        <w:tc>
          <w:tcPr>
            <w:tcW w:w="1984" w:type="dxa"/>
            <w:vAlign w:val="bottom"/>
          </w:tcPr>
          <w:p w14:paraId="61C7531E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proofErr w:type="gram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p.Gln</w:t>
            </w:r>
            <w:proofErr w:type="gram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756Profs</w:t>
            </w:r>
          </w:p>
        </w:tc>
        <w:tc>
          <w:tcPr>
            <w:tcW w:w="1418" w:type="dxa"/>
            <w:vAlign w:val="bottom"/>
          </w:tcPr>
          <w:p w14:paraId="36CC850F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rs80357906</w:t>
            </w:r>
          </w:p>
        </w:tc>
        <w:tc>
          <w:tcPr>
            <w:tcW w:w="708" w:type="dxa"/>
            <w:vAlign w:val="bottom"/>
          </w:tcPr>
          <w:p w14:paraId="5F19699D" w14:textId="33ED2981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6CF58BB7" w14:textId="45572E98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22FDE9F6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0,02</w:t>
            </w:r>
          </w:p>
        </w:tc>
        <w:tc>
          <w:tcPr>
            <w:tcW w:w="1876" w:type="dxa"/>
            <w:vAlign w:val="bottom"/>
          </w:tcPr>
          <w:p w14:paraId="02054D3A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LOVD/</w:t>
            </w:r>
            <w:proofErr w:type="spell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-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>pathogenic</w:t>
            </w:r>
          </w:p>
        </w:tc>
      </w:tr>
      <w:tr w:rsidR="00601807" w:rsidRPr="00601807" w14:paraId="05A988AE" w14:textId="77777777" w:rsidTr="00562045">
        <w:tc>
          <w:tcPr>
            <w:tcW w:w="425" w:type="dxa"/>
          </w:tcPr>
          <w:p w14:paraId="0EA5595C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15</w:t>
            </w:r>
          </w:p>
        </w:tc>
        <w:tc>
          <w:tcPr>
            <w:tcW w:w="959" w:type="dxa"/>
            <w:vAlign w:val="bottom"/>
          </w:tcPr>
          <w:p w14:paraId="7861DF15" w14:textId="1B6476AC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C115</w:t>
            </w:r>
          </w:p>
        </w:tc>
        <w:tc>
          <w:tcPr>
            <w:tcW w:w="992" w:type="dxa"/>
            <w:vAlign w:val="bottom"/>
          </w:tcPr>
          <w:p w14:paraId="5DB81F77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BRCA1</w:t>
            </w:r>
          </w:p>
        </w:tc>
        <w:tc>
          <w:tcPr>
            <w:tcW w:w="567" w:type="dxa"/>
            <w:vAlign w:val="bottom"/>
          </w:tcPr>
          <w:p w14:paraId="7B9BF55D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134" w:type="dxa"/>
          </w:tcPr>
          <w:p w14:paraId="2920E886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</w:tcPr>
          <w:p w14:paraId="6E851A58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Frameshift variant</w:t>
            </w:r>
          </w:p>
        </w:tc>
        <w:tc>
          <w:tcPr>
            <w:tcW w:w="1560" w:type="dxa"/>
            <w:vAlign w:val="bottom"/>
          </w:tcPr>
          <w:p w14:paraId="03508E9E" w14:textId="77777777" w:rsidR="008E2A50" w:rsidRPr="00601807" w:rsidRDefault="008E2A50" w:rsidP="008E2A50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5266dupC/BI</w:t>
            </w: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lastRenderedPageBreak/>
              <w:t>C:5382insC</w:t>
            </w:r>
          </w:p>
        </w:tc>
        <w:tc>
          <w:tcPr>
            <w:tcW w:w="1984" w:type="dxa"/>
            <w:vAlign w:val="bottom"/>
          </w:tcPr>
          <w:p w14:paraId="447C058F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proofErr w:type="gram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lastRenderedPageBreak/>
              <w:t>p.Gln</w:t>
            </w:r>
            <w:proofErr w:type="gram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756Profs</w:t>
            </w:r>
          </w:p>
        </w:tc>
        <w:tc>
          <w:tcPr>
            <w:tcW w:w="1418" w:type="dxa"/>
            <w:vAlign w:val="bottom"/>
          </w:tcPr>
          <w:p w14:paraId="64EE27B3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rs80357906</w:t>
            </w:r>
          </w:p>
        </w:tc>
        <w:tc>
          <w:tcPr>
            <w:tcW w:w="708" w:type="dxa"/>
            <w:vAlign w:val="bottom"/>
          </w:tcPr>
          <w:p w14:paraId="1F75EC53" w14:textId="2F4C3BE4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09F7EE05" w14:textId="6091F4A8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0772DC55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0,02</w:t>
            </w:r>
          </w:p>
        </w:tc>
        <w:tc>
          <w:tcPr>
            <w:tcW w:w="1876" w:type="dxa"/>
            <w:vAlign w:val="bottom"/>
          </w:tcPr>
          <w:p w14:paraId="5C7B6A4A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LOVD/</w:t>
            </w:r>
            <w:proofErr w:type="spell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-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lastRenderedPageBreak/>
              <w:t>pathogenic</w:t>
            </w:r>
          </w:p>
        </w:tc>
      </w:tr>
      <w:tr w:rsidR="00601807" w:rsidRPr="00601807" w14:paraId="1474829A" w14:textId="77777777" w:rsidTr="00562045">
        <w:tc>
          <w:tcPr>
            <w:tcW w:w="425" w:type="dxa"/>
          </w:tcPr>
          <w:p w14:paraId="53ED2EFC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lastRenderedPageBreak/>
              <w:t>16</w:t>
            </w:r>
          </w:p>
        </w:tc>
        <w:tc>
          <w:tcPr>
            <w:tcW w:w="959" w:type="dxa"/>
            <w:vAlign w:val="bottom"/>
          </w:tcPr>
          <w:p w14:paraId="4D306717" w14:textId="7829752E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C121</w:t>
            </w:r>
          </w:p>
        </w:tc>
        <w:tc>
          <w:tcPr>
            <w:tcW w:w="992" w:type="dxa"/>
            <w:vAlign w:val="bottom"/>
          </w:tcPr>
          <w:p w14:paraId="54EFCC9F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PALB2</w:t>
            </w:r>
          </w:p>
        </w:tc>
        <w:tc>
          <w:tcPr>
            <w:tcW w:w="567" w:type="dxa"/>
            <w:vAlign w:val="bottom"/>
          </w:tcPr>
          <w:p w14:paraId="0E89E5DA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1134" w:type="dxa"/>
          </w:tcPr>
          <w:p w14:paraId="5B4399DC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</w:tcPr>
          <w:p w14:paraId="4B727991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Frameshift variant</w:t>
            </w:r>
          </w:p>
        </w:tc>
        <w:tc>
          <w:tcPr>
            <w:tcW w:w="1560" w:type="dxa"/>
            <w:vAlign w:val="bottom"/>
          </w:tcPr>
          <w:p w14:paraId="01AE980E" w14:textId="77777777" w:rsidR="008E2A50" w:rsidRPr="00601807" w:rsidRDefault="008E2A50" w:rsidP="008E2A50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172_175delTTGT</w:t>
            </w:r>
          </w:p>
        </w:tc>
        <w:tc>
          <w:tcPr>
            <w:tcW w:w="1984" w:type="dxa"/>
            <w:vAlign w:val="bottom"/>
          </w:tcPr>
          <w:p w14:paraId="220C058A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proofErr w:type="gram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p.Gln</w:t>
            </w:r>
            <w:proofErr w:type="gram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60ArgfsTer7</w:t>
            </w:r>
          </w:p>
        </w:tc>
        <w:tc>
          <w:tcPr>
            <w:tcW w:w="1418" w:type="dxa"/>
            <w:vAlign w:val="bottom"/>
          </w:tcPr>
          <w:p w14:paraId="423D384E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rs180177143</w:t>
            </w:r>
          </w:p>
        </w:tc>
        <w:tc>
          <w:tcPr>
            <w:tcW w:w="708" w:type="dxa"/>
            <w:vAlign w:val="bottom"/>
          </w:tcPr>
          <w:p w14:paraId="41A5E985" w14:textId="661C6EB4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14FC5D59" w14:textId="33233D89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3095E47E" w14:textId="1BBAF168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1876" w:type="dxa"/>
            <w:vAlign w:val="bottom"/>
          </w:tcPr>
          <w:p w14:paraId="016B825B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LOVD/</w:t>
            </w:r>
            <w:proofErr w:type="spell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-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>pathogenic</w:t>
            </w:r>
          </w:p>
        </w:tc>
      </w:tr>
      <w:tr w:rsidR="00601807" w:rsidRPr="00601807" w14:paraId="5130996E" w14:textId="77777777" w:rsidTr="00562045">
        <w:tc>
          <w:tcPr>
            <w:tcW w:w="425" w:type="dxa"/>
          </w:tcPr>
          <w:p w14:paraId="54C3017F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17</w:t>
            </w:r>
          </w:p>
        </w:tc>
        <w:tc>
          <w:tcPr>
            <w:tcW w:w="959" w:type="dxa"/>
            <w:vAlign w:val="bottom"/>
          </w:tcPr>
          <w:p w14:paraId="581D4947" w14:textId="6981579A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C125</w:t>
            </w:r>
          </w:p>
        </w:tc>
        <w:tc>
          <w:tcPr>
            <w:tcW w:w="992" w:type="dxa"/>
            <w:vAlign w:val="bottom"/>
          </w:tcPr>
          <w:p w14:paraId="76910CBF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BRCA1</w:t>
            </w:r>
          </w:p>
        </w:tc>
        <w:tc>
          <w:tcPr>
            <w:tcW w:w="567" w:type="dxa"/>
            <w:vAlign w:val="bottom"/>
          </w:tcPr>
          <w:p w14:paraId="35A2E111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134" w:type="dxa"/>
          </w:tcPr>
          <w:p w14:paraId="44A10F62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  <w:vAlign w:val="bottom"/>
          </w:tcPr>
          <w:p w14:paraId="71D80401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Nonsense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 xml:space="preserve"> variant</w:t>
            </w:r>
          </w:p>
        </w:tc>
        <w:tc>
          <w:tcPr>
            <w:tcW w:w="1560" w:type="dxa"/>
            <w:vAlign w:val="bottom"/>
          </w:tcPr>
          <w:p w14:paraId="071E9FAA" w14:textId="77777777" w:rsidR="008E2A50" w:rsidRPr="00601807" w:rsidRDefault="008E2A50" w:rsidP="008E2A50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3020C&gt;G</w:t>
            </w:r>
          </w:p>
        </w:tc>
        <w:tc>
          <w:tcPr>
            <w:tcW w:w="1984" w:type="dxa"/>
            <w:vAlign w:val="bottom"/>
          </w:tcPr>
          <w:p w14:paraId="3CDFF5A1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proofErr w:type="gram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p.Ser</w:t>
            </w:r>
            <w:proofErr w:type="gram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007Ter</w:t>
            </w:r>
          </w:p>
        </w:tc>
        <w:tc>
          <w:tcPr>
            <w:tcW w:w="1418" w:type="dxa"/>
            <w:vAlign w:val="bottom"/>
          </w:tcPr>
          <w:p w14:paraId="76DEF627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rs80357168</w:t>
            </w:r>
          </w:p>
        </w:tc>
        <w:tc>
          <w:tcPr>
            <w:tcW w:w="708" w:type="dxa"/>
            <w:vAlign w:val="bottom"/>
          </w:tcPr>
          <w:p w14:paraId="6296401C" w14:textId="20E885C2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39265B72" w14:textId="184D151F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0F8F0620" w14:textId="4093EBE4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1876" w:type="dxa"/>
            <w:vAlign w:val="bottom"/>
          </w:tcPr>
          <w:p w14:paraId="7CEAA7B4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LOVD/</w:t>
            </w:r>
            <w:proofErr w:type="spell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-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>pathogenic</w:t>
            </w:r>
          </w:p>
        </w:tc>
      </w:tr>
      <w:tr w:rsidR="00601807" w:rsidRPr="00601807" w14:paraId="576DA11E" w14:textId="77777777" w:rsidTr="00562045">
        <w:tc>
          <w:tcPr>
            <w:tcW w:w="425" w:type="dxa"/>
          </w:tcPr>
          <w:p w14:paraId="507AE04F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18</w:t>
            </w:r>
          </w:p>
        </w:tc>
        <w:tc>
          <w:tcPr>
            <w:tcW w:w="959" w:type="dxa"/>
            <w:vAlign w:val="bottom"/>
          </w:tcPr>
          <w:p w14:paraId="14FC1E41" w14:textId="220A8C62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C128</w:t>
            </w:r>
          </w:p>
        </w:tc>
        <w:tc>
          <w:tcPr>
            <w:tcW w:w="992" w:type="dxa"/>
            <w:vAlign w:val="bottom"/>
          </w:tcPr>
          <w:p w14:paraId="27215824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BRCA1</w:t>
            </w:r>
          </w:p>
        </w:tc>
        <w:tc>
          <w:tcPr>
            <w:tcW w:w="567" w:type="dxa"/>
            <w:vAlign w:val="bottom"/>
          </w:tcPr>
          <w:p w14:paraId="453F1D37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134" w:type="dxa"/>
          </w:tcPr>
          <w:p w14:paraId="2150B367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  <w:vAlign w:val="bottom"/>
          </w:tcPr>
          <w:p w14:paraId="2FFF49E4" w14:textId="42BA2F2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en-GB" w:eastAsia="ru-RU"/>
              </w:rPr>
              <w:t>S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ru-RU" w:eastAsia="ru-RU"/>
              </w:rPr>
              <w:t>plice</w:t>
            </w:r>
            <w:r w:rsidR="00927F11">
              <w:rPr>
                <w:rFonts w:cs="Times New Roman"/>
                <w:color w:val="auto"/>
                <w:sz w:val="20"/>
                <w:szCs w:val="20"/>
                <w:lang w:val="en-GB" w:eastAsia="ru-RU"/>
              </w:rPr>
              <w:t xml:space="preserve"> 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ru-RU" w:eastAsia="ru-RU"/>
              </w:rPr>
              <w:t>donor</w:t>
            </w:r>
            <w:r w:rsidR="00927F11">
              <w:rPr>
                <w:rFonts w:cs="Times New Roman"/>
                <w:color w:val="auto"/>
                <w:sz w:val="20"/>
                <w:szCs w:val="20"/>
                <w:lang w:val="en-GB" w:eastAsia="ru-RU"/>
              </w:rPr>
              <w:t xml:space="preserve"> 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ru-RU" w:eastAsia="ru-RU"/>
              </w:rPr>
              <w:t>variant</w:t>
            </w:r>
          </w:p>
        </w:tc>
        <w:tc>
          <w:tcPr>
            <w:tcW w:w="1560" w:type="dxa"/>
            <w:vAlign w:val="bottom"/>
          </w:tcPr>
          <w:p w14:paraId="6FC270A3" w14:textId="77777777" w:rsidR="008E2A50" w:rsidRPr="00601807" w:rsidRDefault="008E2A50" w:rsidP="008E2A50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5467+1G&gt;A/BIC:5586+1G&gt;A/IVS23+1G&gt;A/c.5530+1G&gt;A</w:t>
            </w:r>
          </w:p>
        </w:tc>
        <w:tc>
          <w:tcPr>
            <w:tcW w:w="1984" w:type="dxa"/>
            <w:vAlign w:val="bottom"/>
          </w:tcPr>
          <w:p w14:paraId="116821FE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vAlign w:val="bottom"/>
          </w:tcPr>
          <w:p w14:paraId="62ECBBA7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rs80358145</w:t>
            </w:r>
          </w:p>
        </w:tc>
        <w:tc>
          <w:tcPr>
            <w:tcW w:w="708" w:type="dxa"/>
            <w:vAlign w:val="bottom"/>
          </w:tcPr>
          <w:p w14:paraId="2EE7E038" w14:textId="6B1AC0C1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10918310" w14:textId="2F2FEF6F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395DB190" w14:textId="30DA86CC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1876" w:type="dxa"/>
            <w:vAlign w:val="bottom"/>
          </w:tcPr>
          <w:p w14:paraId="5A71B65B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LOVD/</w:t>
            </w:r>
            <w:proofErr w:type="spell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-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>pathogenic</w:t>
            </w:r>
          </w:p>
        </w:tc>
      </w:tr>
      <w:tr w:rsidR="00601807" w:rsidRPr="00601807" w14:paraId="18A2E29B" w14:textId="77777777" w:rsidTr="00562045">
        <w:tc>
          <w:tcPr>
            <w:tcW w:w="425" w:type="dxa"/>
          </w:tcPr>
          <w:p w14:paraId="23CAD07F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19</w:t>
            </w:r>
          </w:p>
        </w:tc>
        <w:tc>
          <w:tcPr>
            <w:tcW w:w="959" w:type="dxa"/>
            <w:vAlign w:val="bottom"/>
          </w:tcPr>
          <w:p w14:paraId="36AD4E63" w14:textId="09B8527D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C130</w:t>
            </w:r>
          </w:p>
        </w:tc>
        <w:tc>
          <w:tcPr>
            <w:tcW w:w="992" w:type="dxa"/>
            <w:vAlign w:val="bottom"/>
          </w:tcPr>
          <w:p w14:paraId="31A4F2EC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TP53</w:t>
            </w:r>
          </w:p>
        </w:tc>
        <w:tc>
          <w:tcPr>
            <w:tcW w:w="567" w:type="dxa"/>
            <w:vAlign w:val="bottom"/>
          </w:tcPr>
          <w:p w14:paraId="2008221A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134" w:type="dxa"/>
          </w:tcPr>
          <w:p w14:paraId="7310F52B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  <w:vAlign w:val="bottom"/>
          </w:tcPr>
          <w:p w14:paraId="6C9A5586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Missense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 xml:space="preserve"> variant</w:t>
            </w:r>
          </w:p>
        </w:tc>
        <w:tc>
          <w:tcPr>
            <w:tcW w:w="1560" w:type="dxa"/>
            <w:vAlign w:val="bottom"/>
          </w:tcPr>
          <w:p w14:paraId="77CFECE3" w14:textId="77777777" w:rsidR="008E2A50" w:rsidRPr="00601807" w:rsidRDefault="008E2A50" w:rsidP="008E2A50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584T&gt;C</w:t>
            </w:r>
          </w:p>
        </w:tc>
        <w:tc>
          <w:tcPr>
            <w:tcW w:w="1984" w:type="dxa"/>
            <w:vAlign w:val="bottom"/>
          </w:tcPr>
          <w:p w14:paraId="7EBFC05D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proofErr w:type="gram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p.Ile</w:t>
            </w:r>
            <w:proofErr w:type="gram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95Thr</w:t>
            </w:r>
          </w:p>
        </w:tc>
        <w:tc>
          <w:tcPr>
            <w:tcW w:w="1418" w:type="dxa"/>
            <w:vAlign w:val="bottom"/>
          </w:tcPr>
          <w:p w14:paraId="1D43B263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rs760043106</w:t>
            </w:r>
          </w:p>
        </w:tc>
        <w:tc>
          <w:tcPr>
            <w:tcW w:w="708" w:type="dxa"/>
            <w:vAlign w:val="bottom"/>
          </w:tcPr>
          <w:p w14:paraId="491F4A85" w14:textId="48D4BFEA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507A9FE4" w14:textId="119545FE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0B54C3ED" w14:textId="15D616E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1876" w:type="dxa"/>
            <w:vAlign w:val="bottom"/>
          </w:tcPr>
          <w:p w14:paraId="4DED0342" w14:textId="6D0A2EDF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bCs/>
                <w:color w:val="auto"/>
                <w:sz w:val="20"/>
                <w:szCs w:val="20"/>
                <w:lang w:eastAsia="ja-JP"/>
              </w:rPr>
            </w:pPr>
            <w:proofErr w:type="spellStart"/>
            <w:r w:rsidRPr="00601807">
              <w:rPr>
                <w:rFonts w:cs="Times New Roman"/>
                <w:bCs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bCs/>
                <w:color w:val="auto"/>
                <w:sz w:val="20"/>
                <w:szCs w:val="20"/>
                <w:lang w:eastAsia="ja-JP"/>
              </w:rPr>
              <w:t>-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 xml:space="preserve">pathogenic; </w:t>
            </w:r>
            <w:r w:rsidRPr="00601807">
              <w:rPr>
                <w:rFonts w:cs="Times New Roman"/>
                <w:bCs/>
                <w:color w:val="auto"/>
                <w:sz w:val="20"/>
                <w:szCs w:val="20"/>
                <w:lang w:eastAsia="ja-JP"/>
              </w:rPr>
              <w:t>LOVD- NA</w:t>
            </w:r>
          </w:p>
        </w:tc>
      </w:tr>
      <w:tr w:rsidR="00601807" w:rsidRPr="00601807" w14:paraId="60615D9D" w14:textId="77777777" w:rsidTr="00562045">
        <w:tc>
          <w:tcPr>
            <w:tcW w:w="425" w:type="dxa"/>
          </w:tcPr>
          <w:p w14:paraId="3BDC0FCD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20</w:t>
            </w:r>
          </w:p>
        </w:tc>
        <w:tc>
          <w:tcPr>
            <w:tcW w:w="959" w:type="dxa"/>
            <w:vAlign w:val="bottom"/>
          </w:tcPr>
          <w:p w14:paraId="04570DDC" w14:textId="7F413270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C149</w:t>
            </w:r>
          </w:p>
        </w:tc>
        <w:tc>
          <w:tcPr>
            <w:tcW w:w="992" w:type="dxa"/>
            <w:vAlign w:val="bottom"/>
          </w:tcPr>
          <w:p w14:paraId="1ABB50FE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BRCA1</w:t>
            </w:r>
          </w:p>
        </w:tc>
        <w:tc>
          <w:tcPr>
            <w:tcW w:w="567" w:type="dxa"/>
            <w:vAlign w:val="bottom"/>
          </w:tcPr>
          <w:p w14:paraId="1F1EF039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134" w:type="dxa"/>
          </w:tcPr>
          <w:p w14:paraId="00F28D48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  <w:vAlign w:val="bottom"/>
          </w:tcPr>
          <w:p w14:paraId="7422BD13" w14:textId="15ABF1B2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ru-RU"/>
              </w:rPr>
              <w:t>Splice</w:t>
            </w:r>
            <w:r w:rsidR="0011088F">
              <w:rPr>
                <w:rFonts w:cs="Times New Roman"/>
                <w:color w:val="auto"/>
                <w:sz w:val="20"/>
                <w:szCs w:val="20"/>
                <w:lang w:val="en-GB" w:eastAsia="ru-RU"/>
              </w:rPr>
              <w:t xml:space="preserve"> 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ru-RU" w:eastAsia="ru-RU"/>
              </w:rPr>
              <w:t>acceptor</w:t>
            </w:r>
            <w:r w:rsidR="000737E7">
              <w:rPr>
                <w:rFonts w:cs="Times New Roman"/>
                <w:color w:val="auto"/>
                <w:sz w:val="20"/>
                <w:szCs w:val="20"/>
                <w:lang w:val="en-GB" w:eastAsia="ru-RU"/>
              </w:rPr>
              <w:t xml:space="preserve"> 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ru-RU" w:eastAsia="ru-RU"/>
              </w:rPr>
              <w:t>variant</w:t>
            </w:r>
          </w:p>
        </w:tc>
        <w:tc>
          <w:tcPr>
            <w:tcW w:w="1560" w:type="dxa"/>
            <w:vAlign w:val="bottom"/>
          </w:tcPr>
          <w:p w14:paraId="73BC6B66" w14:textId="77777777" w:rsidR="008E2A50" w:rsidRPr="00601807" w:rsidRDefault="008E2A50" w:rsidP="008E2A50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5138-1G&gt;C/BIC: 5194-1G&gt;C/IVS17-1G&gt;C</w:t>
            </w:r>
          </w:p>
        </w:tc>
        <w:tc>
          <w:tcPr>
            <w:tcW w:w="1984" w:type="dxa"/>
            <w:vAlign w:val="bottom"/>
          </w:tcPr>
          <w:p w14:paraId="1E712A35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vAlign w:val="bottom"/>
          </w:tcPr>
          <w:p w14:paraId="766CFA5C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rs1800747</w:t>
            </w:r>
          </w:p>
        </w:tc>
        <w:tc>
          <w:tcPr>
            <w:tcW w:w="708" w:type="dxa"/>
            <w:vAlign w:val="bottom"/>
          </w:tcPr>
          <w:p w14:paraId="4DCD83B9" w14:textId="5BC573D4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6043240D" w14:textId="020FA2AB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0ACAEA61" w14:textId="1E402C05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1876" w:type="dxa"/>
            <w:vAlign w:val="bottom"/>
          </w:tcPr>
          <w:p w14:paraId="258E550B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LOVD/</w:t>
            </w:r>
            <w:proofErr w:type="spell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-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>pathogenic</w:t>
            </w:r>
          </w:p>
        </w:tc>
      </w:tr>
      <w:tr w:rsidR="00601807" w:rsidRPr="00601807" w14:paraId="657C7403" w14:textId="77777777" w:rsidTr="00562045">
        <w:tc>
          <w:tcPr>
            <w:tcW w:w="425" w:type="dxa"/>
          </w:tcPr>
          <w:p w14:paraId="125128FA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21</w:t>
            </w:r>
          </w:p>
        </w:tc>
        <w:tc>
          <w:tcPr>
            <w:tcW w:w="959" w:type="dxa"/>
            <w:vAlign w:val="bottom"/>
          </w:tcPr>
          <w:p w14:paraId="4E9DC999" w14:textId="0338F943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C154</w:t>
            </w:r>
          </w:p>
        </w:tc>
        <w:tc>
          <w:tcPr>
            <w:tcW w:w="992" w:type="dxa"/>
            <w:vAlign w:val="bottom"/>
          </w:tcPr>
          <w:p w14:paraId="164BD710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SDHB</w:t>
            </w:r>
          </w:p>
        </w:tc>
        <w:tc>
          <w:tcPr>
            <w:tcW w:w="567" w:type="dxa"/>
            <w:vAlign w:val="bottom"/>
          </w:tcPr>
          <w:p w14:paraId="76864A8A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134" w:type="dxa"/>
          </w:tcPr>
          <w:p w14:paraId="18E68626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  <w:vAlign w:val="bottom"/>
          </w:tcPr>
          <w:p w14:paraId="5EB51693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Missense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 xml:space="preserve"> variant</w:t>
            </w:r>
          </w:p>
        </w:tc>
        <w:tc>
          <w:tcPr>
            <w:tcW w:w="1560" w:type="dxa"/>
            <w:vAlign w:val="bottom"/>
          </w:tcPr>
          <w:p w14:paraId="642FFD23" w14:textId="77777777" w:rsidR="008E2A50" w:rsidRPr="00601807" w:rsidRDefault="008E2A50" w:rsidP="008E2A50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725G&gt;A</w:t>
            </w:r>
          </w:p>
        </w:tc>
        <w:tc>
          <w:tcPr>
            <w:tcW w:w="1984" w:type="dxa"/>
            <w:vAlign w:val="bottom"/>
          </w:tcPr>
          <w:p w14:paraId="200F0B99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proofErr w:type="gram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p.Arg</w:t>
            </w:r>
            <w:proofErr w:type="gram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242His</w:t>
            </w:r>
          </w:p>
        </w:tc>
        <w:tc>
          <w:tcPr>
            <w:tcW w:w="1418" w:type="dxa"/>
            <w:vAlign w:val="bottom"/>
          </w:tcPr>
          <w:p w14:paraId="7C3CA4ED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rs74315368</w:t>
            </w:r>
          </w:p>
        </w:tc>
        <w:tc>
          <w:tcPr>
            <w:tcW w:w="708" w:type="dxa"/>
            <w:vAlign w:val="bottom"/>
          </w:tcPr>
          <w:p w14:paraId="3D9008B7" w14:textId="3AC5543B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59AB2E9E" w14:textId="2F47D800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172850F2" w14:textId="67D66945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1876" w:type="dxa"/>
            <w:vAlign w:val="bottom"/>
          </w:tcPr>
          <w:p w14:paraId="00B61CD3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LOVD/</w:t>
            </w:r>
            <w:proofErr w:type="spell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-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>pathogenic</w:t>
            </w:r>
          </w:p>
        </w:tc>
      </w:tr>
      <w:tr w:rsidR="00601807" w:rsidRPr="00601807" w14:paraId="2FACD33B" w14:textId="77777777" w:rsidTr="00562045">
        <w:tc>
          <w:tcPr>
            <w:tcW w:w="425" w:type="dxa"/>
          </w:tcPr>
          <w:p w14:paraId="727B7B1E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22</w:t>
            </w:r>
          </w:p>
        </w:tc>
        <w:tc>
          <w:tcPr>
            <w:tcW w:w="959" w:type="dxa"/>
            <w:vAlign w:val="bottom"/>
          </w:tcPr>
          <w:p w14:paraId="062F2603" w14:textId="3BBF3B82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36</w:t>
            </w:r>
          </w:p>
        </w:tc>
        <w:tc>
          <w:tcPr>
            <w:tcW w:w="992" w:type="dxa"/>
            <w:vAlign w:val="bottom"/>
          </w:tcPr>
          <w:p w14:paraId="59D1FB28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PALB2</w:t>
            </w:r>
          </w:p>
        </w:tc>
        <w:tc>
          <w:tcPr>
            <w:tcW w:w="567" w:type="dxa"/>
            <w:vAlign w:val="bottom"/>
          </w:tcPr>
          <w:p w14:paraId="679D24F7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1134" w:type="dxa"/>
          </w:tcPr>
          <w:p w14:paraId="12A0061A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  <w:vAlign w:val="bottom"/>
          </w:tcPr>
          <w:p w14:paraId="2016DC47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Nonsense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 xml:space="preserve"> variant</w:t>
            </w:r>
          </w:p>
        </w:tc>
        <w:tc>
          <w:tcPr>
            <w:tcW w:w="1560" w:type="dxa"/>
            <w:vAlign w:val="bottom"/>
          </w:tcPr>
          <w:p w14:paraId="280D588D" w14:textId="77777777" w:rsidR="008E2A50" w:rsidRPr="00601807" w:rsidRDefault="008E2A50" w:rsidP="008E2A50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1034T&gt;G</w:t>
            </w:r>
          </w:p>
        </w:tc>
        <w:tc>
          <w:tcPr>
            <w:tcW w:w="1984" w:type="dxa"/>
            <w:vAlign w:val="bottom"/>
          </w:tcPr>
          <w:p w14:paraId="230ADB03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proofErr w:type="gram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p.Leu</w:t>
            </w:r>
            <w:proofErr w:type="gram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345Ter</w:t>
            </w:r>
          </w:p>
        </w:tc>
        <w:tc>
          <w:tcPr>
            <w:tcW w:w="1418" w:type="dxa"/>
            <w:vAlign w:val="bottom"/>
          </w:tcPr>
          <w:p w14:paraId="7280C7FF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</w:p>
        </w:tc>
        <w:tc>
          <w:tcPr>
            <w:tcW w:w="708" w:type="dxa"/>
            <w:vAlign w:val="bottom"/>
          </w:tcPr>
          <w:p w14:paraId="51856D88" w14:textId="2A2050E1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06C7E9D4" w14:textId="2553C04B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3E622150" w14:textId="12FD38E1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1876" w:type="dxa"/>
            <w:vAlign w:val="bottom"/>
          </w:tcPr>
          <w:p w14:paraId="55A4D5D9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b/>
                <w:color w:val="auto"/>
                <w:sz w:val="20"/>
                <w:szCs w:val="20"/>
                <w:lang w:val="en-GB" w:eastAsia="ja-JP"/>
              </w:rPr>
            </w:pPr>
            <w:r w:rsidRPr="00601807">
              <w:rPr>
                <w:rFonts w:cs="Times New Roman"/>
                <w:b/>
                <w:color w:val="auto"/>
                <w:sz w:val="20"/>
                <w:szCs w:val="20"/>
                <w:lang w:val="en-GB" w:eastAsia="ja-JP"/>
              </w:rPr>
              <w:t>Novel</w:t>
            </w:r>
          </w:p>
        </w:tc>
      </w:tr>
      <w:tr w:rsidR="00601807" w:rsidRPr="00601807" w14:paraId="25EF9D08" w14:textId="77777777" w:rsidTr="00562045">
        <w:tc>
          <w:tcPr>
            <w:tcW w:w="425" w:type="dxa"/>
          </w:tcPr>
          <w:p w14:paraId="14303968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23</w:t>
            </w:r>
          </w:p>
        </w:tc>
        <w:tc>
          <w:tcPr>
            <w:tcW w:w="959" w:type="dxa"/>
            <w:vAlign w:val="bottom"/>
          </w:tcPr>
          <w:p w14:paraId="1916FC63" w14:textId="325ABE99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38</w:t>
            </w:r>
          </w:p>
        </w:tc>
        <w:tc>
          <w:tcPr>
            <w:tcW w:w="992" w:type="dxa"/>
            <w:vAlign w:val="bottom"/>
          </w:tcPr>
          <w:p w14:paraId="21DD1EE2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PALB2</w:t>
            </w:r>
          </w:p>
        </w:tc>
        <w:tc>
          <w:tcPr>
            <w:tcW w:w="567" w:type="dxa"/>
            <w:vAlign w:val="bottom"/>
          </w:tcPr>
          <w:p w14:paraId="3AF6916E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1134" w:type="dxa"/>
          </w:tcPr>
          <w:p w14:paraId="2035EDD3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  <w:vAlign w:val="bottom"/>
          </w:tcPr>
          <w:p w14:paraId="4FF1685B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Frameshift variant</w:t>
            </w:r>
          </w:p>
        </w:tc>
        <w:tc>
          <w:tcPr>
            <w:tcW w:w="1560" w:type="dxa"/>
            <w:vAlign w:val="bottom"/>
          </w:tcPr>
          <w:p w14:paraId="7B3D4771" w14:textId="77777777" w:rsidR="008E2A50" w:rsidRPr="00601807" w:rsidRDefault="008E2A50" w:rsidP="008E2A50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18_22delGAAGC</w:t>
            </w:r>
          </w:p>
        </w:tc>
        <w:tc>
          <w:tcPr>
            <w:tcW w:w="1984" w:type="dxa"/>
            <w:vAlign w:val="bottom"/>
          </w:tcPr>
          <w:p w14:paraId="78EAB8D4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proofErr w:type="gram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p.Lys</w:t>
            </w:r>
            <w:proofErr w:type="gram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7ProfsTer4</w:t>
            </w:r>
          </w:p>
        </w:tc>
        <w:tc>
          <w:tcPr>
            <w:tcW w:w="1418" w:type="dxa"/>
            <w:vAlign w:val="bottom"/>
          </w:tcPr>
          <w:p w14:paraId="5FC183BE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</w:p>
        </w:tc>
        <w:tc>
          <w:tcPr>
            <w:tcW w:w="708" w:type="dxa"/>
            <w:vAlign w:val="bottom"/>
          </w:tcPr>
          <w:p w14:paraId="1DE7EB10" w14:textId="00E614C1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653192E3" w14:textId="66B41B94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39DCF2A5" w14:textId="046F8A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1876" w:type="dxa"/>
            <w:vAlign w:val="bottom"/>
          </w:tcPr>
          <w:p w14:paraId="6C557829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b/>
                <w:color w:val="auto"/>
                <w:sz w:val="20"/>
                <w:szCs w:val="20"/>
                <w:lang w:val="en-GB" w:eastAsia="ja-JP"/>
              </w:rPr>
            </w:pPr>
            <w:r w:rsidRPr="00601807">
              <w:rPr>
                <w:rFonts w:cs="Times New Roman"/>
                <w:b/>
                <w:color w:val="auto"/>
                <w:sz w:val="20"/>
                <w:szCs w:val="20"/>
                <w:lang w:val="en-GB" w:eastAsia="ja-JP"/>
              </w:rPr>
              <w:t>Novel</w:t>
            </w:r>
          </w:p>
        </w:tc>
      </w:tr>
      <w:tr w:rsidR="00601807" w:rsidRPr="00601807" w14:paraId="31920D30" w14:textId="77777777" w:rsidTr="00562045">
        <w:tc>
          <w:tcPr>
            <w:tcW w:w="425" w:type="dxa"/>
          </w:tcPr>
          <w:p w14:paraId="7467F12D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24</w:t>
            </w:r>
          </w:p>
        </w:tc>
        <w:tc>
          <w:tcPr>
            <w:tcW w:w="959" w:type="dxa"/>
            <w:vAlign w:val="bottom"/>
          </w:tcPr>
          <w:p w14:paraId="529C512B" w14:textId="5E4ED24A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41</w:t>
            </w:r>
          </w:p>
        </w:tc>
        <w:tc>
          <w:tcPr>
            <w:tcW w:w="992" w:type="dxa"/>
            <w:vAlign w:val="bottom"/>
          </w:tcPr>
          <w:p w14:paraId="51E2C858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BRCA1</w:t>
            </w:r>
          </w:p>
        </w:tc>
        <w:tc>
          <w:tcPr>
            <w:tcW w:w="567" w:type="dxa"/>
            <w:vAlign w:val="bottom"/>
          </w:tcPr>
          <w:p w14:paraId="042CBD20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134" w:type="dxa"/>
          </w:tcPr>
          <w:p w14:paraId="43603058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  <w:vAlign w:val="bottom"/>
          </w:tcPr>
          <w:p w14:paraId="5C2B70E4" w14:textId="4F22F43B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ru-RU"/>
              </w:rPr>
              <w:t>Splice</w:t>
            </w:r>
            <w:r w:rsidR="00927F11">
              <w:rPr>
                <w:rFonts w:cs="Times New Roman"/>
                <w:color w:val="auto"/>
                <w:sz w:val="20"/>
                <w:szCs w:val="20"/>
                <w:lang w:val="en-GB" w:eastAsia="ru-RU"/>
              </w:rPr>
              <w:t xml:space="preserve"> 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ru-RU" w:eastAsia="ru-RU"/>
              </w:rPr>
              <w:t>acceptor</w:t>
            </w:r>
            <w:r w:rsidR="00927F11">
              <w:rPr>
                <w:rFonts w:cs="Times New Roman"/>
                <w:color w:val="auto"/>
                <w:sz w:val="20"/>
                <w:szCs w:val="20"/>
                <w:lang w:val="en-GB" w:eastAsia="ru-RU"/>
              </w:rPr>
              <w:t xml:space="preserve"> 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ru-RU" w:eastAsia="ru-RU"/>
              </w:rPr>
              <w:t>variant</w:t>
            </w:r>
          </w:p>
        </w:tc>
        <w:tc>
          <w:tcPr>
            <w:tcW w:w="1560" w:type="dxa"/>
            <w:vAlign w:val="bottom"/>
          </w:tcPr>
          <w:p w14:paraId="0996BB44" w14:textId="77777777" w:rsidR="008E2A50" w:rsidRPr="00601807" w:rsidRDefault="008E2A50" w:rsidP="008E2A50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5278-2del/c.5341-2delA/IVS20-2delA</w:t>
            </w:r>
          </w:p>
        </w:tc>
        <w:tc>
          <w:tcPr>
            <w:tcW w:w="1984" w:type="dxa"/>
            <w:vAlign w:val="bottom"/>
          </w:tcPr>
          <w:p w14:paraId="769ACA69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vAlign w:val="bottom"/>
          </w:tcPr>
          <w:p w14:paraId="2B540C84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</w:p>
        </w:tc>
        <w:tc>
          <w:tcPr>
            <w:tcW w:w="708" w:type="dxa"/>
            <w:vAlign w:val="bottom"/>
          </w:tcPr>
          <w:p w14:paraId="5270ECDC" w14:textId="25541D60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513B83A5" w14:textId="6FF40848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733634F8" w14:textId="456C4FE1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1876" w:type="dxa"/>
            <w:vAlign w:val="bottom"/>
          </w:tcPr>
          <w:p w14:paraId="019AFABE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LOVD/</w:t>
            </w:r>
            <w:proofErr w:type="spell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-pathogenic​</w:t>
            </w:r>
          </w:p>
        </w:tc>
      </w:tr>
      <w:tr w:rsidR="00601807" w:rsidRPr="00601807" w14:paraId="05A700DC" w14:textId="77777777" w:rsidTr="00562045">
        <w:tc>
          <w:tcPr>
            <w:tcW w:w="425" w:type="dxa"/>
          </w:tcPr>
          <w:p w14:paraId="4B10ACD3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25</w:t>
            </w:r>
          </w:p>
        </w:tc>
        <w:tc>
          <w:tcPr>
            <w:tcW w:w="959" w:type="dxa"/>
            <w:vAlign w:val="bottom"/>
          </w:tcPr>
          <w:p w14:paraId="59C2FD72" w14:textId="10E65181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C7</w:t>
            </w:r>
          </w:p>
        </w:tc>
        <w:tc>
          <w:tcPr>
            <w:tcW w:w="992" w:type="dxa"/>
            <w:vAlign w:val="bottom"/>
          </w:tcPr>
          <w:p w14:paraId="2881D808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TP53</w:t>
            </w:r>
          </w:p>
        </w:tc>
        <w:tc>
          <w:tcPr>
            <w:tcW w:w="567" w:type="dxa"/>
            <w:vAlign w:val="bottom"/>
          </w:tcPr>
          <w:p w14:paraId="184967AD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134" w:type="dxa"/>
          </w:tcPr>
          <w:p w14:paraId="531B173C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  <w:vAlign w:val="bottom"/>
          </w:tcPr>
          <w:p w14:paraId="51574C43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Frameshift variant</w:t>
            </w:r>
          </w:p>
        </w:tc>
        <w:tc>
          <w:tcPr>
            <w:tcW w:w="1560" w:type="dxa"/>
            <w:vAlign w:val="bottom"/>
          </w:tcPr>
          <w:p w14:paraId="1D157CA9" w14:textId="77777777" w:rsidR="008E2A50" w:rsidRPr="00601807" w:rsidRDefault="008E2A50" w:rsidP="008E2A50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156dupA/ c.39dup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А</w:t>
            </w: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 xml:space="preserve"> (</w:t>
            </w:r>
            <w:proofErr w:type="gram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p.Trp</w:t>
            </w:r>
            <w:proofErr w:type="gram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4Metfs)</w:t>
            </w:r>
          </w:p>
        </w:tc>
        <w:tc>
          <w:tcPr>
            <w:tcW w:w="1984" w:type="dxa"/>
            <w:vAlign w:val="bottom"/>
          </w:tcPr>
          <w:p w14:paraId="5C5C1C76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proofErr w:type="gram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p.Trp</w:t>
            </w:r>
            <w:proofErr w:type="gram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53MetfsTer4</w:t>
            </w:r>
          </w:p>
        </w:tc>
        <w:tc>
          <w:tcPr>
            <w:tcW w:w="1418" w:type="dxa"/>
            <w:vAlign w:val="bottom"/>
          </w:tcPr>
          <w:p w14:paraId="54BCB621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rs1555526748</w:t>
            </w:r>
          </w:p>
        </w:tc>
        <w:tc>
          <w:tcPr>
            <w:tcW w:w="708" w:type="dxa"/>
            <w:vAlign w:val="bottom"/>
          </w:tcPr>
          <w:p w14:paraId="66A3F2F7" w14:textId="05C154C3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3AACEBE9" w14:textId="7FE4ABB4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16E31EFE" w14:textId="4BC30C8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1876" w:type="dxa"/>
            <w:vAlign w:val="bottom"/>
          </w:tcPr>
          <w:p w14:paraId="2228A57B" w14:textId="3AB50B09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bCs/>
                <w:color w:val="auto"/>
                <w:sz w:val="20"/>
                <w:szCs w:val="20"/>
                <w:lang w:eastAsia="ja-JP"/>
              </w:rPr>
            </w:pPr>
            <w:proofErr w:type="spellStart"/>
            <w:r w:rsidRPr="00601807">
              <w:rPr>
                <w:rFonts w:cs="Times New Roman"/>
                <w:bCs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bCs/>
                <w:color w:val="auto"/>
                <w:sz w:val="20"/>
                <w:szCs w:val="20"/>
                <w:lang w:eastAsia="ja-JP"/>
              </w:rPr>
              <w:t>-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 xml:space="preserve">pathogenic; </w:t>
            </w:r>
            <w:r w:rsidRPr="00601807">
              <w:rPr>
                <w:rFonts w:cs="Times New Roman"/>
                <w:bCs/>
                <w:color w:val="auto"/>
                <w:sz w:val="20"/>
                <w:szCs w:val="20"/>
                <w:lang w:eastAsia="ja-JP"/>
              </w:rPr>
              <w:t>LOVD- NA</w:t>
            </w:r>
          </w:p>
          <w:p w14:paraId="0C6123CC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bCs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bCs/>
                <w:color w:val="auto"/>
                <w:sz w:val="20"/>
                <w:szCs w:val="20"/>
                <w:lang w:eastAsia="ja-JP"/>
              </w:rPr>
              <w:t>COSMIC</w:t>
            </w:r>
          </w:p>
        </w:tc>
      </w:tr>
      <w:tr w:rsidR="00601807" w:rsidRPr="00601807" w14:paraId="0B9BDB6F" w14:textId="77777777" w:rsidTr="00562045">
        <w:tc>
          <w:tcPr>
            <w:tcW w:w="425" w:type="dxa"/>
          </w:tcPr>
          <w:p w14:paraId="72D8B0CA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26</w:t>
            </w:r>
          </w:p>
        </w:tc>
        <w:tc>
          <w:tcPr>
            <w:tcW w:w="959" w:type="dxa"/>
            <w:vAlign w:val="bottom"/>
          </w:tcPr>
          <w:p w14:paraId="7E033069" w14:textId="6ED17590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C52</w:t>
            </w:r>
          </w:p>
        </w:tc>
        <w:tc>
          <w:tcPr>
            <w:tcW w:w="992" w:type="dxa"/>
            <w:vAlign w:val="bottom"/>
          </w:tcPr>
          <w:p w14:paraId="5B65363C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BRCA1</w:t>
            </w:r>
          </w:p>
        </w:tc>
        <w:tc>
          <w:tcPr>
            <w:tcW w:w="567" w:type="dxa"/>
            <w:vAlign w:val="bottom"/>
          </w:tcPr>
          <w:p w14:paraId="54DE9302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134" w:type="dxa"/>
          </w:tcPr>
          <w:p w14:paraId="79BA8D30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  <w:vAlign w:val="bottom"/>
          </w:tcPr>
          <w:p w14:paraId="04C76600" w14:textId="64C52E75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ru-RU"/>
              </w:rPr>
              <w:t>Splice</w:t>
            </w:r>
            <w:r w:rsidR="00497717">
              <w:rPr>
                <w:rFonts w:cs="Times New Roman"/>
                <w:color w:val="auto"/>
                <w:sz w:val="20"/>
                <w:szCs w:val="20"/>
                <w:lang w:val="en-GB" w:eastAsia="ru-RU"/>
              </w:rPr>
              <w:t xml:space="preserve"> 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ru-RU" w:eastAsia="ru-RU"/>
              </w:rPr>
              <w:t>acceptor</w:t>
            </w:r>
            <w:r w:rsidR="00497717">
              <w:rPr>
                <w:rFonts w:cs="Times New Roman"/>
                <w:color w:val="auto"/>
                <w:sz w:val="20"/>
                <w:szCs w:val="20"/>
                <w:lang w:val="en-GB" w:eastAsia="ru-RU"/>
              </w:rPr>
              <w:t xml:space="preserve"> 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ru-RU" w:eastAsia="ru-RU"/>
              </w:rPr>
              <w:t>variant</w:t>
            </w:r>
          </w:p>
        </w:tc>
        <w:tc>
          <w:tcPr>
            <w:tcW w:w="1560" w:type="dxa"/>
            <w:vAlign w:val="bottom"/>
          </w:tcPr>
          <w:p w14:paraId="70A0AF57" w14:textId="77777777" w:rsidR="008E2A50" w:rsidRPr="00601807" w:rsidRDefault="008E2A50" w:rsidP="008E2A50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5278-2del/ c.5341-2delA/ IVS20-2delA</w:t>
            </w:r>
          </w:p>
        </w:tc>
        <w:tc>
          <w:tcPr>
            <w:tcW w:w="1984" w:type="dxa"/>
            <w:vAlign w:val="bottom"/>
          </w:tcPr>
          <w:p w14:paraId="5F73964A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vAlign w:val="bottom"/>
          </w:tcPr>
          <w:p w14:paraId="70596E1F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</w:p>
        </w:tc>
        <w:tc>
          <w:tcPr>
            <w:tcW w:w="708" w:type="dxa"/>
            <w:vAlign w:val="bottom"/>
          </w:tcPr>
          <w:p w14:paraId="31E281EA" w14:textId="1E403421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599EC227" w14:textId="3A7684CF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3A8B2B55" w14:textId="4E2E6B2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1876" w:type="dxa"/>
            <w:vAlign w:val="bottom"/>
          </w:tcPr>
          <w:p w14:paraId="080A3B91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LOVD/</w:t>
            </w:r>
            <w:proofErr w:type="spell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-pathogenic​</w:t>
            </w:r>
          </w:p>
        </w:tc>
      </w:tr>
      <w:tr w:rsidR="00601807" w:rsidRPr="00601807" w14:paraId="623A92B8" w14:textId="77777777" w:rsidTr="00562045">
        <w:tc>
          <w:tcPr>
            <w:tcW w:w="425" w:type="dxa"/>
          </w:tcPr>
          <w:p w14:paraId="753DD5D0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27</w:t>
            </w:r>
          </w:p>
        </w:tc>
        <w:tc>
          <w:tcPr>
            <w:tcW w:w="959" w:type="dxa"/>
            <w:vAlign w:val="bottom"/>
          </w:tcPr>
          <w:p w14:paraId="60407802" w14:textId="7497FBE3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C70</w:t>
            </w:r>
          </w:p>
        </w:tc>
        <w:tc>
          <w:tcPr>
            <w:tcW w:w="992" w:type="dxa"/>
            <w:vAlign w:val="bottom"/>
          </w:tcPr>
          <w:p w14:paraId="2448D0DA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BRCA1</w:t>
            </w:r>
          </w:p>
        </w:tc>
        <w:tc>
          <w:tcPr>
            <w:tcW w:w="567" w:type="dxa"/>
            <w:vAlign w:val="bottom"/>
          </w:tcPr>
          <w:p w14:paraId="1880F2CB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134" w:type="dxa"/>
          </w:tcPr>
          <w:p w14:paraId="25EF270C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  <w:vAlign w:val="bottom"/>
          </w:tcPr>
          <w:p w14:paraId="62B9ADE8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Frameshift variant</w:t>
            </w:r>
          </w:p>
        </w:tc>
        <w:tc>
          <w:tcPr>
            <w:tcW w:w="1560" w:type="dxa"/>
            <w:vAlign w:val="bottom"/>
          </w:tcPr>
          <w:p w14:paraId="0851801E" w14:textId="77777777" w:rsidR="008E2A50" w:rsidRPr="00601807" w:rsidRDefault="008E2A50" w:rsidP="008E2A50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2498delT</w:t>
            </w:r>
          </w:p>
        </w:tc>
        <w:tc>
          <w:tcPr>
            <w:tcW w:w="1984" w:type="dxa"/>
            <w:vAlign w:val="bottom"/>
          </w:tcPr>
          <w:p w14:paraId="39ACA26A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proofErr w:type="gram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p.Leu</w:t>
            </w:r>
            <w:proofErr w:type="gram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833TrpfsTer13</w:t>
            </w:r>
          </w:p>
        </w:tc>
        <w:tc>
          <w:tcPr>
            <w:tcW w:w="1418" w:type="dxa"/>
            <w:vAlign w:val="bottom"/>
          </w:tcPr>
          <w:p w14:paraId="2EDF9A18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</w:p>
        </w:tc>
        <w:tc>
          <w:tcPr>
            <w:tcW w:w="708" w:type="dxa"/>
            <w:vAlign w:val="bottom"/>
          </w:tcPr>
          <w:p w14:paraId="53275F89" w14:textId="05BD9EC5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2888FC4A" w14:textId="60046A85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2A435D7A" w14:textId="363E6E2C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1876" w:type="dxa"/>
            <w:vAlign w:val="bottom"/>
          </w:tcPr>
          <w:p w14:paraId="7565ECCE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b/>
                <w:color w:val="auto"/>
                <w:sz w:val="20"/>
                <w:szCs w:val="20"/>
                <w:lang w:val="en-GB" w:eastAsia="ja-JP"/>
              </w:rPr>
            </w:pPr>
            <w:r w:rsidRPr="00601807">
              <w:rPr>
                <w:rFonts w:cs="Times New Roman"/>
                <w:b/>
                <w:color w:val="auto"/>
                <w:sz w:val="20"/>
                <w:szCs w:val="20"/>
                <w:lang w:val="en-GB" w:eastAsia="ja-JP"/>
              </w:rPr>
              <w:t>Novel</w:t>
            </w:r>
          </w:p>
        </w:tc>
      </w:tr>
      <w:tr w:rsidR="00601807" w:rsidRPr="00601807" w14:paraId="55531CCA" w14:textId="77777777" w:rsidTr="00562045">
        <w:tc>
          <w:tcPr>
            <w:tcW w:w="425" w:type="dxa"/>
          </w:tcPr>
          <w:p w14:paraId="7C1B8EA8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28</w:t>
            </w:r>
          </w:p>
        </w:tc>
        <w:tc>
          <w:tcPr>
            <w:tcW w:w="959" w:type="dxa"/>
            <w:vAlign w:val="bottom"/>
          </w:tcPr>
          <w:p w14:paraId="483CBFDD" w14:textId="05A726EF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C81</w:t>
            </w:r>
          </w:p>
        </w:tc>
        <w:tc>
          <w:tcPr>
            <w:tcW w:w="992" w:type="dxa"/>
            <w:vAlign w:val="bottom"/>
          </w:tcPr>
          <w:p w14:paraId="5D994C70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BRCA1</w:t>
            </w:r>
          </w:p>
        </w:tc>
        <w:tc>
          <w:tcPr>
            <w:tcW w:w="567" w:type="dxa"/>
            <w:vAlign w:val="bottom"/>
          </w:tcPr>
          <w:p w14:paraId="5D1645A5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134" w:type="dxa"/>
          </w:tcPr>
          <w:p w14:paraId="3A7AA66E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  <w:vAlign w:val="bottom"/>
          </w:tcPr>
          <w:p w14:paraId="0E4F9B7C" w14:textId="554421BA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ru-RU"/>
              </w:rPr>
              <w:t>Splice</w:t>
            </w:r>
            <w:r w:rsidR="00497717">
              <w:rPr>
                <w:rFonts w:cs="Times New Roman"/>
                <w:color w:val="auto"/>
                <w:sz w:val="20"/>
                <w:szCs w:val="20"/>
                <w:lang w:val="en-GB" w:eastAsia="ru-RU"/>
              </w:rPr>
              <w:t xml:space="preserve"> 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ru-RU" w:eastAsia="ru-RU"/>
              </w:rPr>
              <w:t>acceptor</w:t>
            </w:r>
            <w:r w:rsidR="00497717">
              <w:rPr>
                <w:rFonts w:cs="Times New Roman"/>
                <w:color w:val="auto"/>
                <w:sz w:val="20"/>
                <w:szCs w:val="20"/>
                <w:lang w:val="en-GB" w:eastAsia="ru-RU"/>
              </w:rPr>
              <w:t xml:space="preserve"> 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ru-RU" w:eastAsia="ru-RU"/>
              </w:rPr>
              <w:t>variant</w:t>
            </w:r>
          </w:p>
        </w:tc>
        <w:tc>
          <w:tcPr>
            <w:tcW w:w="1560" w:type="dxa"/>
            <w:vAlign w:val="bottom"/>
          </w:tcPr>
          <w:p w14:paraId="1F0CAF81" w14:textId="77777777" w:rsidR="008E2A50" w:rsidRPr="00601807" w:rsidRDefault="008E2A50" w:rsidP="008E2A50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5278-2del/ c.5341-2delA/ IVS20-2delA</w:t>
            </w:r>
          </w:p>
        </w:tc>
        <w:tc>
          <w:tcPr>
            <w:tcW w:w="1984" w:type="dxa"/>
            <w:vAlign w:val="bottom"/>
          </w:tcPr>
          <w:p w14:paraId="44B597F8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vAlign w:val="bottom"/>
          </w:tcPr>
          <w:p w14:paraId="0593D01A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</w:p>
        </w:tc>
        <w:tc>
          <w:tcPr>
            <w:tcW w:w="708" w:type="dxa"/>
            <w:vAlign w:val="bottom"/>
          </w:tcPr>
          <w:p w14:paraId="12A3221B" w14:textId="223F39B1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1760232D" w14:textId="13E27E7A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5E32461E" w14:textId="12936E78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1876" w:type="dxa"/>
            <w:vAlign w:val="bottom"/>
          </w:tcPr>
          <w:p w14:paraId="49B8E5C2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LOVD/</w:t>
            </w:r>
            <w:proofErr w:type="spell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-pathogenic​</w:t>
            </w:r>
          </w:p>
        </w:tc>
      </w:tr>
      <w:tr w:rsidR="00601807" w:rsidRPr="00601807" w14:paraId="554970B4" w14:textId="77777777" w:rsidTr="00562045">
        <w:tc>
          <w:tcPr>
            <w:tcW w:w="425" w:type="dxa"/>
          </w:tcPr>
          <w:p w14:paraId="70845F00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29</w:t>
            </w:r>
          </w:p>
        </w:tc>
        <w:tc>
          <w:tcPr>
            <w:tcW w:w="959" w:type="dxa"/>
            <w:vAlign w:val="bottom"/>
          </w:tcPr>
          <w:p w14:paraId="213D793D" w14:textId="788D4EDA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C82</w:t>
            </w:r>
          </w:p>
        </w:tc>
        <w:tc>
          <w:tcPr>
            <w:tcW w:w="992" w:type="dxa"/>
            <w:vAlign w:val="bottom"/>
          </w:tcPr>
          <w:p w14:paraId="4E60E4E9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XPA</w:t>
            </w:r>
          </w:p>
        </w:tc>
        <w:tc>
          <w:tcPr>
            <w:tcW w:w="567" w:type="dxa"/>
            <w:vAlign w:val="bottom"/>
          </w:tcPr>
          <w:p w14:paraId="763AB0FB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1134" w:type="dxa"/>
          </w:tcPr>
          <w:p w14:paraId="44A4946E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  <w:vAlign w:val="bottom"/>
          </w:tcPr>
          <w:p w14:paraId="78DF148D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Frameshift variant</w:t>
            </w:r>
          </w:p>
        </w:tc>
        <w:tc>
          <w:tcPr>
            <w:tcW w:w="1560" w:type="dxa"/>
            <w:vAlign w:val="bottom"/>
          </w:tcPr>
          <w:p w14:paraId="21246833" w14:textId="77777777" w:rsidR="008E2A50" w:rsidRPr="00601807" w:rsidRDefault="008E2A50" w:rsidP="008E2A50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20delC</w:t>
            </w:r>
          </w:p>
        </w:tc>
        <w:tc>
          <w:tcPr>
            <w:tcW w:w="1984" w:type="dxa"/>
            <w:vAlign w:val="bottom"/>
          </w:tcPr>
          <w:p w14:paraId="0CBE337D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proofErr w:type="gram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p.Ala</w:t>
            </w:r>
            <w:proofErr w:type="gram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7ValfsTer8</w:t>
            </w:r>
          </w:p>
        </w:tc>
        <w:tc>
          <w:tcPr>
            <w:tcW w:w="1418" w:type="dxa"/>
            <w:vAlign w:val="bottom"/>
          </w:tcPr>
          <w:p w14:paraId="77C9F668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</w:p>
        </w:tc>
        <w:tc>
          <w:tcPr>
            <w:tcW w:w="708" w:type="dxa"/>
            <w:vAlign w:val="bottom"/>
          </w:tcPr>
          <w:p w14:paraId="19FEF63C" w14:textId="6605D285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65391869" w14:textId="64A63F7C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5A6A7253" w14:textId="027FBCB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1876" w:type="dxa"/>
            <w:vAlign w:val="bottom"/>
          </w:tcPr>
          <w:p w14:paraId="40B0AF7F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b/>
                <w:color w:val="auto"/>
                <w:sz w:val="20"/>
                <w:szCs w:val="20"/>
                <w:lang w:val="en-GB" w:eastAsia="ja-JP"/>
              </w:rPr>
            </w:pPr>
            <w:r w:rsidRPr="00601807">
              <w:rPr>
                <w:rFonts w:cs="Times New Roman"/>
                <w:b/>
                <w:color w:val="auto"/>
                <w:sz w:val="20"/>
                <w:szCs w:val="20"/>
                <w:lang w:val="en-GB" w:eastAsia="ja-JP"/>
              </w:rPr>
              <w:t>Novel</w:t>
            </w:r>
          </w:p>
        </w:tc>
      </w:tr>
      <w:tr w:rsidR="00601807" w:rsidRPr="00601807" w14:paraId="09F9D506" w14:textId="77777777" w:rsidTr="00562045">
        <w:tc>
          <w:tcPr>
            <w:tcW w:w="425" w:type="dxa"/>
          </w:tcPr>
          <w:p w14:paraId="7D7593DC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30</w:t>
            </w:r>
          </w:p>
        </w:tc>
        <w:tc>
          <w:tcPr>
            <w:tcW w:w="959" w:type="dxa"/>
            <w:vAlign w:val="bottom"/>
          </w:tcPr>
          <w:p w14:paraId="22B66366" w14:textId="6016EB98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C96</w:t>
            </w:r>
          </w:p>
        </w:tc>
        <w:tc>
          <w:tcPr>
            <w:tcW w:w="992" w:type="dxa"/>
            <w:vAlign w:val="bottom"/>
          </w:tcPr>
          <w:p w14:paraId="4A0FF8ED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FANCM</w:t>
            </w:r>
          </w:p>
        </w:tc>
        <w:tc>
          <w:tcPr>
            <w:tcW w:w="567" w:type="dxa"/>
            <w:vAlign w:val="bottom"/>
          </w:tcPr>
          <w:p w14:paraId="61CD70C4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1134" w:type="dxa"/>
          </w:tcPr>
          <w:p w14:paraId="216BF2C9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  <w:vAlign w:val="bottom"/>
          </w:tcPr>
          <w:p w14:paraId="454DCBDB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Nonsense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 xml:space="preserve"> variant</w:t>
            </w:r>
          </w:p>
        </w:tc>
        <w:tc>
          <w:tcPr>
            <w:tcW w:w="1560" w:type="dxa"/>
            <w:vAlign w:val="bottom"/>
          </w:tcPr>
          <w:p w14:paraId="54926B4C" w14:textId="77777777" w:rsidR="008E2A50" w:rsidRPr="00601807" w:rsidRDefault="008E2A50" w:rsidP="008E2A50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4270C&gt;T</w:t>
            </w:r>
          </w:p>
        </w:tc>
        <w:tc>
          <w:tcPr>
            <w:tcW w:w="1984" w:type="dxa"/>
            <w:vAlign w:val="bottom"/>
          </w:tcPr>
          <w:p w14:paraId="102B1B2E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proofErr w:type="gram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p.Arg</w:t>
            </w:r>
            <w:proofErr w:type="gram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424Ter</w:t>
            </w:r>
          </w:p>
        </w:tc>
        <w:tc>
          <w:tcPr>
            <w:tcW w:w="1418" w:type="dxa"/>
            <w:vAlign w:val="bottom"/>
          </w:tcPr>
          <w:p w14:paraId="60BE5BA5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rs751954386</w:t>
            </w:r>
          </w:p>
        </w:tc>
        <w:tc>
          <w:tcPr>
            <w:tcW w:w="708" w:type="dxa"/>
            <w:vAlign w:val="bottom"/>
          </w:tcPr>
          <w:p w14:paraId="01CEC208" w14:textId="6994CB33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73F64E65" w14:textId="6939869C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4B2A8050" w14:textId="76B75931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1876" w:type="dxa"/>
            <w:vAlign w:val="bottom"/>
          </w:tcPr>
          <w:p w14:paraId="38896524" w14:textId="4E753302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bCs/>
                <w:color w:val="auto"/>
                <w:sz w:val="20"/>
                <w:szCs w:val="20"/>
                <w:lang w:eastAsia="ja-JP"/>
              </w:rPr>
            </w:pPr>
            <w:proofErr w:type="spellStart"/>
            <w:r w:rsidRPr="00601807">
              <w:rPr>
                <w:rFonts w:cs="Times New Roman"/>
                <w:bCs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bCs/>
                <w:color w:val="auto"/>
                <w:sz w:val="20"/>
                <w:szCs w:val="20"/>
                <w:lang w:eastAsia="ja-JP"/>
              </w:rPr>
              <w:t>-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 xml:space="preserve">pathogenic; </w:t>
            </w:r>
            <w:r w:rsidRPr="00601807">
              <w:rPr>
                <w:rFonts w:cs="Times New Roman"/>
                <w:bCs/>
                <w:color w:val="auto"/>
                <w:sz w:val="20"/>
                <w:szCs w:val="20"/>
                <w:lang w:eastAsia="ja-JP"/>
              </w:rPr>
              <w:t>LOVD- NA</w:t>
            </w:r>
          </w:p>
        </w:tc>
      </w:tr>
      <w:tr w:rsidR="00601807" w:rsidRPr="00601807" w14:paraId="2D490F78" w14:textId="77777777" w:rsidTr="00562045">
        <w:tc>
          <w:tcPr>
            <w:tcW w:w="425" w:type="dxa"/>
          </w:tcPr>
          <w:p w14:paraId="506DEA78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31</w:t>
            </w:r>
          </w:p>
        </w:tc>
        <w:tc>
          <w:tcPr>
            <w:tcW w:w="959" w:type="dxa"/>
            <w:vAlign w:val="bottom"/>
          </w:tcPr>
          <w:p w14:paraId="23C8ECA4" w14:textId="6A58FD5C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C97</w:t>
            </w:r>
          </w:p>
        </w:tc>
        <w:tc>
          <w:tcPr>
            <w:tcW w:w="992" w:type="dxa"/>
            <w:vAlign w:val="bottom"/>
          </w:tcPr>
          <w:p w14:paraId="6E2B0A65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BRCA2</w:t>
            </w:r>
          </w:p>
        </w:tc>
        <w:tc>
          <w:tcPr>
            <w:tcW w:w="567" w:type="dxa"/>
            <w:vAlign w:val="bottom"/>
          </w:tcPr>
          <w:p w14:paraId="043AB516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1134" w:type="dxa"/>
          </w:tcPr>
          <w:p w14:paraId="5B41D226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</w:tcPr>
          <w:p w14:paraId="0727EEC0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Frameshift variant</w:t>
            </w:r>
          </w:p>
        </w:tc>
        <w:tc>
          <w:tcPr>
            <w:tcW w:w="1560" w:type="dxa"/>
            <w:vAlign w:val="bottom"/>
          </w:tcPr>
          <w:p w14:paraId="21FEE14B" w14:textId="77777777" w:rsidR="008E2A50" w:rsidRPr="00601807" w:rsidRDefault="008E2A50" w:rsidP="008E2A50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2442delC</w:t>
            </w:r>
          </w:p>
        </w:tc>
        <w:tc>
          <w:tcPr>
            <w:tcW w:w="1984" w:type="dxa"/>
            <w:vAlign w:val="bottom"/>
          </w:tcPr>
          <w:p w14:paraId="4A15ADCC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proofErr w:type="gram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p.Met</w:t>
            </w:r>
            <w:proofErr w:type="gram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815TrpfsTer10</w:t>
            </w:r>
          </w:p>
        </w:tc>
        <w:tc>
          <w:tcPr>
            <w:tcW w:w="1418" w:type="dxa"/>
            <w:vAlign w:val="bottom"/>
          </w:tcPr>
          <w:p w14:paraId="3CB943C0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rs397507627</w:t>
            </w:r>
          </w:p>
        </w:tc>
        <w:tc>
          <w:tcPr>
            <w:tcW w:w="708" w:type="dxa"/>
            <w:vAlign w:val="bottom"/>
          </w:tcPr>
          <w:p w14:paraId="2A68F205" w14:textId="33FB2DE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1719786B" w14:textId="6C19CBED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472D691A" w14:textId="6DA12E56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1876" w:type="dxa"/>
            <w:vAlign w:val="bottom"/>
          </w:tcPr>
          <w:p w14:paraId="3425E82F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LOVD/</w:t>
            </w:r>
            <w:proofErr w:type="spell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-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lastRenderedPageBreak/>
              <w:t>pathogenic</w:t>
            </w:r>
          </w:p>
        </w:tc>
      </w:tr>
      <w:tr w:rsidR="00601807" w:rsidRPr="00601807" w14:paraId="4F37ED07" w14:textId="77777777" w:rsidTr="00562045">
        <w:tc>
          <w:tcPr>
            <w:tcW w:w="425" w:type="dxa"/>
          </w:tcPr>
          <w:p w14:paraId="66E33181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lastRenderedPageBreak/>
              <w:t>32</w:t>
            </w:r>
          </w:p>
        </w:tc>
        <w:tc>
          <w:tcPr>
            <w:tcW w:w="959" w:type="dxa"/>
            <w:vAlign w:val="bottom"/>
          </w:tcPr>
          <w:p w14:paraId="34EF0392" w14:textId="72FC95C6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C106</w:t>
            </w:r>
          </w:p>
        </w:tc>
        <w:tc>
          <w:tcPr>
            <w:tcW w:w="992" w:type="dxa"/>
            <w:vAlign w:val="bottom"/>
          </w:tcPr>
          <w:p w14:paraId="5068CC7C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PMS1</w:t>
            </w:r>
          </w:p>
        </w:tc>
        <w:tc>
          <w:tcPr>
            <w:tcW w:w="567" w:type="dxa"/>
            <w:vAlign w:val="bottom"/>
          </w:tcPr>
          <w:p w14:paraId="5F797FB8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134" w:type="dxa"/>
          </w:tcPr>
          <w:p w14:paraId="5325AB68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</w:tcPr>
          <w:p w14:paraId="672D8E65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Frameshift variant</w:t>
            </w:r>
          </w:p>
        </w:tc>
        <w:tc>
          <w:tcPr>
            <w:tcW w:w="1560" w:type="dxa"/>
            <w:vAlign w:val="bottom"/>
          </w:tcPr>
          <w:p w14:paraId="59BC9BD2" w14:textId="77777777" w:rsidR="008E2A50" w:rsidRPr="00601807" w:rsidRDefault="008E2A50" w:rsidP="008E2A50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1258delC</w:t>
            </w:r>
          </w:p>
        </w:tc>
        <w:tc>
          <w:tcPr>
            <w:tcW w:w="1984" w:type="dxa"/>
            <w:vAlign w:val="bottom"/>
          </w:tcPr>
          <w:p w14:paraId="33B2AD0B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proofErr w:type="gram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p.His</w:t>
            </w:r>
            <w:proofErr w:type="gram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420IlefsTer22</w:t>
            </w:r>
          </w:p>
        </w:tc>
        <w:tc>
          <w:tcPr>
            <w:tcW w:w="1418" w:type="dxa"/>
            <w:vAlign w:val="bottom"/>
          </w:tcPr>
          <w:p w14:paraId="68A54C18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</w:p>
        </w:tc>
        <w:tc>
          <w:tcPr>
            <w:tcW w:w="708" w:type="dxa"/>
            <w:vAlign w:val="bottom"/>
          </w:tcPr>
          <w:p w14:paraId="28653167" w14:textId="5A6A752F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4D24F97C" w14:textId="0D8CC873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1E83E550" w14:textId="2C8FE0A2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1876" w:type="dxa"/>
            <w:vAlign w:val="bottom"/>
          </w:tcPr>
          <w:p w14:paraId="4500EAAE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b/>
                <w:color w:val="auto"/>
                <w:sz w:val="20"/>
                <w:szCs w:val="20"/>
                <w:lang w:val="en-GB" w:eastAsia="ja-JP"/>
              </w:rPr>
            </w:pPr>
            <w:r w:rsidRPr="00601807">
              <w:rPr>
                <w:rFonts w:cs="Times New Roman"/>
                <w:b/>
                <w:color w:val="auto"/>
                <w:sz w:val="20"/>
                <w:szCs w:val="20"/>
                <w:lang w:val="en-GB" w:eastAsia="ja-JP"/>
              </w:rPr>
              <w:t>Novel</w:t>
            </w:r>
          </w:p>
        </w:tc>
      </w:tr>
      <w:tr w:rsidR="00601807" w:rsidRPr="00601807" w14:paraId="30E3F28B" w14:textId="77777777" w:rsidTr="00562045">
        <w:tc>
          <w:tcPr>
            <w:tcW w:w="425" w:type="dxa"/>
          </w:tcPr>
          <w:p w14:paraId="2F8CFAE3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33</w:t>
            </w:r>
          </w:p>
        </w:tc>
        <w:tc>
          <w:tcPr>
            <w:tcW w:w="959" w:type="dxa"/>
            <w:vAlign w:val="bottom"/>
          </w:tcPr>
          <w:p w14:paraId="4E81AC08" w14:textId="5F0AC796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C113</w:t>
            </w:r>
          </w:p>
        </w:tc>
        <w:tc>
          <w:tcPr>
            <w:tcW w:w="992" w:type="dxa"/>
            <w:vAlign w:val="bottom"/>
          </w:tcPr>
          <w:p w14:paraId="5FB19961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BRCA2</w:t>
            </w:r>
          </w:p>
        </w:tc>
        <w:tc>
          <w:tcPr>
            <w:tcW w:w="567" w:type="dxa"/>
            <w:vAlign w:val="bottom"/>
          </w:tcPr>
          <w:p w14:paraId="3B55FC59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1134" w:type="dxa"/>
          </w:tcPr>
          <w:p w14:paraId="6CBEC190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</w:tcPr>
          <w:p w14:paraId="6D14AC58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Nonsense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 xml:space="preserve"> variant</w:t>
            </w:r>
          </w:p>
        </w:tc>
        <w:tc>
          <w:tcPr>
            <w:tcW w:w="1560" w:type="dxa"/>
            <w:vAlign w:val="bottom"/>
          </w:tcPr>
          <w:p w14:paraId="4D248FB3" w14:textId="77777777" w:rsidR="008E2A50" w:rsidRPr="00601807" w:rsidRDefault="008E2A50" w:rsidP="008E2A50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6058G&gt;T</w:t>
            </w:r>
          </w:p>
        </w:tc>
        <w:tc>
          <w:tcPr>
            <w:tcW w:w="1984" w:type="dxa"/>
            <w:vAlign w:val="bottom"/>
          </w:tcPr>
          <w:p w14:paraId="0EA996E1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proofErr w:type="gram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p.Glu</w:t>
            </w:r>
            <w:proofErr w:type="gram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2020Ter</w:t>
            </w:r>
          </w:p>
        </w:tc>
        <w:tc>
          <w:tcPr>
            <w:tcW w:w="1418" w:type="dxa"/>
            <w:vAlign w:val="bottom"/>
          </w:tcPr>
          <w:p w14:paraId="1B0DE8D8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rs80358842</w:t>
            </w:r>
          </w:p>
        </w:tc>
        <w:tc>
          <w:tcPr>
            <w:tcW w:w="708" w:type="dxa"/>
            <w:vAlign w:val="bottom"/>
          </w:tcPr>
          <w:p w14:paraId="7FAA554C" w14:textId="45585DC4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4497329B" w14:textId="32E07BEE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777D30A8" w14:textId="4CA45B89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1876" w:type="dxa"/>
            <w:vAlign w:val="bottom"/>
          </w:tcPr>
          <w:p w14:paraId="18C0A0C2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LOVD/</w:t>
            </w:r>
            <w:proofErr w:type="spell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-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>pathogenic</w:t>
            </w:r>
          </w:p>
        </w:tc>
      </w:tr>
      <w:tr w:rsidR="00601807" w:rsidRPr="00601807" w14:paraId="5C438A6D" w14:textId="77777777" w:rsidTr="00562045">
        <w:tc>
          <w:tcPr>
            <w:tcW w:w="425" w:type="dxa"/>
          </w:tcPr>
          <w:p w14:paraId="33DC7D96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34</w:t>
            </w:r>
          </w:p>
        </w:tc>
        <w:tc>
          <w:tcPr>
            <w:tcW w:w="959" w:type="dxa"/>
            <w:vAlign w:val="bottom"/>
          </w:tcPr>
          <w:p w14:paraId="2CCABB16" w14:textId="3B97ACAB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C117</w:t>
            </w:r>
          </w:p>
        </w:tc>
        <w:tc>
          <w:tcPr>
            <w:tcW w:w="992" w:type="dxa"/>
            <w:vAlign w:val="bottom"/>
          </w:tcPr>
          <w:p w14:paraId="7877FB6D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BRCA1</w:t>
            </w:r>
          </w:p>
        </w:tc>
        <w:tc>
          <w:tcPr>
            <w:tcW w:w="567" w:type="dxa"/>
            <w:vAlign w:val="bottom"/>
          </w:tcPr>
          <w:p w14:paraId="2DF58CE5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134" w:type="dxa"/>
          </w:tcPr>
          <w:p w14:paraId="402AF041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</w:tcPr>
          <w:p w14:paraId="4A4FB6E5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Nonsense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 xml:space="preserve"> variant</w:t>
            </w:r>
          </w:p>
        </w:tc>
        <w:tc>
          <w:tcPr>
            <w:tcW w:w="1560" w:type="dxa"/>
            <w:vAlign w:val="bottom"/>
          </w:tcPr>
          <w:p w14:paraId="6F283B64" w14:textId="77777777" w:rsidR="008E2A50" w:rsidRPr="00601807" w:rsidRDefault="008E2A50" w:rsidP="008E2A50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5161C&gt;T/c.5224C&gt;T</w:t>
            </w:r>
          </w:p>
        </w:tc>
        <w:tc>
          <w:tcPr>
            <w:tcW w:w="1984" w:type="dxa"/>
            <w:vAlign w:val="bottom"/>
          </w:tcPr>
          <w:p w14:paraId="757B611D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proofErr w:type="gram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p.Gln</w:t>
            </w:r>
            <w:proofErr w:type="gram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721Ter</w:t>
            </w:r>
          </w:p>
        </w:tc>
        <w:tc>
          <w:tcPr>
            <w:tcW w:w="1418" w:type="dxa"/>
            <w:vAlign w:val="bottom"/>
          </w:tcPr>
          <w:p w14:paraId="1949840F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</w:p>
        </w:tc>
        <w:tc>
          <w:tcPr>
            <w:tcW w:w="708" w:type="dxa"/>
            <w:vAlign w:val="bottom"/>
          </w:tcPr>
          <w:p w14:paraId="345BE3EE" w14:textId="5201995B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4443E8F1" w14:textId="21C19E40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7C4C4A53" w14:textId="56EFDF4C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1876" w:type="dxa"/>
            <w:vAlign w:val="bottom"/>
          </w:tcPr>
          <w:p w14:paraId="15CC5E1F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LOVD/</w:t>
            </w:r>
            <w:proofErr w:type="spell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-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>pathogenic</w:t>
            </w:r>
          </w:p>
        </w:tc>
      </w:tr>
      <w:tr w:rsidR="00601807" w:rsidRPr="00601807" w14:paraId="4A78EC1D" w14:textId="77777777" w:rsidTr="00562045">
        <w:tc>
          <w:tcPr>
            <w:tcW w:w="425" w:type="dxa"/>
          </w:tcPr>
          <w:p w14:paraId="26225629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35</w:t>
            </w:r>
          </w:p>
        </w:tc>
        <w:tc>
          <w:tcPr>
            <w:tcW w:w="959" w:type="dxa"/>
            <w:vAlign w:val="bottom"/>
          </w:tcPr>
          <w:p w14:paraId="0E501F37" w14:textId="44C7FA88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C140</w:t>
            </w:r>
          </w:p>
        </w:tc>
        <w:tc>
          <w:tcPr>
            <w:tcW w:w="992" w:type="dxa"/>
            <w:vAlign w:val="bottom"/>
          </w:tcPr>
          <w:p w14:paraId="32CA3CED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BRCA1</w:t>
            </w:r>
          </w:p>
        </w:tc>
        <w:tc>
          <w:tcPr>
            <w:tcW w:w="567" w:type="dxa"/>
            <w:vAlign w:val="bottom"/>
          </w:tcPr>
          <w:p w14:paraId="13900F91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134" w:type="dxa"/>
          </w:tcPr>
          <w:p w14:paraId="18B1DB63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  <w:vAlign w:val="bottom"/>
          </w:tcPr>
          <w:p w14:paraId="7A3A10CB" w14:textId="6E7D7888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ru-RU"/>
              </w:rPr>
              <w:t>Splice</w:t>
            </w:r>
            <w:r w:rsidR="00497717">
              <w:rPr>
                <w:rFonts w:cs="Times New Roman"/>
                <w:color w:val="auto"/>
                <w:sz w:val="20"/>
                <w:szCs w:val="20"/>
                <w:lang w:val="en-GB" w:eastAsia="ru-RU"/>
              </w:rPr>
              <w:t xml:space="preserve"> 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ru-RU" w:eastAsia="ru-RU"/>
              </w:rPr>
              <w:t>acceptor</w:t>
            </w:r>
            <w:r w:rsidR="00497717">
              <w:rPr>
                <w:rFonts w:cs="Times New Roman"/>
                <w:color w:val="auto"/>
                <w:sz w:val="20"/>
                <w:szCs w:val="20"/>
                <w:lang w:val="en-GB" w:eastAsia="ru-RU"/>
              </w:rPr>
              <w:t xml:space="preserve"> 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ru-RU" w:eastAsia="ru-RU"/>
              </w:rPr>
              <w:t>variant</w:t>
            </w:r>
          </w:p>
        </w:tc>
        <w:tc>
          <w:tcPr>
            <w:tcW w:w="1560" w:type="dxa"/>
            <w:vAlign w:val="bottom"/>
          </w:tcPr>
          <w:p w14:paraId="20A345EB" w14:textId="77777777" w:rsidR="008E2A50" w:rsidRPr="00601807" w:rsidRDefault="008E2A50" w:rsidP="008E2A50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5278-2del/ c.5341-2delA/ IVS20-2delA</w:t>
            </w:r>
          </w:p>
        </w:tc>
        <w:tc>
          <w:tcPr>
            <w:tcW w:w="1984" w:type="dxa"/>
            <w:vAlign w:val="bottom"/>
          </w:tcPr>
          <w:p w14:paraId="32BDF9C0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vAlign w:val="bottom"/>
          </w:tcPr>
          <w:p w14:paraId="3D230920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</w:p>
        </w:tc>
        <w:tc>
          <w:tcPr>
            <w:tcW w:w="708" w:type="dxa"/>
            <w:vAlign w:val="bottom"/>
          </w:tcPr>
          <w:p w14:paraId="0421EA51" w14:textId="193BC3F0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2426E92A" w14:textId="17D70B00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03CBAB88" w14:textId="463E3599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1876" w:type="dxa"/>
            <w:vAlign w:val="bottom"/>
          </w:tcPr>
          <w:p w14:paraId="37802785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LOVD/</w:t>
            </w:r>
            <w:proofErr w:type="spell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-pathogenic​</w:t>
            </w:r>
          </w:p>
        </w:tc>
      </w:tr>
      <w:tr w:rsidR="00601807" w:rsidRPr="00601807" w14:paraId="2D60E69F" w14:textId="77777777" w:rsidTr="00562045">
        <w:tc>
          <w:tcPr>
            <w:tcW w:w="425" w:type="dxa"/>
          </w:tcPr>
          <w:p w14:paraId="1C06E35D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36</w:t>
            </w:r>
          </w:p>
        </w:tc>
        <w:tc>
          <w:tcPr>
            <w:tcW w:w="959" w:type="dxa"/>
            <w:vAlign w:val="bottom"/>
          </w:tcPr>
          <w:p w14:paraId="4F4D1D8F" w14:textId="46E30826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C158</w:t>
            </w:r>
          </w:p>
        </w:tc>
        <w:tc>
          <w:tcPr>
            <w:tcW w:w="992" w:type="dxa"/>
            <w:vAlign w:val="bottom"/>
          </w:tcPr>
          <w:p w14:paraId="5C73C852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BRCA1</w:t>
            </w:r>
          </w:p>
        </w:tc>
        <w:tc>
          <w:tcPr>
            <w:tcW w:w="567" w:type="dxa"/>
            <w:vAlign w:val="bottom"/>
          </w:tcPr>
          <w:p w14:paraId="60D8D5AB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134" w:type="dxa"/>
          </w:tcPr>
          <w:p w14:paraId="7989DFD4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  <w:vAlign w:val="bottom"/>
          </w:tcPr>
          <w:p w14:paraId="395CB8A2" w14:textId="67A22E39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Start</w:t>
            </w:r>
            <w:r w:rsidR="00D70332">
              <w:rPr>
                <w:rFonts w:cs="Times New Roman"/>
                <w:color w:val="auto"/>
                <w:sz w:val="20"/>
                <w:szCs w:val="20"/>
                <w:lang w:eastAsia="ja-JP"/>
              </w:rPr>
              <w:t xml:space="preserve"> </w:t>
            </w: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lost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 xml:space="preserve"> variant</w:t>
            </w:r>
          </w:p>
        </w:tc>
        <w:tc>
          <w:tcPr>
            <w:tcW w:w="1560" w:type="dxa"/>
            <w:vAlign w:val="bottom"/>
          </w:tcPr>
          <w:p w14:paraId="3523F8FE" w14:textId="77777777" w:rsidR="008E2A50" w:rsidRPr="00601807" w:rsidRDefault="008E2A50" w:rsidP="008E2A50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2T&gt;C</w:t>
            </w:r>
          </w:p>
        </w:tc>
        <w:tc>
          <w:tcPr>
            <w:tcW w:w="1984" w:type="dxa"/>
            <w:vAlign w:val="bottom"/>
          </w:tcPr>
          <w:p w14:paraId="4013EF75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proofErr w:type="gram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p.Met</w:t>
            </w:r>
            <w:proofErr w:type="gram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?</w:t>
            </w:r>
          </w:p>
        </w:tc>
        <w:tc>
          <w:tcPr>
            <w:tcW w:w="1418" w:type="dxa"/>
            <w:vAlign w:val="bottom"/>
          </w:tcPr>
          <w:p w14:paraId="57D62468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rs80357111</w:t>
            </w:r>
          </w:p>
        </w:tc>
        <w:tc>
          <w:tcPr>
            <w:tcW w:w="708" w:type="dxa"/>
            <w:vAlign w:val="bottom"/>
          </w:tcPr>
          <w:p w14:paraId="4D3F9FDE" w14:textId="231B0F9A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1CE4EBAE" w14:textId="0435E21D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1532387F" w14:textId="64379912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1876" w:type="dxa"/>
            <w:vAlign w:val="bottom"/>
          </w:tcPr>
          <w:p w14:paraId="42AE2226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LOVD/</w:t>
            </w:r>
            <w:proofErr w:type="spell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-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>pathogenic</w:t>
            </w:r>
          </w:p>
        </w:tc>
      </w:tr>
      <w:tr w:rsidR="00601807" w:rsidRPr="00601807" w14:paraId="6E0E6F03" w14:textId="77777777" w:rsidTr="00562045">
        <w:tc>
          <w:tcPr>
            <w:tcW w:w="425" w:type="dxa"/>
          </w:tcPr>
          <w:p w14:paraId="797C1AEE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37</w:t>
            </w:r>
          </w:p>
        </w:tc>
        <w:tc>
          <w:tcPr>
            <w:tcW w:w="959" w:type="dxa"/>
            <w:vAlign w:val="bottom"/>
          </w:tcPr>
          <w:p w14:paraId="29220D01" w14:textId="0EBC845B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C160</w:t>
            </w:r>
          </w:p>
        </w:tc>
        <w:tc>
          <w:tcPr>
            <w:tcW w:w="992" w:type="dxa"/>
            <w:vAlign w:val="bottom"/>
          </w:tcPr>
          <w:p w14:paraId="1A59B29C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TP53</w:t>
            </w:r>
          </w:p>
        </w:tc>
        <w:tc>
          <w:tcPr>
            <w:tcW w:w="567" w:type="dxa"/>
            <w:vAlign w:val="bottom"/>
          </w:tcPr>
          <w:p w14:paraId="7E25DCF1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134" w:type="dxa"/>
          </w:tcPr>
          <w:p w14:paraId="0D99F454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  <w:vAlign w:val="bottom"/>
          </w:tcPr>
          <w:p w14:paraId="663EE7D8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Nonsense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 xml:space="preserve"> variant</w:t>
            </w:r>
          </w:p>
        </w:tc>
        <w:tc>
          <w:tcPr>
            <w:tcW w:w="1560" w:type="dxa"/>
            <w:vAlign w:val="bottom"/>
          </w:tcPr>
          <w:p w14:paraId="1651458E" w14:textId="77777777" w:rsidR="008E2A50" w:rsidRPr="00601807" w:rsidRDefault="008E2A50" w:rsidP="008E2A50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154C&gt;T</w:t>
            </w:r>
          </w:p>
        </w:tc>
        <w:tc>
          <w:tcPr>
            <w:tcW w:w="1984" w:type="dxa"/>
            <w:vAlign w:val="bottom"/>
          </w:tcPr>
          <w:p w14:paraId="46E60445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proofErr w:type="gram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p.Gln</w:t>
            </w:r>
            <w:proofErr w:type="gram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52Ter</w:t>
            </w:r>
          </w:p>
        </w:tc>
        <w:tc>
          <w:tcPr>
            <w:tcW w:w="1418" w:type="dxa"/>
            <w:vAlign w:val="bottom"/>
          </w:tcPr>
          <w:p w14:paraId="013EA0F0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</w:p>
        </w:tc>
        <w:tc>
          <w:tcPr>
            <w:tcW w:w="708" w:type="dxa"/>
            <w:vAlign w:val="bottom"/>
          </w:tcPr>
          <w:p w14:paraId="5AB0D0CE" w14:textId="040EBADB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4C4762D3" w14:textId="2B491D1C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69A724D9" w14:textId="23899C5E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1876" w:type="dxa"/>
            <w:vAlign w:val="bottom"/>
          </w:tcPr>
          <w:p w14:paraId="4C3D7DC3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b/>
                <w:color w:val="auto"/>
                <w:sz w:val="20"/>
                <w:szCs w:val="20"/>
                <w:lang w:val="en-GB" w:eastAsia="ja-JP"/>
              </w:rPr>
            </w:pPr>
            <w:r w:rsidRPr="00601807">
              <w:rPr>
                <w:rFonts w:cs="Times New Roman"/>
                <w:b/>
                <w:color w:val="auto"/>
                <w:sz w:val="20"/>
                <w:szCs w:val="20"/>
                <w:lang w:val="en-GB" w:eastAsia="ja-JP"/>
              </w:rPr>
              <w:t>Novel</w:t>
            </w:r>
          </w:p>
        </w:tc>
      </w:tr>
      <w:tr w:rsidR="00601807" w:rsidRPr="00601807" w14:paraId="52D79C33" w14:textId="77777777" w:rsidTr="00562045">
        <w:tc>
          <w:tcPr>
            <w:tcW w:w="425" w:type="dxa"/>
          </w:tcPr>
          <w:p w14:paraId="3AC5C9BD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38</w:t>
            </w:r>
          </w:p>
        </w:tc>
        <w:tc>
          <w:tcPr>
            <w:tcW w:w="959" w:type="dxa"/>
            <w:vAlign w:val="bottom"/>
          </w:tcPr>
          <w:p w14:paraId="50D9370B" w14:textId="712E55C5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C162</w:t>
            </w:r>
          </w:p>
        </w:tc>
        <w:tc>
          <w:tcPr>
            <w:tcW w:w="992" w:type="dxa"/>
            <w:vAlign w:val="bottom"/>
          </w:tcPr>
          <w:p w14:paraId="3821839A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BRCA2</w:t>
            </w:r>
          </w:p>
        </w:tc>
        <w:tc>
          <w:tcPr>
            <w:tcW w:w="567" w:type="dxa"/>
            <w:vAlign w:val="bottom"/>
          </w:tcPr>
          <w:p w14:paraId="78C28648" w14:textId="77777777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1134" w:type="dxa"/>
          </w:tcPr>
          <w:p w14:paraId="59A6621B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  <w:vAlign w:val="bottom"/>
          </w:tcPr>
          <w:p w14:paraId="5F0E79A7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Frameshift variant</w:t>
            </w:r>
          </w:p>
        </w:tc>
        <w:tc>
          <w:tcPr>
            <w:tcW w:w="1560" w:type="dxa"/>
            <w:vAlign w:val="bottom"/>
          </w:tcPr>
          <w:p w14:paraId="495DDF53" w14:textId="507E6014" w:rsidR="008E2A50" w:rsidRPr="00601807" w:rsidRDefault="008E2A50" w:rsidP="008E2A50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9253delA/c.9481delA)</w:t>
            </w:r>
          </w:p>
        </w:tc>
        <w:tc>
          <w:tcPr>
            <w:tcW w:w="1984" w:type="dxa"/>
            <w:vAlign w:val="bottom"/>
          </w:tcPr>
          <w:p w14:paraId="314D3CF5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proofErr w:type="gram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p.Thr</w:t>
            </w:r>
            <w:proofErr w:type="gram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3085GlnfsTer19</w:t>
            </w:r>
          </w:p>
        </w:tc>
        <w:tc>
          <w:tcPr>
            <w:tcW w:w="1418" w:type="dxa"/>
            <w:vAlign w:val="bottom"/>
          </w:tcPr>
          <w:p w14:paraId="7B28599E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rs397508041</w:t>
            </w:r>
          </w:p>
        </w:tc>
        <w:tc>
          <w:tcPr>
            <w:tcW w:w="708" w:type="dxa"/>
            <w:vAlign w:val="bottom"/>
          </w:tcPr>
          <w:p w14:paraId="560301B3" w14:textId="1143056D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4C65213E" w14:textId="0F704171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5EB932F8" w14:textId="518B65AF" w:rsidR="008E2A50" w:rsidRPr="00601807" w:rsidRDefault="008E2A50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1876" w:type="dxa"/>
            <w:vAlign w:val="bottom"/>
          </w:tcPr>
          <w:p w14:paraId="01E54012" w14:textId="77777777" w:rsidR="008E2A50" w:rsidRPr="00601807" w:rsidRDefault="008E2A50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LOVD/</w:t>
            </w:r>
            <w:proofErr w:type="spell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-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>pathogenic</w:t>
            </w:r>
          </w:p>
        </w:tc>
      </w:tr>
      <w:tr w:rsidR="00601807" w:rsidRPr="00601807" w14:paraId="0DF82378" w14:textId="77777777" w:rsidTr="00562045">
        <w:tc>
          <w:tcPr>
            <w:tcW w:w="425" w:type="dxa"/>
            <w:vMerge w:val="restart"/>
          </w:tcPr>
          <w:p w14:paraId="34902A12" w14:textId="77777777" w:rsidR="00D90847" w:rsidRPr="00601807" w:rsidRDefault="00D90847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39</w:t>
            </w:r>
          </w:p>
        </w:tc>
        <w:tc>
          <w:tcPr>
            <w:tcW w:w="959" w:type="dxa"/>
            <w:vMerge w:val="restart"/>
            <w:vAlign w:val="bottom"/>
          </w:tcPr>
          <w:p w14:paraId="19AAC158" w14:textId="199D680C" w:rsidR="00D90847" w:rsidRPr="00601807" w:rsidRDefault="00D90847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C163</w:t>
            </w:r>
          </w:p>
        </w:tc>
        <w:tc>
          <w:tcPr>
            <w:tcW w:w="992" w:type="dxa"/>
            <w:vAlign w:val="bottom"/>
          </w:tcPr>
          <w:p w14:paraId="46C8076A" w14:textId="77777777" w:rsidR="00D90847" w:rsidRPr="00601807" w:rsidRDefault="00D90847" w:rsidP="008E2A50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ATM</w:t>
            </w:r>
          </w:p>
        </w:tc>
        <w:tc>
          <w:tcPr>
            <w:tcW w:w="567" w:type="dxa"/>
            <w:vAlign w:val="bottom"/>
          </w:tcPr>
          <w:p w14:paraId="02D13B10" w14:textId="77777777" w:rsidR="00D90847" w:rsidRPr="00601807" w:rsidRDefault="00D90847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1134" w:type="dxa"/>
          </w:tcPr>
          <w:p w14:paraId="2FD38837" w14:textId="77777777" w:rsidR="00D90847" w:rsidRPr="00601807" w:rsidRDefault="00D90847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  <w:vAlign w:val="bottom"/>
          </w:tcPr>
          <w:p w14:paraId="611D70AF" w14:textId="77777777" w:rsidR="00D90847" w:rsidRPr="00601807" w:rsidRDefault="00D90847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Nonsense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 xml:space="preserve"> variant</w:t>
            </w:r>
          </w:p>
        </w:tc>
        <w:tc>
          <w:tcPr>
            <w:tcW w:w="1560" w:type="dxa"/>
            <w:vAlign w:val="bottom"/>
          </w:tcPr>
          <w:p w14:paraId="4178DE17" w14:textId="77777777" w:rsidR="00D90847" w:rsidRPr="00601807" w:rsidRDefault="00D90847" w:rsidP="008E2A50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2465T&gt;G</w:t>
            </w:r>
          </w:p>
        </w:tc>
        <w:tc>
          <w:tcPr>
            <w:tcW w:w="1984" w:type="dxa"/>
            <w:vAlign w:val="bottom"/>
          </w:tcPr>
          <w:p w14:paraId="54ECDD24" w14:textId="77777777" w:rsidR="00D90847" w:rsidRPr="00601807" w:rsidRDefault="00D90847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proofErr w:type="gram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p.Leu</w:t>
            </w:r>
            <w:proofErr w:type="gram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822Ter</w:t>
            </w:r>
          </w:p>
        </w:tc>
        <w:tc>
          <w:tcPr>
            <w:tcW w:w="1418" w:type="dxa"/>
            <w:vAlign w:val="bottom"/>
          </w:tcPr>
          <w:p w14:paraId="1DEC7E2E" w14:textId="77777777" w:rsidR="00D90847" w:rsidRPr="00601807" w:rsidRDefault="00D90847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</w:p>
        </w:tc>
        <w:tc>
          <w:tcPr>
            <w:tcW w:w="708" w:type="dxa"/>
            <w:vAlign w:val="bottom"/>
          </w:tcPr>
          <w:p w14:paraId="14B164DC" w14:textId="0A77F797" w:rsidR="00D90847" w:rsidRPr="00601807" w:rsidRDefault="00D90847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7476FD99" w14:textId="58EE7144" w:rsidR="00D90847" w:rsidRPr="00601807" w:rsidRDefault="00D90847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13EBC0D5" w14:textId="109CA2C0" w:rsidR="00D90847" w:rsidRPr="00601807" w:rsidRDefault="00D90847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1876" w:type="dxa"/>
            <w:vAlign w:val="bottom"/>
          </w:tcPr>
          <w:p w14:paraId="565174BC" w14:textId="0132AC4C" w:rsidR="00D90847" w:rsidRPr="00601807" w:rsidRDefault="00D90847" w:rsidP="008E2A50">
            <w:pPr>
              <w:widowControl/>
              <w:suppressAutoHyphens w:val="0"/>
              <w:rPr>
                <w:rFonts w:cs="Times New Roman"/>
                <w:bCs/>
                <w:color w:val="auto"/>
                <w:sz w:val="20"/>
                <w:szCs w:val="20"/>
                <w:lang w:eastAsia="ja-JP"/>
              </w:rPr>
            </w:pPr>
            <w:proofErr w:type="spellStart"/>
            <w:r w:rsidRPr="00601807">
              <w:rPr>
                <w:rFonts w:cs="Times New Roman"/>
                <w:bCs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bCs/>
                <w:color w:val="auto"/>
                <w:sz w:val="20"/>
                <w:szCs w:val="20"/>
                <w:lang w:eastAsia="ja-JP"/>
              </w:rPr>
              <w:t>-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>pathogenic</w:t>
            </w:r>
            <w:r w:rsidRPr="00601807">
              <w:rPr>
                <w:rFonts w:cs="Times New Roman"/>
                <w:bCs/>
                <w:color w:val="auto"/>
                <w:sz w:val="20"/>
                <w:szCs w:val="20"/>
                <w:lang w:eastAsia="ja-JP"/>
              </w:rPr>
              <w:t>; LOVD- NA</w:t>
            </w:r>
          </w:p>
        </w:tc>
      </w:tr>
      <w:tr w:rsidR="00601807" w:rsidRPr="00601807" w14:paraId="18A96F38" w14:textId="77777777" w:rsidTr="00562045">
        <w:tc>
          <w:tcPr>
            <w:tcW w:w="425" w:type="dxa"/>
            <w:vMerge/>
          </w:tcPr>
          <w:p w14:paraId="03757DE7" w14:textId="1220FA7F" w:rsidR="00D90847" w:rsidRPr="00601807" w:rsidRDefault="00D90847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</w:p>
        </w:tc>
        <w:tc>
          <w:tcPr>
            <w:tcW w:w="959" w:type="dxa"/>
            <w:vMerge/>
            <w:vAlign w:val="bottom"/>
          </w:tcPr>
          <w:p w14:paraId="4D6BA916" w14:textId="77ADF427" w:rsidR="00D90847" w:rsidRPr="00601807" w:rsidRDefault="00D90847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vAlign w:val="bottom"/>
          </w:tcPr>
          <w:p w14:paraId="3642843D" w14:textId="77777777" w:rsidR="00D90847" w:rsidRPr="00601807" w:rsidRDefault="00D90847" w:rsidP="008E2A50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BRCA2</w:t>
            </w:r>
          </w:p>
        </w:tc>
        <w:tc>
          <w:tcPr>
            <w:tcW w:w="567" w:type="dxa"/>
            <w:vAlign w:val="bottom"/>
          </w:tcPr>
          <w:p w14:paraId="30D7EA6F" w14:textId="77777777" w:rsidR="00D90847" w:rsidRPr="00601807" w:rsidRDefault="00D90847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13</w:t>
            </w:r>
          </w:p>
        </w:tc>
        <w:tc>
          <w:tcPr>
            <w:tcW w:w="1134" w:type="dxa"/>
          </w:tcPr>
          <w:p w14:paraId="664968BB" w14:textId="77777777" w:rsidR="00D90847" w:rsidRPr="00601807" w:rsidRDefault="00D90847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</w:tcPr>
          <w:p w14:paraId="2943C7EB" w14:textId="77777777" w:rsidR="00D90847" w:rsidRPr="00601807" w:rsidRDefault="00D90847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Frameshift variant</w:t>
            </w:r>
          </w:p>
        </w:tc>
        <w:tc>
          <w:tcPr>
            <w:tcW w:w="1560" w:type="dxa"/>
            <w:vAlign w:val="bottom"/>
          </w:tcPr>
          <w:p w14:paraId="2859511F" w14:textId="77777777" w:rsidR="00D90847" w:rsidRPr="00601807" w:rsidRDefault="00D90847" w:rsidP="008E2A50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c.9409dupA</w:t>
            </w:r>
          </w:p>
        </w:tc>
        <w:tc>
          <w:tcPr>
            <w:tcW w:w="1984" w:type="dxa"/>
            <w:vAlign w:val="bottom"/>
          </w:tcPr>
          <w:p w14:paraId="0589E86F" w14:textId="77777777" w:rsidR="00D90847" w:rsidRPr="00601807" w:rsidRDefault="00D90847" w:rsidP="008E2A50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p.Thr3137AsnfsTer13</w:t>
            </w:r>
          </w:p>
        </w:tc>
        <w:tc>
          <w:tcPr>
            <w:tcW w:w="1418" w:type="dxa"/>
            <w:vAlign w:val="bottom"/>
          </w:tcPr>
          <w:p w14:paraId="16A69975" w14:textId="77777777" w:rsidR="00D90847" w:rsidRPr="00601807" w:rsidRDefault="00D90847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</w:p>
        </w:tc>
        <w:tc>
          <w:tcPr>
            <w:tcW w:w="708" w:type="dxa"/>
            <w:vAlign w:val="bottom"/>
          </w:tcPr>
          <w:p w14:paraId="1059DAA6" w14:textId="4979EFF6" w:rsidR="00D90847" w:rsidRPr="00601807" w:rsidRDefault="00D90847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6225CE2C" w14:textId="0B382ECF" w:rsidR="00D90847" w:rsidRPr="00601807" w:rsidRDefault="00D90847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5F634CD8" w14:textId="306F0A30" w:rsidR="00D90847" w:rsidRPr="00601807" w:rsidRDefault="00D90847" w:rsidP="008E2A50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1876" w:type="dxa"/>
            <w:vAlign w:val="bottom"/>
          </w:tcPr>
          <w:p w14:paraId="7F87D2A8" w14:textId="098497FF" w:rsidR="00D90847" w:rsidRPr="00601807" w:rsidRDefault="00D90847" w:rsidP="008E2A50">
            <w:pPr>
              <w:widowControl/>
              <w:suppressAutoHyphens w:val="0"/>
              <w:rPr>
                <w:rFonts w:cs="Times New Roman"/>
                <w:bCs/>
                <w:color w:val="auto"/>
                <w:sz w:val="20"/>
                <w:szCs w:val="20"/>
                <w:lang w:val="en-GB" w:eastAsia="ja-JP"/>
              </w:rPr>
            </w:pPr>
            <w:r w:rsidRPr="00601807">
              <w:rPr>
                <w:rFonts w:cs="Times New Roman"/>
                <w:bCs/>
                <w:color w:val="auto"/>
                <w:sz w:val="20"/>
                <w:szCs w:val="20"/>
                <w:lang w:eastAsia="ja-JP"/>
              </w:rPr>
              <w:t>ARUP'-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>pathogenic</w:t>
            </w:r>
            <w:r w:rsidRPr="00601807">
              <w:rPr>
                <w:rFonts w:cs="Times New Roman"/>
                <w:bCs/>
                <w:color w:val="auto"/>
                <w:sz w:val="20"/>
                <w:szCs w:val="20"/>
                <w:lang w:eastAsia="ja-JP"/>
              </w:rPr>
              <w:t>; LOVD-</w:t>
            </w:r>
            <w:r w:rsidRPr="00601807">
              <w:rPr>
                <w:rFonts w:cs="Times New Roman"/>
                <w:bCs/>
                <w:color w:val="auto"/>
                <w:sz w:val="20"/>
                <w:szCs w:val="20"/>
                <w:lang w:val="en-GB" w:eastAsia="ja-JP"/>
              </w:rPr>
              <w:t xml:space="preserve">pathogenic; </w:t>
            </w:r>
            <w:proofErr w:type="spellStart"/>
            <w:r w:rsidRPr="00601807">
              <w:rPr>
                <w:rFonts w:cs="Times New Roman"/>
                <w:bCs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bCs/>
                <w:color w:val="auto"/>
                <w:sz w:val="20"/>
                <w:szCs w:val="20"/>
                <w:lang w:eastAsia="ja-JP"/>
              </w:rPr>
              <w:t>-NA</w:t>
            </w:r>
          </w:p>
        </w:tc>
      </w:tr>
      <w:tr w:rsidR="00601807" w:rsidRPr="00601807" w14:paraId="70DFA090" w14:textId="77777777" w:rsidTr="00562045">
        <w:tc>
          <w:tcPr>
            <w:tcW w:w="425" w:type="dxa"/>
          </w:tcPr>
          <w:p w14:paraId="371C784F" w14:textId="31EE41A1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40</w:t>
            </w:r>
          </w:p>
        </w:tc>
        <w:tc>
          <w:tcPr>
            <w:tcW w:w="959" w:type="dxa"/>
            <w:vAlign w:val="bottom"/>
          </w:tcPr>
          <w:p w14:paraId="5A4034AE" w14:textId="7FF1B6B0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C167</w:t>
            </w:r>
          </w:p>
        </w:tc>
        <w:tc>
          <w:tcPr>
            <w:tcW w:w="992" w:type="dxa"/>
            <w:vAlign w:val="bottom"/>
          </w:tcPr>
          <w:p w14:paraId="6C31EA13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BRCA2</w:t>
            </w:r>
          </w:p>
        </w:tc>
        <w:tc>
          <w:tcPr>
            <w:tcW w:w="567" w:type="dxa"/>
            <w:vAlign w:val="bottom"/>
          </w:tcPr>
          <w:p w14:paraId="51EDC633" w14:textId="77777777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1134" w:type="dxa"/>
          </w:tcPr>
          <w:p w14:paraId="29D97090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</w:tcPr>
          <w:p w14:paraId="15C01C95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Frameshift variant</w:t>
            </w:r>
          </w:p>
        </w:tc>
        <w:tc>
          <w:tcPr>
            <w:tcW w:w="1560" w:type="dxa"/>
            <w:vAlign w:val="bottom"/>
          </w:tcPr>
          <w:p w14:paraId="0615328F" w14:textId="77777777" w:rsidR="00D90847" w:rsidRPr="00601807" w:rsidRDefault="00D90847" w:rsidP="00D90847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7567_7568delCT/ BIC: c.7795delCT/c.7563_7564CT</w:t>
            </w:r>
          </w:p>
        </w:tc>
        <w:tc>
          <w:tcPr>
            <w:tcW w:w="1984" w:type="dxa"/>
            <w:vAlign w:val="bottom"/>
          </w:tcPr>
          <w:p w14:paraId="764154CA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proofErr w:type="gram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p.Leu</w:t>
            </w:r>
            <w:proofErr w:type="gram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2523GlufsTer15</w:t>
            </w:r>
          </w:p>
        </w:tc>
        <w:tc>
          <w:tcPr>
            <w:tcW w:w="1418" w:type="dxa"/>
            <w:vAlign w:val="bottom"/>
          </w:tcPr>
          <w:p w14:paraId="435EB61B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rs80359664</w:t>
            </w:r>
          </w:p>
        </w:tc>
        <w:tc>
          <w:tcPr>
            <w:tcW w:w="708" w:type="dxa"/>
            <w:vAlign w:val="bottom"/>
          </w:tcPr>
          <w:p w14:paraId="237CF2DE" w14:textId="66AB8BD6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0B7DE5F3" w14:textId="10E3C61C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77EB50B3" w14:textId="614A9D35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1876" w:type="dxa"/>
            <w:vAlign w:val="bottom"/>
          </w:tcPr>
          <w:p w14:paraId="1983D06D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LOVD/</w:t>
            </w:r>
            <w:proofErr w:type="spell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-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>pathogenic</w:t>
            </w:r>
          </w:p>
        </w:tc>
      </w:tr>
      <w:tr w:rsidR="00601807" w:rsidRPr="00601807" w14:paraId="28F203B4" w14:textId="77777777" w:rsidTr="00562045">
        <w:tc>
          <w:tcPr>
            <w:tcW w:w="425" w:type="dxa"/>
          </w:tcPr>
          <w:p w14:paraId="4E1FB2A4" w14:textId="1C588DBD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41</w:t>
            </w:r>
          </w:p>
        </w:tc>
        <w:tc>
          <w:tcPr>
            <w:tcW w:w="959" w:type="dxa"/>
            <w:vAlign w:val="bottom"/>
          </w:tcPr>
          <w:p w14:paraId="31152102" w14:textId="76FA78E4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C179</w:t>
            </w:r>
          </w:p>
        </w:tc>
        <w:tc>
          <w:tcPr>
            <w:tcW w:w="992" w:type="dxa"/>
            <w:vAlign w:val="bottom"/>
          </w:tcPr>
          <w:p w14:paraId="12A024FE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CHEK2</w:t>
            </w:r>
          </w:p>
        </w:tc>
        <w:tc>
          <w:tcPr>
            <w:tcW w:w="567" w:type="dxa"/>
            <w:vAlign w:val="bottom"/>
          </w:tcPr>
          <w:p w14:paraId="24B7E0E4" w14:textId="77777777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22</w:t>
            </w:r>
          </w:p>
        </w:tc>
        <w:tc>
          <w:tcPr>
            <w:tcW w:w="1134" w:type="dxa"/>
          </w:tcPr>
          <w:p w14:paraId="3D3B62A5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</w:tcPr>
          <w:p w14:paraId="2A442949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Frameshift variant</w:t>
            </w:r>
          </w:p>
        </w:tc>
        <w:tc>
          <w:tcPr>
            <w:tcW w:w="1560" w:type="dxa"/>
            <w:vAlign w:val="bottom"/>
          </w:tcPr>
          <w:p w14:paraId="13F0AB17" w14:textId="77777777" w:rsidR="00D90847" w:rsidRPr="00601807" w:rsidRDefault="00D90847" w:rsidP="00D90847">
            <w:pPr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1100delC/c.1229delC</w:t>
            </w:r>
          </w:p>
        </w:tc>
        <w:tc>
          <w:tcPr>
            <w:tcW w:w="1984" w:type="dxa"/>
            <w:vAlign w:val="bottom"/>
          </w:tcPr>
          <w:p w14:paraId="12E05578" w14:textId="77777777" w:rsidR="00D90847" w:rsidRPr="00601807" w:rsidRDefault="00D90847" w:rsidP="00D90847">
            <w:pPr>
              <w:pStyle w:val="Heading2"/>
              <w:rPr>
                <w:b w:val="0"/>
                <w:bCs w:val="0"/>
                <w:sz w:val="20"/>
                <w:szCs w:val="20"/>
                <w:lang w:val="en-US" w:eastAsia="ja-JP"/>
              </w:rPr>
            </w:pPr>
            <w:proofErr w:type="gramStart"/>
            <w:r w:rsidRPr="00601807">
              <w:rPr>
                <w:b w:val="0"/>
                <w:bCs w:val="0"/>
                <w:sz w:val="20"/>
                <w:szCs w:val="20"/>
                <w:lang w:val="en-US" w:eastAsia="ja-JP"/>
              </w:rPr>
              <w:t>p.Thr</w:t>
            </w:r>
            <w:proofErr w:type="gramEnd"/>
            <w:r w:rsidRPr="00601807">
              <w:rPr>
                <w:b w:val="0"/>
                <w:bCs w:val="0"/>
                <w:sz w:val="20"/>
                <w:szCs w:val="20"/>
                <w:lang w:val="en-US" w:eastAsia="ja-JP"/>
              </w:rPr>
              <w:t>367Metfs*15</w:t>
            </w:r>
          </w:p>
          <w:p w14:paraId="433B9457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vAlign w:val="bottom"/>
          </w:tcPr>
          <w:p w14:paraId="5FB6ACD6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rs555607708</w:t>
            </w:r>
          </w:p>
        </w:tc>
        <w:tc>
          <w:tcPr>
            <w:tcW w:w="708" w:type="dxa"/>
            <w:vAlign w:val="bottom"/>
          </w:tcPr>
          <w:p w14:paraId="7E1188C5" w14:textId="77777777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0,1</w:t>
            </w:r>
          </w:p>
        </w:tc>
        <w:tc>
          <w:tcPr>
            <w:tcW w:w="709" w:type="dxa"/>
            <w:vAlign w:val="bottom"/>
          </w:tcPr>
          <w:p w14:paraId="01B8F783" w14:textId="77777777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0,12</w:t>
            </w:r>
          </w:p>
        </w:tc>
        <w:tc>
          <w:tcPr>
            <w:tcW w:w="851" w:type="dxa"/>
            <w:vAlign w:val="bottom"/>
          </w:tcPr>
          <w:p w14:paraId="2FFC1F81" w14:textId="77777777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0,18</w:t>
            </w:r>
          </w:p>
        </w:tc>
        <w:tc>
          <w:tcPr>
            <w:tcW w:w="1876" w:type="dxa"/>
            <w:vAlign w:val="bottom"/>
          </w:tcPr>
          <w:p w14:paraId="76515335" w14:textId="16359F7D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LOVD/</w:t>
            </w:r>
            <w:proofErr w:type="spell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-conflicting interpretations of pathogenicity​, likely pathogenic​</w:t>
            </w:r>
          </w:p>
        </w:tc>
      </w:tr>
      <w:tr w:rsidR="00601807" w:rsidRPr="00601807" w14:paraId="5372866E" w14:textId="77777777" w:rsidTr="00562045">
        <w:tc>
          <w:tcPr>
            <w:tcW w:w="425" w:type="dxa"/>
          </w:tcPr>
          <w:p w14:paraId="6784D626" w14:textId="0C4253BF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42</w:t>
            </w:r>
          </w:p>
        </w:tc>
        <w:tc>
          <w:tcPr>
            <w:tcW w:w="959" w:type="dxa"/>
            <w:vAlign w:val="bottom"/>
          </w:tcPr>
          <w:p w14:paraId="6E184DC3" w14:textId="01FCC5E2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C185</w:t>
            </w:r>
          </w:p>
        </w:tc>
        <w:tc>
          <w:tcPr>
            <w:tcW w:w="992" w:type="dxa"/>
            <w:vAlign w:val="bottom"/>
          </w:tcPr>
          <w:p w14:paraId="356C2980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BRCA2</w:t>
            </w:r>
          </w:p>
        </w:tc>
        <w:tc>
          <w:tcPr>
            <w:tcW w:w="567" w:type="dxa"/>
            <w:vAlign w:val="bottom"/>
          </w:tcPr>
          <w:p w14:paraId="1180F07D" w14:textId="77777777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1134" w:type="dxa"/>
          </w:tcPr>
          <w:p w14:paraId="1A96AED9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</w:tcPr>
          <w:p w14:paraId="21BE8098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Frameshift variant</w:t>
            </w:r>
          </w:p>
        </w:tc>
        <w:tc>
          <w:tcPr>
            <w:tcW w:w="1560" w:type="dxa"/>
            <w:vAlign w:val="bottom"/>
          </w:tcPr>
          <w:p w14:paraId="2457FED1" w14:textId="77777777" w:rsidR="00D90847" w:rsidRPr="00601807" w:rsidRDefault="00D90847" w:rsidP="00D90847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6645_6648delCTCC</w:t>
            </w:r>
          </w:p>
        </w:tc>
        <w:tc>
          <w:tcPr>
            <w:tcW w:w="1984" w:type="dxa"/>
            <w:vAlign w:val="bottom"/>
          </w:tcPr>
          <w:p w14:paraId="5ED76939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proofErr w:type="gram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p.Thr</w:t>
            </w:r>
            <w:proofErr w:type="gram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2214_Tyr2215insTer</w:t>
            </w:r>
          </w:p>
        </w:tc>
        <w:tc>
          <w:tcPr>
            <w:tcW w:w="1418" w:type="dxa"/>
            <w:vAlign w:val="bottom"/>
          </w:tcPr>
          <w:p w14:paraId="08EC8C9F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rs886040672</w:t>
            </w:r>
          </w:p>
        </w:tc>
        <w:tc>
          <w:tcPr>
            <w:tcW w:w="708" w:type="dxa"/>
            <w:vAlign w:val="bottom"/>
          </w:tcPr>
          <w:p w14:paraId="75DB6C3A" w14:textId="1445E9D7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7DD3DD4F" w14:textId="2C9E9CF8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43DE23CC" w14:textId="4E02B992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1876" w:type="dxa"/>
            <w:vAlign w:val="bottom"/>
          </w:tcPr>
          <w:p w14:paraId="3C102BF1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LOVD/</w:t>
            </w:r>
            <w:proofErr w:type="spell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-pathogenic​</w:t>
            </w:r>
          </w:p>
        </w:tc>
      </w:tr>
      <w:tr w:rsidR="00601807" w:rsidRPr="00601807" w14:paraId="749EB50B" w14:textId="77777777" w:rsidTr="00562045">
        <w:tc>
          <w:tcPr>
            <w:tcW w:w="425" w:type="dxa"/>
          </w:tcPr>
          <w:p w14:paraId="6B9C078B" w14:textId="67936FD2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43</w:t>
            </w:r>
          </w:p>
        </w:tc>
        <w:tc>
          <w:tcPr>
            <w:tcW w:w="959" w:type="dxa"/>
            <w:vAlign w:val="bottom"/>
          </w:tcPr>
          <w:p w14:paraId="5BDA5AAD" w14:textId="594016BD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C188</w:t>
            </w:r>
          </w:p>
        </w:tc>
        <w:tc>
          <w:tcPr>
            <w:tcW w:w="992" w:type="dxa"/>
            <w:vAlign w:val="bottom"/>
          </w:tcPr>
          <w:p w14:paraId="62D5905D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BRCA1</w:t>
            </w:r>
          </w:p>
        </w:tc>
        <w:tc>
          <w:tcPr>
            <w:tcW w:w="567" w:type="dxa"/>
            <w:vAlign w:val="bottom"/>
          </w:tcPr>
          <w:p w14:paraId="361020BE" w14:textId="77777777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134" w:type="dxa"/>
          </w:tcPr>
          <w:p w14:paraId="23C4F483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  <w:vAlign w:val="bottom"/>
          </w:tcPr>
          <w:p w14:paraId="55E5171C" w14:textId="24A425CA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ru-RU"/>
              </w:rPr>
              <w:t>Splice</w:t>
            </w:r>
            <w:r w:rsidR="00497717">
              <w:rPr>
                <w:rFonts w:cs="Times New Roman"/>
                <w:color w:val="auto"/>
                <w:sz w:val="20"/>
                <w:szCs w:val="20"/>
                <w:lang w:val="en-GB" w:eastAsia="ru-RU"/>
              </w:rPr>
              <w:t xml:space="preserve"> 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ru-RU" w:eastAsia="ru-RU"/>
              </w:rPr>
              <w:t>acceptor</w:t>
            </w:r>
            <w:r w:rsidR="00497717">
              <w:rPr>
                <w:rFonts w:cs="Times New Roman"/>
                <w:color w:val="auto"/>
                <w:sz w:val="20"/>
                <w:szCs w:val="20"/>
                <w:lang w:val="en-GB" w:eastAsia="ru-RU"/>
              </w:rPr>
              <w:t xml:space="preserve"> 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ru-RU" w:eastAsia="ru-RU"/>
              </w:rPr>
              <w:t>variant</w:t>
            </w:r>
          </w:p>
        </w:tc>
        <w:tc>
          <w:tcPr>
            <w:tcW w:w="1560" w:type="dxa"/>
            <w:vAlign w:val="bottom"/>
          </w:tcPr>
          <w:p w14:paraId="50B47EFD" w14:textId="77777777" w:rsidR="00D90847" w:rsidRPr="00601807" w:rsidRDefault="00D90847" w:rsidP="00D90847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5278-2del/ c.5341-2delA/ IVS20-2delA</w:t>
            </w:r>
          </w:p>
        </w:tc>
        <w:tc>
          <w:tcPr>
            <w:tcW w:w="1984" w:type="dxa"/>
            <w:vAlign w:val="bottom"/>
          </w:tcPr>
          <w:p w14:paraId="37788661" w14:textId="77777777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vAlign w:val="bottom"/>
          </w:tcPr>
          <w:p w14:paraId="25C8023E" w14:textId="77777777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</w:p>
        </w:tc>
        <w:tc>
          <w:tcPr>
            <w:tcW w:w="708" w:type="dxa"/>
            <w:vAlign w:val="bottom"/>
          </w:tcPr>
          <w:p w14:paraId="050AD78C" w14:textId="03A43CCA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0BFBD33B" w14:textId="6B2C7BE7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56E328D8" w14:textId="69B2CA4D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1876" w:type="dxa"/>
            <w:vAlign w:val="bottom"/>
          </w:tcPr>
          <w:p w14:paraId="63A2B8F7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LOVD/</w:t>
            </w:r>
            <w:proofErr w:type="spell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-pathogenic​</w:t>
            </w:r>
          </w:p>
        </w:tc>
      </w:tr>
      <w:tr w:rsidR="00601807" w:rsidRPr="00601807" w14:paraId="2829AEF0" w14:textId="77777777" w:rsidTr="00562045">
        <w:tc>
          <w:tcPr>
            <w:tcW w:w="425" w:type="dxa"/>
          </w:tcPr>
          <w:p w14:paraId="0794549F" w14:textId="1E35B64A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44</w:t>
            </w:r>
          </w:p>
        </w:tc>
        <w:tc>
          <w:tcPr>
            <w:tcW w:w="959" w:type="dxa"/>
            <w:vAlign w:val="bottom"/>
          </w:tcPr>
          <w:p w14:paraId="607F0158" w14:textId="0AB52DE0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C191</w:t>
            </w:r>
          </w:p>
        </w:tc>
        <w:tc>
          <w:tcPr>
            <w:tcW w:w="992" w:type="dxa"/>
            <w:vAlign w:val="bottom"/>
          </w:tcPr>
          <w:p w14:paraId="036385E8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BRCA1</w:t>
            </w:r>
          </w:p>
        </w:tc>
        <w:tc>
          <w:tcPr>
            <w:tcW w:w="567" w:type="dxa"/>
            <w:vAlign w:val="bottom"/>
          </w:tcPr>
          <w:p w14:paraId="1C14CF34" w14:textId="77777777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134" w:type="dxa"/>
          </w:tcPr>
          <w:p w14:paraId="655DC106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</w:tcPr>
          <w:p w14:paraId="58C2F9CA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Frameshift variant</w:t>
            </w:r>
          </w:p>
        </w:tc>
        <w:tc>
          <w:tcPr>
            <w:tcW w:w="1560" w:type="dxa"/>
            <w:vAlign w:val="bottom"/>
          </w:tcPr>
          <w:p w14:paraId="4AF5A8D4" w14:textId="77777777" w:rsidR="00D90847" w:rsidRPr="00601807" w:rsidRDefault="00D90847" w:rsidP="00D90847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2498delT</w:t>
            </w:r>
          </w:p>
        </w:tc>
        <w:tc>
          <w:tcPr>
            <w:tcW w:w="1984" w:type="dxa"/>
            <w:vAlign w:val="bottom"/>
          </w:tcPr>
          <w:p w14:paraId="4D5A9CD0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proofErr w:type="gram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p.Leu</w:t>
            </w:r>
            <w:proofErr w:type="gram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833TrpfsTer13</w:t>
            </w:r>
          </w:p>
        </w:tc>
        <w:tc>
          <w:tcPr>
            <w:tcW w:w="1418" w:type="dxa"/>
            <w:vAlign w:val="bottom"/>
          </w:tcPr>
          <w:p w14:paraId="283EC290" w14:textId="77777777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</w:p>
        </w:tc>
        <w:tc>
          <w:tcPr>
            <w:tcW w:w="708" w:type="dxa"/>
            <w:vAlign w:val="bottom"/>
          </w:tcPr>
          <w:p w14:paraId="0ABAD07A" w14:textId="39A28B90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3BDC9AB5" w14:textId="4DEF570C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1927E90C" w14:textId="49B18F62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1876" w:type="dxa"/>
            <w:vAlign w:val="bottom"/>
          </w:tcPr>
          <w:p w14:paraId="2B243C4A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b/>
                <w:color w:val="auto"/>
                <w:sz w:val="20"/>
                <w:szCs w:val="20"/>
                <w:lang w:val="en-GB" w:eastAsia="ja-JP"/>
              </w:rPr>
            </w:pPr>
            <w:r w:rsidRPr="00601807">
              <w:rPr>
                <w:rFonts w:cs="Times New Roman"/>
                <w:b/>
                <w:color w:val="auto"/>
                <w:sz w:val="20"/>
                <w:szCs w:val="20"/>
                <w:lang w:val="en-GB" w:eastAsia="ja-JP"/>
              </w:rPr>
              <w:t>Novel</w:t>
            </w:r>
          </w:p>
        </w:tc>
      </w:tr>
      <w:tr w:rsidR="00601807" w:rsidRPr="00601807" w14:paraId="570B9A54" w14:textId="77777777" w:rsidTr="00562045">
        <w:tc>
          <w:tcPr>
            <w:tcW w:w="425" w:type="dxa"/>
          </w:tcPr>
          <w:p w14:paraId="6228EEAC" w14:textId="0D9EF70C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45</w:t>
            </w:r>
          </w:p>
        </w:tc>
        <w:tc>
          <w:tcPr>
            <w:tcW w:w="959" w:type="dxa"/>
            <w:vAlign w:val="bottom"/>
          </w:tcPr>
          <w:p w14:paraId="5759333F" w14:textId="63ADB35A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C205</w:t>
            </w:r>
          </w:p>
        </w:tc>
        <w:tc>
          <w:tcPr>
            <w:tcW w:w="992" w:type="dxa"/>
            <w:vAlign w:val="bottom"/>
          </w:tcPr>
          <w:p w14:paraId="140FCDE8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BRCA2</w:t>
            </w:r>
          </w:p>
        </w:tc>
        <w:tc>
          <w:tcPr>
            <w:tcW w:w="567" w:type="dxa"/>
            <w:vAlign w:val="bottom"/>
          </w:tcPr>
          <w:p w14:paraId="3D5B04D7" w14:textId="77777777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1134" w:type="dxa"/>
          </w:tcPr>
          <w:p w14:paraId="67D5717D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</w:tcPr>
          <w:p w14:paraId="026FA9E5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Frameshift variant</w:t>
            </w:r>
          </w:p>
        </w:tc>
        <w:tc>
          <w:tcPr>
            <w:tcW w:w="1560" w:type="dxa"/>
            <w:vAlign w:val="bottom"/>
          </w:tcPr>
          <w:p w14:paraId="10D575BC" w14:textId="77777777" w:rsidR="00D90847" w:rsidRPr="00601807" w:rsidRDefault="00D90847" w:rsidP="00D90847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9253delA</w:t>
            </w:r>
          </w:p>
        </w:tc>
        <w:tc>
          <w:tcPr>
            <w:tcW w:w="1984" w:type="dxa"/>
            <w:vAlign w:val="bottom"/>
          </w:tcPr>
          <w:p w14:paraId="681261F9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proofErr w:type="gram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p.Thr</w:t>
            </w:r>
            <w:proofErr w:type="gram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3085GlnfsTer19</w:t>
            </w:r>
          </w:p>
        </w:tc>
        <w:tc>
          <w:tcPr>
            <w:tcW w:w="1418" w:type="dxa"/>
            <w:vAlign w:val="bottom"/>
          </w:tcPr>
          <w:p w14:paraId="2445728A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rs397508041</w:t>
            </w:r>
          </w:p>
        </w:tc>
        <w:tc>
          <w:tcPr>
            <w:tcW w:w="708" w:type="dxa"/>
            <w:vAlign w:val="bottom"/>
          </w:tcPr>
          <w:p w14:paraId="1747CCE3" w14:textId="06CB1E01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388BCF25" w14:textId="6898BA0D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66969E7F" w14:textId="2D2EDB35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1876" w:type="dxa"/>
            <w:vAlign w:val="bottom"/>
          </w:tcPr>
          <w:p w14:paraId="3B4B6918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LOVD/</w:t>
            </w:r>
            <w:proofErr w:type="spell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-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>pathogenic</w:t>
            </w:r>
          </w:p>
        </w:tc>
      </w:tr>
      <w:tr w:rsidR="00601807" w:rsidRPr="00601807" w14:paraId="18A7B1E8" w14:textId="77777777" w:rsidTr="00562045">
        <w:tc>
          <w:tcPr>
            <w:tcW w:w="425" w:type="dxa"/>
          </w:tcPr>
          <w:p w14:paraId="732C75D5" w14:textId="267849BF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46</w:t>
            </w:r>
          </w:p>
        </w:tc>
        <w:tc>
          <w:tcPr>
            <w:tcW w:w="959" w:type="dxa"/>
            <w:vAlign w:val="bottom"/>
          </w:tcPr>
          <w:p w14:paraId="0BB16D1C" w14:textId="19C680C1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C206</w:t>
            </w:r>
          </w:p>
        </w:tc>
        <w:tc>
          <w:tcPr>
            <w:tcW w:w="992" w:type="dxa"/>
            <w:vAlign w:val="bottom"/>
          </w:tcPr>
          <w:p w14:paraId="30B3810C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BRCA1</w:t>
            </w:r>
          </w:p>
        </w:tc>
        <w:tc>
          <w:tcPr>
            <w:tcW w:w="567" w:type="dxa"/>
            <w:vAlign w:val="bottom"/>
          </w:tcPr>
          <w:p w14:paraId="716A73D6" w14:textId="77777777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134" w:type="dxa"/>
          </w:tcPr>
          <w:p w14:paraId="1BEAC7B7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  <w:vAlign w:val="bottom"/>
          </w:tcPr>
          <w:p w14:paraId="18FC6B69" w14:textId="5E93B3C6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ru-RU"/>
              </w:rPr>
              <w:t>Splice</w:t>
            </w:r>
            <w:r w:rsidR="00497717">
              <w:rPr>
                <w:rFonts w:cs="Times New Roman"/>
                <w:color w:val="auto"/>
                <w:sz w:val="20"/>
                <w:szCs w:val="20"/>
                <w:lang w:val="en-GB" w:eastAsia="ru-RU"/>
              </w:rPr>
              <w:t xml:space="preserve"> 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ru-RU" w:eastAsia="ru-RU"/>
              </w:rPr>
              <w:t>acceptor</w:t>
            </w:r>
            <w:r w:rsidR="00497717">
              <w:rPr>
                <w:rFonts w:cs="Times New Roman"/>
                <w:color w:val="auto"/>
                <w:sz w:val="20"/>
                <w:szCs w:val="20"/>
                <w:lang w:val="en-GB" w:eastAsia="ru-RU"/>
              </w:rPr>
              <w:t xml:space="preserve"> 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ru-RU" w:eastAsia="ru-RU"/>
              </w:rPr>
              <w:t>variant</w:t>
            </w:r>
          </w:p>
        </w:tc>
        <w:tc>
          <w:tcPr>
            <w:tcW w:w="1560" w:type="dxa"/>
            <w:vAlign w:val="bottom"/>
          </w:tcPr>
          <w:p w14:paraId="26B149E7" w14:textId="77777777" w:rsidR="00D90847" w:rsidRPr="00601807" w:rsidRDefault="00D90847" w:rsidP="00D90847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5278-2del/ c.5341-2delA/ IVS20-2delA</w:t>
            </w:r>
          </w:p>
        </w:tc>
        <w:tc>
          <w:tcPr>
            <w:tcW w:w="1984" w:type="dxa"/>
            <w:vAlign w:val="bottom"/>
          </w:tcPr>
          <w:p w14:paraId="7A6CE394" w14:textId="77777777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vAlign w:val="bottom"/>
          </w:tcPr>
          <w:p w14:paraId="3E639B9A" w14:textId="77777777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</w:p>
        </w:tc>
        <w:tc>
          <w:tcPr>
            <w:tcW w:w="708" w:type="dxa"/>
            <w:vAlign w:val="bottom"/>
          </w:tcPr>
          <w:p w14:paraId="0E554016" w14:textId="01138AC9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778836FF" w14:textId="4CF49EB8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3FB2DEE1" w14:textId="7E55DB18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1876" w:type="dxa"/>
            <w:vAlign w:val="bottom"/>
          </w:tcPr>
          <w:p w14:paraId="4C1D3C86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LOVD/</w:t>
            </w:r>
            <w:proofErr w:type="spell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-pathogenic​</w:t>
            </w:r>
          </w:p>
        </w:tc>
      </w:tr>
      <w:tr w:rsidR="00601807" w:rsidRPr="00601807" w14:paraId="432CD603" w14:textId="77777777" w:rsidTr="00562045">
        <w:tc>
          <w:tcPr>
            <w:tcW w:w="425" w:type="dxa"/>
          </w:tcPr>
          <w:p w14:paraId="7460C0DC" w14:textId="6FB1FBAD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lastRenderedPageBreak/>
              <w:t>47</w:t>
            </w:r>
          </w:p>
        </w:tc>
        <w:tc>
          <w:tcPr>
            <w:tcW w:w="959" w:type="dxa"/>
            <w:vAlign w:val="bottom"/>
          </w:tcPr>
          <w:p w14:paraId="3ED39EE0" w14:textId="6F4625A8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C217</w:t>
            </w:r>
          </w:p>
        </w:tc>
        <w:tc>
          <w:tcPr>
            <w:tcW w:w="992" w:type="dxa"/>
            <w:vAlign w:val="bottom"/>
          </w:tcPr>
          <w:p w14:paraId="5782C107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CHEK2</w:t>
            </w:r>
          </w:p>
        </w:tc>
        <w:tc>
          <w:tcPr>
            <w:tcW w:w="567" w:type="dxa"/>
            <w:vAlign w:val="bottom"/>
          </w:tcPr>
          <w:p w14:paraId="4E341896" w14:textId="77777777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22</w:t>
            </w:r>
          </w:p>
        </w:tc>
        <w:tc>
          <w:tcPr>
            <w:tcW w:w="1134" w:type="dxa"/>
          </w:tcPr>
          <w:p w14:paraId="3FA013AD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  <w:vAlign w:val="bottom"/>
          </w:tcPr>
          <w:p w14:paraId="7B1F9DE0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Nonsense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 xml:space="preserve"> variant</w:t>
            </w:r>
          </w:p>
        </w:tc>
        <w:tc>
          <w:tcPr>
            <w:tcW w:w="1560" w:type="dxa"/>
            <w:vAlign w:val="bottom"/>
          </w:tcPr>
          <w:p w14:paraId="06F885E7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1555C&gt;T/c.1684C&gt;T</w:t>
            </w:r>
          </w:p>
          <w:p w14:paraId="07359536" w14:textId="77777777" w:rsidR="00D90847" w:rsidRPr="00601807" w:rsidRDefault="00D90847" w:rsidP="00D90847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</w:p>
        </w:tc>
        <w:tc>
          <w:tcPr>
            <w:tcW w:w="1984" w:type="dxa"/>
            <w:vAlign w:val="bottom"/>
          </w:tcPr>
          <w:p w14:paraId="2DA9E520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proofErr w:type="gram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p.Arg</w:t>
            </w:r>
            <w:proofErr w:type="gram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519Ter</w:t>
            </w:r>
          </w:p>
        </w:tc>
        <w:tc>
          <w:tcPr>
            <w:tcW w:w="1418" w:type="dxa"/>
            <w:vAlign w:val="bottom"/>
          </w:tcPr>
          <w:p w14:paraId="69C7D26A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rs200432447</w:t>
            </w:r>
          </w:p>
        </w:tc>
        <w:tc>
          <w:tcPr>
            <w:tcW w:w="708" w:type="dxa"/>
            <w:vAlign w:val="bottom"/>
          </w:tcPr>
          <w:p w14:paraId="31E02BE3" w14:textId="0F8F43C3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00007537" w14:textId="61D33B61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2C9D78FA" w14:textId="5F60E02B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1876" w:type="dxa"/>
            <w:vAlign w:val="bottom"/>
          </w:tcPr>
          <w:p w14:paraId="3036D8ED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LOVD/</w:t>
            </w:r>
            <w:proofErr w:type="spell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-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>pathogenic</w:t>
            </w:r>
          </w:p>
        </w:tc>
      </w:tr>
      <w:tr w:rsidR="00601807" w:rsidRPr="00601807" w14:paraId="4DA6CDCA" w14:textId="77777777" w:rsidTr="00562045">
        <w:tc>
          <w:tcPr>
            <w:tcW w:w="425" w:type="dxa"/>
          </w:tcPr>
          <w:p w14:paraId="2A1B09BB" w14:textId="1A110D24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48</w:t>
            </w:r>
          </w:p>
        </w:tc>
        <w:tc>
          <w:tcPr>
            <w:tcW w:w="959" w:type="dxa"/>
            <w:vAlign w:val="bottom"/>
          </w:tcPr>
          <w:p w14:paraId="6A512033" w14:textId="711F8B0D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C219</w:t>
            </w:r>
          </w:p>
        </w:tc>
        <w:tc>
          <w:tcPr>
            <w:tcW w:w="992" w:type="dxa"/>
            <w:vAlign w:val="bottom"/>
          </w:tcPr>
          <w:p w14:paraId="454D397E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BRCA2</w:t>
            </w:r>
          </w:p>
        </w:tc>
        <w:tc>
          <w:tcPr>
            <w:tcW w:w="567" w:type="dxa"/>
            <w:vAlign w:val="bottom"/>
          </w:tcPr>
          <w:p w14:paraId="3EA35F01" w14:textId="77777777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1134" w:type="dxa"/>
          </w:tcPr>
          <w:p w14:paraId="1C80871A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  <w:vAlign w:val="bottom"/>
          </w:tcPr>
          <w:p w14:paraId="09CBACD7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Frameshift variant</w:t>
            </w:r>
          </w:p>
        </w:tc>
        <w:tc>
          <w:tcPr>
            <w:tcW w:w="1560" w:type="dxa"/>
            <w:vAlign w:val="bottom"/>
          </w:tcPr>
          <w:p w14:paraId="65B27704" w14:textId="77777777" w:rsidR="00D90847" w:rsidRPr="00601807" w:rsidRDefault="00D90847" w:rsidP="00D90847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2808_2811delACAA/BIC:3036delACAA</w:t>
            </w:r>
          </w:p>
        </w:tc>
        <w:tc>
          <w:tcPr>
            <w:tcW w:w="1984" w:type="dxa"/>
            <w:vAlign w:val="bottom"/>
          </w:tcPr>
          <w:p w14:paraId="0A8CB62A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proofErr w:type="gram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p.Ala</w:t>
            </w:r>
            <w:proofErr w:type="gram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938ProfsTer21</w:t>
            </w:r>
          </w:p>
        </w:tc>
        <w:tc>
          <w:tcPr>
            <w:tcW w:w="1418" w:type="dxa"/>
            <w:vAlign w:val="bottom"/>
          </w:tcPr>
          <w:p w14:paraId="53351756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rs80359351</w:t>
            </w:r>
          </w:p>
        </w:tc>
        <w:tc>
          <w:tcPr>
            <w:tcW w:w="708" w:type="dxa"/>
            <w:vAlign w:val="bottom"/>
          </w:tcPr>
          <w:p w14:paraId="36CD3348" w14:textId="0FA74F75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7935205A" w14:textId="77777777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0,03</w:t>
            </w:r>
          </w:p>
        </w:tc>
        <w:tc>
          <w:tcPr>
            <w:tcW w:w="851" w:type="dxa"/>
            <w:vAlign w:val="bottom"/>
          </w:tcPr>
          <w:p w14:paraId="06271CAD" w14:textId="23700FB7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1876" w:type="dxa"/>
            <w:vAlign w:val="bottom"/>
          </w:tcPr>
          <w:p w14:paraId="2583D59E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LOVD/</w:t>
            </w:r>
            <w:proofErr w:type="spell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-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>pathogenic</w:t>
            </w:r>
          </w:p>
        </w:tc>
      </w:tr>
      <w:tr w:rsidR="00601807" w:rsidRPr="00601807" w14:paraId="7109EF91" w14:textId="77777777" w:rsidTr="00562045">
        <w:tc>
          <w:tcPr>
            <w:tcW w:w="425" w:type="dxa"/>
          </w:tcPr>
          <w:p w14:paraId="13318B7D" w14:textId="1B31EA22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49</w:t>
            </w:r>
          </w:p>
        </w:tc>
        <w:tc>
          <w:tcPr>
            <w:tcW w:w="959" w:type="dxa"/>
            <w:vAlign w:val="bottom"/>
          </w:tcPr>
          <w:p w14:paraId="6EC0EA5D" w14:textId="622656A6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C222</w:t>
            </w:r>
          </w:p>
        </w:tc>
        <w:tc>
          <w:tcPr>
            <w:tcW w:w="992" w:type="dxa"/>
            <w:vAlign w:val="bottom"/>
          </w:tcPr>
          <w:p w14:paraId="79EBD536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BRCA2</w:t>
            </w:r>
          </w:p>
        </w:tc>
        <w:tc>
          <w:tcPr>
            <w:tcW w:w="567" w:type="dxa"/>
            <w:vAlign w:val="bottom"/>
          </w:tcPr>
          <w:p w14:paraId="675F7A51" w14:textId="77777777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1134" w:type="dxa"/>
          </w:tcPr>
          <w:p w14:paraId="54E45F73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  <w:vAlign w:val="bottom"/>
          </w:tcPr>
          <w:p w14:paraId="582E9970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Nonsense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 xml:space="preserve"> variant</w:t>
            </w:r>
          </w:p>
        </w:tc>
        <w:tc>
          <w:tcPr>
            <w:tcW w:w="1560" w:type="dxa"/>
            <w:vAlign w:val="bottom"/>
          </w:tcPr>
          <w:p w14:paraId="0EC155A7" w14:textId="77777777" w:rsidR="00D90847" w:rsidRPr="00601807" w:rsidRDefault="00D90847" w:rsidP="00D90847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9286G&gt;T</w:t>
            </w:r>
          </w:p>
        </w:tc>
        <w:tc>
          <w:tcPr>
            <w:tcW w:w="1984" w:type="dxa"/>
            <w:vAlign w:val="bottom"/>
          </w:tcPr>
          <w:p w14:paraId="29FF93BA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proofErr w:type="gram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p.Glu</w:t>
            </w:r>
            <w:proofErr w:type="gram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3096Ter</w:t>
            </w:r>
          </w:p>
        </w:tc>
        <w:tc>
          <w:tcPr>
            <w:tcW w:w="1418" w:type="dxa"/>
            <w:vAlign w:val="bottom"/>
          </w:tcPr>
          <w:p w14:paraId="4CD318EB" w14:textId="5A0C48E3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rs80359199</w:t>
            </w:r>
          </w:p>
        </w:tc>
        <w:tc>
          <w:tcPr>
            <w:tcW w:w="708" w:type="dxa"/>
            <w:vAlign w:val="bottom"/>
          </w:tcPr>
          <w:p w14:paraId="596FBABF" w14:textId="32638793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2E5C2740" w14:textId="1FBF1637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205A9160" w14:textId="2EC377C7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1876" w:type="dxa"/>
            <w:vAlign w:val="bottom"/>
          </w:tcPr>
          <w:p w14:paraId="4D87E285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LOVD/</w:t>
            </w:r>
            <w:proofErr w:type="spell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-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>pathogenic</w:t>
            </w:r>
          </w:p>
        </w:tc>
      </w:tr>
      <w:tr w:rsidR="00601807" w:rsidRPr="00601807" w14:paraId="4FD0D85D" w14:textId="77777777" w:rsidTr="00562045">
        <w:tc>
          <w:tcPr>
            <w:tcW w:w="425" w:type="dxa"/>
          </w:tcPr>
          <w:p w14:paraId="2538730E" w14:textId="64EFDBD6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50</w:t>
            </w:r>
          </w:p>
        </w:tc>
        <w:tc>
          <w:tcPr>
            <w:tcW w:w="959" w:type="dxa"/>
            <w:vAlign w:val="bottom"/>
          </w:tcPr>
          <w:p w14:paraId="01A2B0CA" w14:textId="73D711EB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C230</w:t>
            </w:r>
          </w:p>
        </w:tc>
        <w:tc>
          <w:tcPr>
            <w:tcW w:w="992" w:type="dxa"/>
            <w:vAlign w:val="bottom"/>
          </w:tcPr>
          <w:p w14:paraId="5964DA8C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BRCA1</w:t>
            </w:r>
          </w:p>
        </w:tc>
        <w:tc>
          <w:tcPr>
            <w:tcW w:w="567" w:type="dxa"/>
            <w:vAlign w:val="bottom"/>
          </w:tcPr>
          <w:p w14:paraId="0D210A4D" w14:textId="77777777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134" w:type="dxa"/>
          </w:tcPr>
          <w:p w14:paraId="4794D7F5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</w:tcPr>
          <w:p w14:paraId="342D9D62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Frameshift variant</w:t>
            </w:r>
          </w:p>
        </w:tc>
        <w:tc>
          <w:tcPr>
            <w:tcW w:w="1560" w:type="dxa"/>
            <w:vAlign w:val="bottom"/>
          </w:tcPr>
          <w:p w14:paraId="54FB8819" w14:textId="77777777" w:rsidR="00D90847" w:rsidRPr="00601807" w:rsidRDefault="00D90847" w:rsidP="00D90847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5266dupC/BIC:5382insC</w:t>
            </w:r>
          </w:p>
        </w:tc>
        <w:tc>
          <w:tcPr>
            <w:tcW w:w="1984" w:type="dxa"/>
            <w:vAlign w:val="bottom"/>
          </w:tcPr>
          <w:p w14:paraId="50A11C92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bCs/>
                <w:color w:val="auto"/>
                <w:sz w:val="20"/>
                <w:szCs w:val="20"/>
                <w:lang w:eastAsia="ja-JP"/>
              </w:rPr>
            </w:pPr>
            <w:proofErr w:type="gram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p.Gln</w:t>
            </w:r>
            <w:proofErr w:type="gram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756Profs</w:t>
            </w:r>
          </w:p>
        </w:tc>
        <w:tc>
          <w:tcPr>
            <w:tcW w:w="1418" w:type="dxa"/>
            <w:vAlign w:val="bottom"/>
          </w:tcPr>
          <w:p w14:paraId="4FD1DFAF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rs80357906</w:t>
            </w:r>
          </w:p>
        </w:tc>
        <w:tc>
          <w:tcPr>
            <w:tcW w:w="708" w:type="dxa"/>
            <w:vAlign w:val="bottom"/>
          </w:tcPr>
          <w:p w14:paraId="417F23D3" w14:textId="639F6A3E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458E3B08" w14:textId="7C8BD635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7C7B7287" w14:textId="77777777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0,02</w:t>
            </w:r>
          </w:p>
        </w:tc>
        <w:tc>
          <w:tcPr>
            <w:tcW w:w="1876" w:type="dxa"/>
            <w:vAlign w:val="bottom"/>
          </w:tcPr>
          <w:p w14:paraId="26E58FF8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LOVD/</w:t>
            </w:r>
            <w:proofErr w:type="spell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-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>pathogenic</w:t>
            </w:r>
          </w:p>
        </w:tc>
      </w:tr>
      <w:tr w:rsidR="00601807" w:rsidRPr="00601807" w14:paraId="22968309" w14:textId="77777777" w:rsidTr="00562045">
        <w:tc>
          <w:tcPr>
            <w:tcW w:w="425" w:type="dxa"/>
            <w:vMerge w:val="restart"/>
          </w:tcPr>
          <w:p w14:paraId="1A093543" w14:textId="60D19780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51</w:t>
            </w:r>
          </w:p>
        </w:tc>
        <w:tc>
          <w:tcPr>
            <w:tcW w:w="959" w:type="dxa"/>
            <w:vMerge w:val="restart"/>
            <w:vAlign w:val="bottom"/>
          </w:tcPr>
          <w:p w14:paraId="6E4D1E22" w14:textId="1CD748A1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C234</w:t>
            </w:r>
          </w:p>
        </w:tc>
        <w:tc>
          <w:tcPr>
            <w:tcW w:w="992" w:type="dxa"/>
            <w:vAlign w:val="bottom"/>
          </w:tcPr>
          <w:p w14:paraId="1F89F38B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BLM</w:t>
            </w:r>
          </w:p>
        </w:tc>
        <w:tc>
          <w:tcPr>
            <w:tcW w:w="567" w:type="dxa"/>
            <w:vAlign w:val="bottom"/>
          </w:tcPr>
          <w:p w14:paraId="0A50D246" w14:textId="77777777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1134" w:type="dxa"/>
          </w:tcPr>
          <w:p w14:paraId="599F7270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</w:tcPr>
          <w:p w14:paraId="54F61691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Frameshift variant</w:t>
            </w:r>
          </w:p>
        </w:tc>
        <w:tc>
          <w:tcPr>
            <w:tcW w:w="1560" w:type="dxa"/>
            <w:vAlign w:val="bottom"/>
          </w:tcPr>
          <w:p w14:paraId="7FCC9762" w14:textId="77777777" w:rsidR="00D90847" w:rsidRPr="00601807" w:rsidRDefault="00D90847" w:rsidP="00D90847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320dupT</w:t>
            </w:r>
          </w:p>
        </w:tc>
        <w:tc>
          <w:tcPr>
            <w:tcW w:w="1984" w:type="dxa"/>
            <w:vAlign w:val="bottom"/>
          </w:tcPr>
          <w:p w14:paraId="66D87B37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proofErr w:type="gram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p.Leu</w:t>
            </w:r>
            <w:proofErr w:type="gram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07PhefsTer36</w:t>
            </w:r>
          </w:p>
        </w:tc>
        <w:tc>
          <w:tcPr>
            <w:tcW w:w="1418" w:type="dxa"/>
            <w:vAlign w:val="bottom"/>
          </w:tcPr>
          <w:p w14:paraId="19FBED7C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rs781221411</w:t>
            </w:r>
          </w:p>
        </w:tc>
        <w:tc>
          <w:tcPr>
            <w:tcW w:w="708" w:type="dxa"/>
            <w:vAlign w:val="bottom"/>
          </w:tcPr>
          <w:p w14:paraId="70D2753A" w14:textId="3E230A57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54E82156" w14:textId="4034829A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6853D667" w14:textId="36FAD933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1876" w:type="dxa"/>
            <w:vAlign w:val="bottom"/>
          </w:tcPr>
          <w:p w14:paraId="7355186A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LOVD/</w:t>
            </w:r>
            <w:proofErr w:type="spell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-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>pathogenic</w:t>
            </w:r>
          </w:p>
        </w:tc>
      </w:tr>
      <w:tr w:rsidR="00601807" w:rsidRPr="00601807" w14:paraId="6A70F90B" w14:textId="77777777" w:rsidTr="00562045">
        <w:tc>
          <w:tcPr>
            <w:tcW w:w="425" w:type="dxa"/>
            <w:vMerge/>
          </w:tcPr>
          <w:p w14:paraId="032DB2BC" w14:textId="630F801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</w:p>
        </w:tc>
        <w:tc>
          <w:tcPr>
            <w:tcW w:w="959" w:type="dxa"/>
            <w:vMerge/>
            <w:vAlign w:val="bottom"/>
          </w:tcPr>
          <w:p w14:paraId="0B2E8E32" w14:textId="20B5F0C6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vAlign w:val="bottom"/>
          </w:tcPr>
          <w:p w14:paraId="1411DAFA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BRCA1</w:t>
            </w:r>
          </w:p>
        </w:tc>
        <w:tc>
          <w:tcPr>
            <w:tcW w:w="567" w:type="dxa"/>
            <w:vAlign w:val="bottom"/>
          </w:tcPr>
          <w:p w14:paraId="0C0A65E2" w14:textId="77777777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134" w:type="dxa"/>
          </w:tcPr>
          <w:p w14:paraId="05F334C2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  <w:vAlign w:val="bottom"/>
          </w:tcPr>
          <w:p w14:paraId="5E3BA14C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Start</w:t>
            </w: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 xml:space="preserve"> lost variant</w:t>
            </w:r>
          </w:p>
        </w:tc>
        <w:tc>
          <w:tcPr>
            <w:tcW w:w="1560" w:type="dxa"/>
            <w:vAlign w:val="bottom"/>
          </w:tcPr>
          <w:p w14:paraId="30A7C640" w14:textId="77777777" w:rsidR="00D90847" w:rsidRPr="00601807" w:rsidRDefault="00D90847" w:rsidP="00D90847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2T&gt;C</w:t>
            </w:r>
          </w:p>
        </w:tc>
        <w:tc>
          <w:tcPr>
            <w:tcW w:w="1984" w:type="dxa"/>
            <w:vAlign w:val="bottom"/>
          </w:tcPr>
          <w:p w14:paraId="2F6D5B1F" w14:textId="6A954978" w:rsidR="00D90847" w:rsidRPr="00601807" w:rsidRDefault="00D70332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proofErr w:type="gramStart"/>
            <w:r w:rsidRPr="00D70332">
              <w:rPr>
                <w:rFonts w:cs="Times New Roman"/>
                <w:color w:val="auto"/>
                <w:sz w:val="20"/>
                <w:szCs w:val="20"/>
                <w:lang w:eastAsia="ja-JP"/>
              </w:rPr>
              <w:t>p.Met</w:t>
            </w:r>
            <w:proofErr w:type="gramEnd"/>
            <w:r w:rsidRPr="00D70332">
              <w:rPr>
                <w:rFonts w:cs="Times New Roman"/>
                <w:color w:val="auto"/>
                <w:sz w:val="20"/>
                <w:szCs w:val="20"/>
                <w:lang w:eastAsia="ja-JP"/>
              </w:rPr>
              <w:t>1Thr</w:t>
            </w:r>
          </w:p>
        </w:tc>
        <w:tc>
          <w:tcPr>
            <w:tcW w:w="1418" w:type="dxa"/>
            <w:vAlign w:val="bottom"/>
          </w:tcPr>
          <w:p w14:paraId="114D6DE2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rs80357111</w:t>
            </w:r>
          </w:p>
        </w:tc>
        <w:tc>
          <w:tcPr>
            <w:tcW w:w="708" w:type="dxa"/>
            <w:vAlign w:val="bottom"/>
          </w:tcPr>
          <w:p w14:paraId="627D44BA" w14:textId="6A07ED7B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7AC2744D" w14:textId="754156B8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10F49AEC" w14:textId="3DEECB67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1876" w:type="dxa"/>
            <w:vAlign w:val="bottom"/>
          </w:tcPr>
          <w:p w14:paraId="12E80769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LOVD/</w:t>
            </w:r>
            <w:proofErr w:type="spell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-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>pathogenic</w:t>
            </w:r>
          </w:p>
        </w:tc>
      </w:tr>
      <w:tr w:rsidR="00601807" w:rsidRPr="00601807" w14:paraId="1DE8FDEB" w14:textId="77777777" w:rsidTr="00562045">
        <w:tc>
          <w:tcPr>
            <w:tcW w:w="425" w:type="dxa"/>
          </w:tcPr>
          <w:p w14:paraId="0B0F1A27" w14:textId="25A956E9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52</w:t>
            </w:r>
          </w:p>
        </w:tc>
        <w:tc>
          <w:tcPr>
            <w:tcW w:w="959" w:type="dxa"/>
            <w:vAlign w:val="bottom"/>
          </w:tcPr>
          <w:p w14:paraId="5D6B0702" w14:textId="3C4D81D1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C236</w:t>
            </w:r>
          </w:p>
        </w:tc>
        <w:tc>
          <w:tcPr>
            <w:tcW w:w="992" w:type="dxa"/>
            <w:vAlign w:val="bottom"/>
          </w:tcPr>
          <w:p w14:paraId="6DF8C472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BRCA1</w:t>
            </w:r>
          </w:p>
        </w:tc>
        <w:tc>
          <w:tcPr>
            <w:tcW w:w="567" w:type="dxa"/>
            <w:vAlign w:val="bottom"/>
          </w:tcPr>
          <w:p w14:paraId="7B9538C1" w14:textId="77777777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134" w:type="dxa"/>
          </w:tcPr>
          <w:p w14:paraId="26AF4152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  <w:vAlign w:val="bottom"/>
          </w:tcPr>
          <w:p w14:paraId="2C69AE59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Start</w:t>
            </w: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 xml:space="preserve"> lost variant</w:t>
            </w:r>
          </w:p>
        </w:tc>
        <w:tc>
          <w:tcPr>
            <w:tcW w:w="1560" w:type="dxa"/>
            <w:vAlign w:val="bottom"/>
          </w:tcPr>
          <w:p w14:paraId="6D5251B7" w14:textId="77777777" w:rsidR="00D90847" w:rsidRPr="00601807" w:rsidRDefault="00D90847" w:rsidP="00D90847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2T&gt;C</w:t>
            </w:r>
          </w:p>
        </w:tc>
        <w:tc>
          <w:tcPr>
            <w:tcW w:w="1984" w:type="dxa"/>
            <w:vAlign w:val="bottom"/>
          </w:tcPr>
          <w:p w14:paraId="0A15BAF7" w14:textId="01A30FCF" w:rsidR="00D90847" w:rsidRPr="00601807" w:rsidRDefault="00D70332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proofErr w:type="gramStart"/>
            <w:r w:rsidRPr="00D70332">
              <w:rPr>
                <w:rFonts w:cs="Times New Roman"/>
                <w:color w:val="auto"/>
                <w:sz w:val="20"/>
                <w:szCs w:val="20"/>
                <w:lang w:eastAsia="ja-JP"/>
              </w:rPr>
              <w:t>p.Met</w:t>
            </w:r>
            <w:proofErr w:type="gramEnd"/>
            <w:r w:rsidRPr="00D70332">
              <w:rPr>
                <w:rFonts w:cs="Times New Roman"/>
                <w:color w:val="auto"/>
                <w:sz w:val="20"/>
                <w:szCs w:val="20"/>
                <w:lang w:eastAsia="ja-JP"/>
              </w:rPr>
              <w:t>1Thr</w:t>
            </w:r>
          </w:p>
        </w:tc>
        <w:tc>
          <w:tcPr>
            <w:tcW w:w="1418" w:type="dxa"/>
            <w:vAlign w:val="bottom"/>
          </w:tcPr>
          <w:p w14:paraId="7EB25557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rs80357111</w:t>
            </w:r>
          </w:p>
        </w:tc>
        <w:tc>
          <w:tcPr>
            <w:tcW w:w="708" w:type="dxa"/>
            <w:vAlign w:val="bottom"/>
          </w:tcPr>
          <w:p w14:paraId="1A80F2FA" w14:textId="08689775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5FF62AC6" w14:textId="722F9025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01D3D27D" w14:textId="07000FA1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1876" w:type="dxa"/>
            <w:vAlign w:val="bottom"/>
          </w:tcPr>
          <w:p w14:paraId="363EAFBF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LOVD/</w:t>
            </w:r>
            <w:proofErr w:type="spell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-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>pathogenic</w:t>
            </w:r>
          </w:p>
        </w:tc>
      </w:tr>
      <w:tr w:rsidR="00601807" w:rsidRPr="00601807" w14:paraId="4CC054EA" w14:textId="77777777" w:rsidTr="00562045">
        <w:tc>
          <w:tcPr>
            <w:tcW w:w="425" w:type="dxa"/>
          </w:tcPr>
          <w:p w14:paraId="0E61EE73" w14:textId="6C77FC43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53</w:t>
            </w:r>
          </w:p>
        </w:tc>
        <w:tc>
          <w:tcPr>
            <w:tcW w:w="959" w:type="dxa"/>
            <w:vAlign w:val="bottom"/>
          </w:tcPr>
          <w:p w14:paraId="5E056F97" w14:textId="047A02A0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C159</w:t>
            </w:r>
          </w:p>
        </w:tc>
        <w:tc>
          <w:tcPr>
            <w:tcW w:w="992" w:type="dxa"/>
            <w:vAlign w:val="bottom"/>
          </w:tcPr>
          <w:p w14:paraId="1196EE71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CHEK2</w:t>
            </w:r>
          </w:p>
        </w:tc>
        <w:tc>
          <w:tcPr>
            <w:tcW w:w="567" w:type="dxa"/>
            <w:vAlign w:val="bottom"/>
          </w:tcPr>
          <w:p w14:paraId="66461ED2" w14:textId="77777777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22</w:t>
            </w:r>
          </w:p>
        </w:tc>
        <w:tc>
          <w:tcPr>
            <w:tcW w:w="1134" w:type="dxa"/>
          </w:tcPr>
          <w:p w14:paraId="2B1939DA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</w:tcPr>
          <w:p w14:paraId="01CD38B1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Missense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 xml:space="preserve"> variant</w:t>
            </w:r>
          </w:p>
        </w:tc>
        <w:tc>
          <w:tcPr>
            <w:tcW w:w="1560" w:type="dxa"/>
            <w:vAlign w:val="bottom"/>
          </w:tcPr>
          <w:p w14:paraId="39047F45" w14:textId="1D7F8FDA" w:rsidR="00D90847" w:rsidRPr="00601807" w:rsidRDefault="00D90847" w:rsidP="00D90847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</w:t>
            </w:r>
            <w:r w:rsidR="00C553D6">
              <w:rPr>
                <w:rFonts w:cs="Times New Roman"/>
                <w:color w:val="auto"/>
                <w:sz w:val="20"/>
                <w:szCs w:val="20"/>
                <w:lang w:eastAsia="ja-JP"/>
              </w:rPr>
              <w:t>470</w:t>
            </w: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T&gt;C</w:t>
            </w:r>
          </w:p>
        </w:tc>
        <w:tc>
          <w:tcPr>
            <w:tcW w:w="1984" w:type="dxa"/>
            <w:vAlign w:val="bottom"/>
          </w:tcPr>
          <w:p w14:paraId="7C9350E8" w14:textId="1B66C207" w:rsidR="00D90847" w:rsidRPr="00601807" w:rsidRDefault="00C553D6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proofErr w:type="gramStart"/>
            <w:r w:rsidRPr="00C553D6">
              <w:rPr>
                <w:rFonts w:cs="Times New Roman"/>
                <w:color w:val="auto"/>
                <w:sz w:val="20"/>
                <w:szCs w:val="20"/>
                <w:lang w:eastAsia="ja-JP"/>
              </w:rPr>
              <w:t>p.Ile</w:t>
            </w:r>
            <w:proofErr w:type="gramEnd"/>
            <w:r w:rsidRPr="00C553D6">
              <w:rPr>
                <w:rFonts w:cs="Times New Roman"/>
                <w:color w:val="auto"/>
                <w:sz w:val="20"/>
                <w:szCs w:val="20"/>
                <w:lang w:eastAsia="ja-JP"/>
              </w:rPr>
              <w:t>157Thr</w:t>
            </w:r>
          </w:p>
        </w:tc>
        <w:tc>
          <w:tcPr>
            <w:tcW w:w="1418" w:type="dxa"/>
            <w:vAlign w:val="bottom"/>
          </w:tcPr>
          <w:p w14:paraId="3A93D921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rs17879961</w:t>
            </w:r>
          </w:p>
        </w:tc>
        <w:tc>
          <w:tcPr>
            <w:tcW w:w="708" w:type="dxa"/>
            <w:vAlign w:val="bottom"/>
          </w:tcPr>
          <w:p w14:paraId="54FDA2C6" w14:textId="77777777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0,1</w:t>
            </w:r>
          </w:p>
        </w:tc>
        <w:tc>
          <w:tcPr>
            <w:tcW w:w="709" w:type="dxa"/>
            <w:vAlign w:val="bottom"/>
          </w:tcPr>
          <w:p w14:paraId="215A7354" w14:textId="77777777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0,16</w:t>
            </w:r>
          </w:p>
        </w:tc>
        <w:tc>
          <w:tcPr>
            <w:tcW w:w="851" w:type="dxa"/>
            <w:vAlign w:val="bottom"/>
          </w:tcPr>
          <w:p w14:paraId="2607187C" w14:textId="77777777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0,41</w:t>
            </w:r>
          </w:p>
        </w:tc>
        <w:tc>
          <w:tcPr>
            <w:tcW w:w="1876" w:type="dxa"/>
            <w:vAlign w:val="bottom"/>
          </w:tcPr>
          <w:p w14:paraId="1FEFC75F" w14:textId="4CC9512B" w:rsidR="00D90847" w:rsidRPr="00601807" w:rsidRDefault="00C553D6" w:rsidP="00D90847">
            <w:pPr>
              <w:widowControl/>
              <w:suppressAutoHyphens w:val="0"/>
              <w:rPr>
                <w:rFonts w:cs="Times New Roman"/>
                <w:bCs/>
                <w:color w:val="auto"/>
                <w:sz w:val="20"/>
                <w:szCs w:val="20"/>
                <w:lang w:val="en-GB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LOVD/</w:t>
            </w:r>
            <w:proofErr w:type="spell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-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>pathogenic</w:t>
            </w:r>
          </w:p>
        </w:tc>
      </w:tr>
      <w:tr w:rsidR="00601807" w:rsidRPr="00601807" w14:paraId="6275F35F" w14:textId="77777777" w:rsidTr="00562045">
        <w:tc>
          <w:tcPr>
            <w:tcW w:w="425" w:type="dxa"/>
          </w:tcPr>
          <w:p w14:paraId="098660D7" w14:textId="52158B74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54</w:t>
            </w:r>
          </w:p>
        </w:tc>
        <w:tc>
          <w:tcPr>
            <w:tcW w:w="959" w:type="dxa"/>
            <w:vAlign w:val="bottom"/>
          </w:tcPr>
          <w:p w14:paraId="033DC4B1" w14:textId="57C3637B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C187</w:t>
            </w:r>
          </w:p>
        </w:tc>
        <w:tc>
          <w:tcPr>
            <w:tcW w:w="992" w:type="dxa"/>
            <w:vAlign w:val="bottom"/>
          </w:tcPr>
          <w:p w14:paraId="73AF70B2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SDHB</w:t>
            </w:r>
          </w:p>
        </w:tc>
        <w:tc>
          <w:tcPr>
            <w:tcW w:w="567" w:type="dxa"/>
            <w:vAlign w:val="bottom"/>
          </w:tcPr>
          <w:p w14:paraId="2C8357ED" w14:textId="77777777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134" w:type="dxa"/>
          </w:tcPr>
          <w:p w14:paraId="45D0E1DC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</w:tcPr>
          <w:p w14:paraId="797588B0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Missense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 xml:space="preserve"> variant</w:t>
            </w:r>
          </w:p>
        </w:tc>
        <w:tc>
          <w:tcPr>
            <w:tcW w:w="1560" w:type="dxa"/>
            <w:vAlign w:val="bottom"/>
          </w:tcPr>
          <w:p w14:paraId="2D09CAFD" w14:textId="77777777" w:rsidR="00D90847" w:rsidRPr="00601807" w:rsidRDefault="00D90847" w:rsidP="00D90847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725G&gt;A</w:t>
            </w:r>
          </w:p>
        </w:tc>
        <w:tc>
          <w:tcPr>
            <w:tcW w:w="1984" w:type="dxa"/>
            <w:vAlign w:val="bottom"/>
          </w:tcPr>
          <w:p w14:paraId="6BBD19E8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proofErr w:type="gram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p.Arg</w:t>
            </w:r>
            <w:proofErr w:type="gram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242His</w:t>
            </w:r>
          </w:p>
        </w:tc>
        <w:tc>
          <w:tcPr>
            <w:tcW w:w="1418" w:type="dxa"/>
            <w:vAlign w:val="bottom"/>
          </w:tcPr>
          <w:p w14:paraId="5097DCDB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rs74315368</w:t>
            </w:r>
          </w:p>
        </w:tc>
        <w:tc>
          <w:tcPr>
            <w:tcW w:w="708" w:type="dxa"/>
            <w:vAlign w:val="bottom"/>
          </w:tcPr>
          <w:p w14:paraId="6D0095E6" w14:textId="40D05483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4A837850" w14:textId="247FFF1F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30AB744C" w14:textId="6C651209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1876" w:type="dxa"/>
            <w:vAlign w:val="bottom"/>
          </w:tcPr>
          <w:p w14:paraId="3C995C47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LOVD/</w:t>
            </w:r>
            <w:proofErr w:type="spell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-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>pathogenic</w:t>
            </w:r>
          </w:p>
        </w:tc>
      </w:tr>
      <w:tr w:rsidR="00601807" w:rsidRPr="00601807" w14:paraId="372A6DB1" w14:textId="77777777" w:rsidTr="00562045">
        <w:tc>
          <w:tcPr>
            <w:tcW w:w="425" w:type="dxa"/>
          </w:tcPr>
          <w:p w14:paraId="62066CB6" w14:textId="1F93B763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55</w:t>
            </w:r>
          </w:p>
        </w:tc>
        <w:tc>
          <w:tcPr>
            <w:tcW w:w="959" w:type="dxa"/>
            <w:vAlign w:val="bottom"/>
          </w:tcPr>
          <w:p w14:paraId="2B855CDB" w14:textId="7DCC37BA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C223</w:t>
            </w:r>
          </w:p>
        </w:tc>
        <w:tc>
          <w:tcPr>
            <w:tcW w:w="992" w:type="dxa"/>
            <w:vAlign w:val="bottom"/>
          </w:tcPr>
          <w:p w14:paraId="36481620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CHEK2</w:t>
            </w:r>
          </w:p>
        </w:tc>
        <w:tc>
          <w:tcPr>
            <w:tcW w:w="567" w:type="dxa"/>
            <w:vAlign w:val="bottom"/>
          </w:tcPr>
          <w:p w14:paraId="068597EE" w14:textId="77777777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22</w:t>
            </w:r>
          </w:p>
        </w:tc>
        <w:tc>
          <w:tcPr>
            <w:tcW w:w="1134" w:type="dxa"/>
          </w:tcPr>
          <w:p w14:paraId="4E2231D1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</w:tcPr>
          <w:p w14:paraId="10DE0D26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Missense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 xml:space="preserve"> variant</w:t>
            </w:r>
          </w:p>
        </w:tc>
        <w:tc>
          <w:tcPr>
            <w:tcW w:w="1560" w:type="dxa"/>
            <w:vAlign w:val="bottom"/>
          </w:tcPr>
          <w:p w14:paraId="31AB25B3" w14:textId="23CABF9E" w:rsidR="00D90847" w:rsidRPr="00601807" w:rsidRDefault="00D90847" w:rsidP="00D90847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</w:t>
            </w:r>
            <w:r w:rsidR="00C553D6">
              <w:rPr>
                <w:rFonts w:cs="Times New Roman"/>
                <w:color w:val="auto"/>
                <w:sz w:val="20"/>
                <w:szCs w:val="20"/>
                <w:lang w:eastAsia="ja-JP"/>
              </w:rPr>
              <w:t>470</w:t>
            </w: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T&gt;C</w:t>
            </w:r>
          </w:p>
        </w:tc>
        <w:tc>
          <w:tcPr>
            <w:tcW w:w="1984" w:type="dxa"/>
            <w:vAlign w:val="bottom"/>
          </w:tcPr>
          <w:p w14:paraId="0DD21507" w14:textId="725EDE7B" w:rsidR="00D90847" w:rsidRPr="00601807" w:rsidRDefault="00C553D6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proofErr w:type="gramStart"/>
            <w:r w:rsidRPr="00C553D6">
              <w:rPr>
                <w:rFonts w:cs="Times New Roman"/>
                <w:color w:val="auto"/>
                <w:sz w:val="20"/>
                <w:szCs w:val="20"/>
                <w:lang w:eastAsia="ja-JP"/>
              </w:rPr>
              <w:t>p.Ile</w:t>
            </w:r>
            <w:proofErr w:type="gramEnd"/>
            <w:r w:rsidRPr="00C553D6">
              <w:rPr>
                <w:rFonts w:cs="Times New Roman"/>
                <w:color w:val="auto"/>
                <w:sz w:val="20"/>
                <w:szCs w:val="20"/>
                <w:lang w:eastAsia="ja-JP"/>
              </w:rPr>
              <w:t>157Thr</w:t>
            </w:r>
          </w:p>
        </w:tc>
        <w:tc>
          <w:tcPr>
            <w:tcW w:w="1418" w:type="dxa"/>
            <w:vAlign w:val="bottom"/>
          </w:tcPr>
          <w:p w14:paraId="4F7D6E95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rs17879961</w:t>
            </w:r>
          </w:p>
        </w:tc>
        <w:tc>
          <w:tcPr>
            <w:tcW w:w="708" w:type="dxa"/>
            <w:vAlign w:val="bottom"/>
          </w:tcPr>
          <w:p w14:paraId="1A081715" w14:textId="77777777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0,1</w:t>
            </w:r>
          </w:p>
        </w:tc>
        <w:tc>
          <w:tcPr>
            <w:tcW w:w="709" w:type="dxa"/>
            <w:vAlign w:val="bottom"/>
          </w:tcPr>
          <w:p w14:paraId="436A4902" w14:textId="77777777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0,16</w:t>
            </w:r>
          </w:p>
        </w:tc>
        <w:tc>
          <w:tcPr>
            <w:tcW w:w="851" w:type="dxa"/>
            <w:vAlign w:val="bottom"/>
          </w:tcPr>
          <w:p w14:paraId="5F7FBD66" w14:textId="77777777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0,41</w:t>
            </w:r>
          </w:p>
        </w:tc>
        <w:tc>
          <w:tcPr>
            <w:tcW w:w="1876" w:type="dxa"/>
            <w:vAlign w:val="bottom"/>
          </w:tcPr>
          <w:p w14:paraId="6E61C0B2" w14:textId="2A597EEF" w:rsidR="00D90847" w:rsidRPr="00601807" w:rsidRDefault="00C553D6" w:rsidP="00D90847">
            <w:pPr>
              <w:widowControl/>
              <w:suppressAutoHyphens w:val="0"/>
              <w:rPr>
                <w:rFonts w:cs="Times New Roman"/>
                <w:bCs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LOVD/</w:t>
            </w:r>
            <w:proofErr w:type="spell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-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>pathogenic</w:t>
            </w:r>
          </w:p>
        </w:tc>
      </w:tr>
      <w:tr w:rsidR="00601807" w:rsidRPr="00601807" w14:paraId="227DACA7" w14:textId="77777777" w:rsidTr="00562045">
        <w:tc>
          <w:tcPr>
            <w:tcW w:w="425" w:type="dxa"/>
          </w:tcPr>
          <w:p w14:paraId="71BEF10B" w14:textId="00EF0711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56</w:t>
            </w:r>
          </w:p>
        </w:tc>
        <w:tc>
          <w:tcPr>
            <w:tcW w:w="959" w:type="dxa"/>
            <w:vAlign w:val="bottom"/>
          </w:tcPr>
          <w:p w14:paraId="453239B8" w14:textId="1E82D6CE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C58</w:t>
            </w:r>
          </w:p>
        </w:tc>
        <w:tc>
          <w:tcPr>
            <w:tcW w:w="992" w:type="dxa"/>
            <w:vAlign w:val="bottom"/>
          </w:tcPr>
          <w:p w14:paraId="32DD1219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BRCA2</w:t>
            </w:r>
          </w:p>
        </w:tc>
        <w:tc>
          <w:tcPr>
            <w:tcW w:w="567" w:type="dxa"/>
            <w:vAlign w:val="bottom"/>
          </w:tcPr>
          <w:p w14:paraId="660C2325" w14:textId="77777777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13</w:t>
            </w:r>
          </w:p>
        </w:tc>
        <w:tc>
          <w:tcPr>
            <w:tcW w:w="1134" w:type="dxa"/>
          </w:tcPr>
          <w:p w14:paraId="7AAD2904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</w:tcPr>
          <w:p w14:paraId="600B71D7" w14:textId="77777777" w:rsidR="00D90847" w:rsidRPr="00601807" w:rsidRDefault="00D90847" w:rsidP="00D90847">
            <w:pPr>
              <w:rPr>
                <w:color w:val="auto"/>
                <w:lang w:val="ru-RU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Frameshift variant</w:t>
            </w:r>
          </w:p>
        </w:tc>
        <w:tc>
          <w:tcPr>
            <w:tcW w:w="1560" w:type="dxa"/>
            <w:vAlign w:val="bottom"/>
          </w:tcPr>
          <w:p w14:paraId="321B3AD2" w14:textId="77777777" w:rsidR="00D90847" w:rsidRPr="00601807" w:rsidRDefault="00D90847" w:rsidP="00D90847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c.9409dupA</w:t>
            </w:r>
          </w:p>
        </w:tc>
        <w:tc>
          <w:tcPr>
            <w:tcW w:w="1984" w:type="dxa"/>
            <w:vAlign w:val="bottom"/>
          </w:tcPr>
          <w:p w14:paraId="59AC4B7A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p.Thr3137AsnfsTer13</w:t>
            </w:r>
          </w:p>
        </w:tc>
        <w:tc>
          <w:tcPr>
            <w:tcW w:w="1418" w:type="dxa"/>
            <w:vAlign w:val="bottom"/>
          </w:tcPr>
          <w:p w14:paraId="41D86235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</w:p>
        </w:tc>
        <w:tc>
          <w:tcPr>
            <w:tcW w:w="708" w:type="dxa"/>
            <w:vAlign w:val="bottom"/>
          </w:tcPr>
          <w:p w14:paraId="253C71C2" w14:textId="37755683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1AE4E589" w14:textId="3AFC01C1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5A468C3D" w14:textId="2806E8DB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1876" w:type="dxa"/>
          </w:tcPr>
          <w:p w14:paraId="5F7EE756" w14:textId="3EC7C291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bCs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bCs/>
                <w:color w:val="auto"/>
                <w:sz w:val="20"/>
                <w:szCs w:val="20"/>
                <w:lang w:eastAsia="ja-JP"/>
              </w:rPr>
              <w:t>ARUP'-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>pathogenic</w:t>
            </w:r>
            <w:r w:rsidRPr="00601807">
              <w:rPr>
                <w:rFonts w:cs="Times New Roman"/>
                <w:bCs/>
                <w:color w:val="auto"/>
                <w:sz w:val="20"/>
                <w:szCs w:val="20"/>
                <w:lang w:eastAsia="ja-JP"/>
              </w:rPr>
              <w:t>; LOVD-</w:t>
            </w:r>
            <w:r w:rsidRPr="00601807">
              <w:rPr>
                <w:rFonts w:cs="Times New Roman"/>
                <w:bCs/>
                <w:color w:val="auto"/>
                <w:sz w:val="20"/>
                <w:szCs w:val="20"/>
                <w:lang w:val="en-GB" w:eastAsia="ja-JP"/>
              </w:rPr>
              <w:t xml:space="preserve">pathogenic; </w:t>
            </w:r>
            <w:proofErr w:type="spellStart"/>
            <w:r w:rsidRPr="00601807">
              <w:rPr>
                <w:rFonts w:cs="Times New Roman"/>
                <w:bCs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bCs/>
                <w:color w:val="auto"/>
                <w:sz w:val="20"/>
                <w:szCs w:val="20"/>
                <w:lang w:eastAsia="ja-JP"/>
              </w:rPr>
              <w:t>-NA</w:t>
            </w:r>
          </w:p>
        </w:tc>
      </w:tr>
      <w:tr w:rsidR="00601807" w:rsidRPr="00601807" w14:paraId="0566B4BA" w14:textId="77777777" w:rsidTr="00562045">
        <w:tc>
          <w:tcPr>
            <w:tcW w:w="425" w:type="dxa"/>
          </w:tcPr>
          <w:p w14:paraId="4A555769" w14:textId="6CEED032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57</w:t>
            </w:r>
          </w:p>
        </w:tc>
        <w:tc>
          <w:tcPr>
            <w:tcW w:w="959" w:type="dxa"/>
            <w:vAlign w:val="bottom"/>
          </w:tcPr>
          <w:p w14:paraId="470741B1" w14:textId="294253DF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BRC229</w:t>
            </w:r>
          </w:p>
        </w:tc>
        <w:tc>
          <w:tcPr>
            <w:tcW w:w="992" w:type="dxa"/>
            <w:vAlign w:val="bottom"/>
          </w:tcPr>
          <w:p w14:paraId="7C700860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i/>
                <w:color w:val="auto"/>
                <w:sz w:val="20"/>
                <w:szCs w:val="20"/>
                <w:lang w:eastAsia="ja-JP"/>
              </w:rPr>
              <w:t>BRCA2</w:t>
            </w:r>
          </w:p>
        </w:tc>
        <w:tc>
          <w:tcPr>
            <w:tcW w:w="567" w:type="dxa"/>
            <w:vAlign w:val="bottom"/>
          </w:tcPr>
          <w:p w14:paraId="70FE4C59" w14:textId="77777777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1134" w:type="dxa"/>
          </w:tcPr>
          <w:p w14:paraId="66C3EDBD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val="ru-RU" w:eastAsia="ja-JP"/>
              </w:rPr>
              <w:t>Het</w:t>
            </w:r>
          </w:p>
        </w:tc>
        <w:tc>
          <w:tcPr>
            <w:tcW w:w="1701" w:type="dxa"/>
          </w:tcPr>
          <w:p w14:paraId="05844BCC" w14:textId="77777777" w:rsidR="00D90847" w:rsidRPr="00601807" w:rsidRDefault="00D90847" w:rsidP="00D90847">
            <w:pPr>
              <w:rPr>
                <w:color w:val="auto"/>
                <w:lang w:val="ru-RU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Frameshift variant</w:t>
            </w:r>
          </w:p>
        </w:tc>
        <w:tc>
          <w:tcPr>
            <w:tcW w:w="1560" w:type="dxa"/>
            <w:vAlign w:val="bottom"/>
          </w:tcPr>
          <w:p w14:paraId="3F5C864F" w14:textId="77777777" w:rsidR="00D90847" w:rsidRPr="00601807" w:rsidRDefault="00D90847" w:rsidP="00D90847">
            <w:pPr>
              <w:rPr>
                <w:rFonts w:cs="Times New Roman"/>
                <w:color w:val="auto"/>
                <w:sz w:val="20"/>
                <w:szCs w:val="20"/>
                <w:lang w:val="ru-RU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c.9409dupA</w:t>
            </w:r>
          </w:p>
        </w:tc>
        <w:tc>
          <w:tcPr>
            <w:tcW w:w="1984" w:type="dxa"/>
            <w:vAlign w:val="bottom"/>
          </w:tcPr>
          <w:p w14:paraId="5B995D30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proofErr w:type="gramStart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p.Thr</w:t>
            </w:r>
            <w:proofErr w:type="gramEnd"/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3137AsnfsTer13</w:t>
            </w:r>
          </w:p>
        </w:tc>
        <w:tc>
          <w:tcPr>
            <w:tcW w:w="1418" w:type="dxa"/>
            <w:vAlign w:val="bottom"/>
          </w:tcPr>
          <w:p w14:paraId="2598E822" w14:textId="77777777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</w:p>
        </w:tc>
        <w:tc>
          <w:tcPr>
            <w:tcW w:w="708" w:type="dxa"/>
            <w:vAlign w:val="bottom"/>
          </w:tcPr>
          <w:p w14:paraId="760E3731" w14:textId="19BFB131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709" w:type="dxa"/>
            <w:vAlign w:val="bottom"/>
          </w:tcPr>
          <w:p w14:paraId="1A6840A6" w14:textId="465E5186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851" w:type="dxa"/>
            <w:vAlign w:val="bottom"/>
          </w:tcPr>
          <w:p w14:paraId="2C84DEDF" w14:textId="5DC144A5" w:rsidR="00D90847" w:rsidRPr="00601807" w:rsidRDefault="00D90847" w:rsidP="00D90847">
            <w:pPr>
              <w:widowControl/>
              <w:suppressAutoHyphens w:val="0"/>
              <w:jc w:val="right"/>
              <w:rPr>
                <w:rFonts w:cs="Times New Roman"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color w:val="auto"/>
                <w:sz w:val="20"/>
                <w:szCs w:val="20"/>
                <w:lang w:eastAsia="ja-JP"/>
              </w:rPr>
              <w:t>NA</w:t>
            </w:r>
          </w:p>
        </w:tc>
        <w:tc>
          <w:tcPr>
            <w:tcW w:w="1876" w:type="dxa"/>
          </w:tcPr>
          <w:p w14:paraId="0066DE31" w14:textId="04411E86" w:rsidR="00D90847" w:rsidRPr="00601807" w:rsidRDefault="00D90847" w:rsidP="00D90847">
            <w:pPr>
              <w:widowControl/>
              <w:suppressAutoHyphens w:val="0"/>
              <w:rPr>
                <w:rFonts w:cs="Times New Roman"/>
                <w:bCs/>
                <w:color w:val="auto"/>
                <w:sz w:val="20"/>
                <w:szCs w:val="20"/>
                <w:lang w:eastAsia="ja-JP"/>
              </w:rPr>
            </w:pPr>
            <w:r w:rsidRPr="00601807">
              <w:rPr>
                <w:rFonts w:cs="Times New Roman"/>
                <w:bCs/>
                <w:color w:val="auto"/>
                <w:sz w:val="20"/>
                <w:szCs w:val="20"/>
                <w:lang w:eastAsia="ja-JP"/>
              </w:rPr>
              <w:t>ARUP'-</w:t>
            </w:r>
            <w:r w:rsidRPr="00601807">
              <w:rPr>
                <w:rFonts w:cs="Times New Roman"/>
                <w:color w:val="auto"/>
                <w:sz w:val="20"/>
                <w:szCs w:val="20"/>
                <w:lang w:val="en-GB" w:eastAsia="ja-JP"/>
              </w:rPr>
              <w:t>pathogenic</w:t>
            </w:r>
            <w:r w:rsidRPr="00601807">
              <w:rPr>
                <w:rFonts w:cs="Times New Roman"/>
                <w:bCs/>
                <w:color w:val="auto"/>
                <w:sz w:val="20"/>
                <w:szCs w:val="20"/>
                <w:lang w:eastAsia="ja-JP"/>
              </w:rPr>
              <w:t>; LOVD-</w:t>
            </w:r>
            <w:r w:rsidRPr="00601807">
              <w:rPr>
                <w:rFonts w:cs="Times New Roman"/>
                <w:bCs/>
                <w:color w:val="auto"/>
                <w:sz w:val="20"/>
                <w:szCs w:val="20"/>
                <w:lang w:val="en-GB" w:eastAsia="ja-JP"/>
              </w:rPr>
              <w:t xml:space="preserve">pathogenic; </w:t>
            </w:r>
            <w:proofErr w:type="spellStart"/>
            <w:r w:rsidRPr="00601807">
              <w:rPr>
                <w:rFonts w:cs="Times New Roman"/>
                <w:bCs/>
                <w:color w:val="auto"/>
                <w:sz w:val="20"/>
                <w:szCs w:val="20"/>
                <w:lang w:eastAsia="ja-JP"/>
              </w:rPr>
              <w:t>ClinVar</w:t>
            </w:r>
            <w:proofErr w:type="spellEnd"/>
            <w:r w:rsidRPr="00601807">
              <w:rPr>
                <w:rFonts w:cs="Times New Roman"/>
                <w:bCs/>
                <w:color w:val="auto"/>
                <w:sz w:val="20"/>
                <w:szCs w:val="20"/>
                <w:lang w:eastAsia="ja-JP"/>
              </w:rPr>
              <w:t>-NA</w:t>
            </w:r>
          </w:p>
        </w:tc>
      </w:tr>
    </w:tbl>
    <w:p w14:paraId="502FFC84" w14:textId="3F7C81DD" w:rsidR="002C1AB7" w:rsidRPr="00601807" w:rsidRDefault="0092076D" w:rsidP="0092076D">
      <w:pPr>
        <w:tabs>
          <w:tab w:val="left" w:pos="0"/>
        </w:tabs>
        <w:jc w:val="both"/>
        <w:rPr>
          <w:rFonts w:cs="Times New Roman"/>
        </w:rPr>
      </w:pPr>
      <w:r w:rsidRPr="0092076D">
        <w:rPr>
          <w:rFonts w:cs="Times New Roman"/>
          <w:lang w:val="en-GB"/>
        </w:rPr>
        <w:t xml:space="preserve">Abbreviations: </w:t>
      </w:r>
      <w:r w:rsidR="005E5711">
        <w:rPr>
          <w:rFonts w:cs="Times New Roman"/>
          <w:lang w:val="en-GB"/>
        </w:rPr>
        <w:t>NA</w:t>
      </w:r>
      <w:r w:rsidR="00601807">
        <w:rPr>
          <w:rFonts w:cs="Times New Roman"/>
          <w:lang w:val="en-GB"/>
        </w:rPr>
        <w:t xml:space="preserve">, </w:t>
      </w:r>
      <w:r w:rsidR="005E5711">
        <w:rPr>
          <w:rFonts w:cs="Times New Roman"/>
          <w:lang w:val="en-GB"/>
        </w:rPr>
        <w:t>not</w:t>
      </w:r>
      <w:r w:rsidR="008E2A50">
        <w:rPr>
          <w:rFonts w:cs="Times New Roman"/>
          <w:lang w:val="en-GB"/>
        </w:rPr>
        <w:t xml:space="preserve"> </w:t>
      </w:r>
      <w:r w:rsidR="005E5711">
        <w:rPr>
          <w:rFonts w:cs="Times New Roman"/>
          <w:lang w:val="en-GB"/>
        </w:rPr>
        <w:t>available</w:t>
      </w:r>
      <w:r w:rsidR="00601807">
        <w:rPr>
          <w:rFonts w:cs="Times New Roman"/>
          <w:lang w:val="en-GB"/>
        </w:rPr>
        <w:t>; Het, heterozygote</w:t>
      </w:r>
      <w:r w:rsidR="00082C71" w:rsidRPr="00601807">
        <w:rPr>
          <w:rFonts w:cs="Times New Roman"/>
        </w:rPr>
        <w:t>.</w:t>
      </w:r>
    </w:p>
    <w:p w14:paraId="5BF73DF6" w14:textId="77777777" w:rsidR="00714459" w:rsidRPr="00601807" w:rsidRDefault="00714459" w:rsidP="00714459">
      <w:pPr>
        <w:tabs>
          <w:tab w:val="left" w:pos="709"/>
          <w:tab w:val="left" w:pos="851"/>
          <w:tab w:val="left" w:pos="993"/>
        </w:tabs>
        <w:ind w:firstLine="567"/>
        <w:jc w:val="both"/>
        <w:rPr>
          <w:rFonts w:cs="Times New Roman"/>
          <w:bCs/>
          <w:color w:val="auto"/>
          <w:sz w:val="20"/>
          <w:szCs w:val="20"/>
        </w:rPr>
      </w:pPr>
    </w:p>
    <w:p w14:paraId="3710F08B" w14:textId="77777777" w:rsidR="007C3854" w:rsidRPr="00601807" w:rsidRDefault="007C3854" w:rsidP="0056314F">
      <w:pPr>
        <w:tabs>
          <w:tab w:val="left" w:pos="709"/>
          <w:tab w:val="left" w:pos="851"/>
          <w:tab w:val="left" w:pos="993"/>
        </w:tabs>
        <w:ind w:firstLine="567"/>
        <w:jc w:val="both"/>
        <w:rPr>
          <w:rFonts w:cs="Times New Roman"/>
        </w:rPr>
      </w:pPr>
    </w:p>
    <w:p w14:paraId="0CA577AC" w14:textId="77777777" w:rsidR="005A0975" w:rsidRDefault="005A0975" w:rsidP="00F64AF6">
      <w:pPr>
        <w:tabs>
          <w:tab w:val="left" w:pos="709"/>
          <w:tab w:val="left" w:pos="851"/>
          <w:tab w:val="left" w:pos="993"/>
        </w:tabs>
        <w:jc w:val="both"/>
        <w:rPr>
          <w:rFonts w:cs="Times New Roman"/>
          <w:b/>
          <w:color w:val="auto"/>
          <w:lang w:val="en-GB"/>
        </w:rPr>
      </w:pPr>
    </w:p>
    <w:p w14:paraId="0D7CB7D4" w14:textId="77777777" w:rsidR="005A0975" w:rsidRDefault="005A0975" w:rsidP="00F64AF6">
      <w:pPr>
        <w:tabs>
          <w:tab w:val="left" w:pos="709"/>
          <w:tab w:val="left" w:pos="851"/>
          <w:tab w:val="left" w:pos="993"/>
        </w:tabs>
        <w:jc w:val="both"/>
        <w:rPr>
          <w:rFonts w:cs="Times New Roman"/>
          <w:b/>
          <w:color w:val="auto"/>
          <w:lang w:val="en-GB"/>
        </w:rPr>
      </w:pPr>
    </w:p>
    <w:p w14:paraId="46E75CE7" w14:textId="77777777" w:rsidR="005A0975" w:rsidRDefault="005A0975" w:rsidP="00F64AF6">
      <w:pPr>
        <w:tabs>
          <w:tab w:val="left" w:pos="709"/>
          <w:tab w:val="left" w:pos="851"/>
          <w:tab w:val="left" w:pos="993"/>
        </w:tabs>
        <w:jc w:val="both"/>
        <w:rPr>
          <w:rFonts w:cs="Times New Roman"/>
          <w:b/>
          <w:color w:val="auto"/>
          <w:lang w:val="en-GB"/>
        </w:rPr>
      </w:pPr>
    </w:p>
    <w:p w14:paraId="25D07936" w14:textId="77777777" w:rsidR="005A0975" w:rsidRDefault="005A0975" w:rsidP="00F64AF6">
      <w:pPr>
        <w:tabs>
          <w:tab w:val="left" w:pos="709"/>
          <w:tab w:val="left" w:pos="851"/>
          <w:tab w:val="left" w:pos="993"/>
        </w:tabs>
        <w:jc w:val="both"/>
        <w:rPr>
          <w:rFonts w:cs="Times New Roman"/>
          <w:b/>
          <w:color w:val="auto"/>
          <w:lang w:val="en-GB"/>
        </w:rPr>
      </w:pPr>
    </w:p>
    <w:p w14:paraId="6AEEF16E" w14:textId="77777777" w:rsidR="005A0975" w:rsidRDefault="005A0975" w:rsidP="00F64AF6">
      <w:pPr>
        <w:tabs>
          <w:tab w:val="left" w:pos="709"/>
          <w:tab w:val="left" w:pos="851"/>
          <w:tab w:val="left" w:pos="993"/>
        </w:tabs>
        <w:jc w:val="both"/>
        <w:rPr>
          <w:rFonts w:cs="Times New Roman"/>
          <w:b/>
          <w:color w:val="auto"/>
          <w:lang w:val="en-GB"/>
        </w:rPr>
      </w:pPr>
    </w:p>
    <w:p w14:paraId="7D723359" w14:textId="77777777" w:rsidR="005A0975" w:rsidRDefault="005A0975" w:rsidP="00F64AF6">
      <w:pPr>
        <w:tabs>
          <w:tab w:val="left" w:pos="709"/>
          <w:tab w:val="left" w:pos="851"/>
          <w:tab w:val="left" w:pos="993"/>
        </w:tabs>
        <w:jc w:val="both"/>
        <w:rPr>
          <w:rFonts w:cs="Times New Roman"/>
          <w:b/>
          <w:color w:val="auto"/>
          <w:lang w:val="en-GB"/>
        </w:rPr>
      </w:pPr>
    </w:p>
    <w:p w14:paraId="39658FE5" w14:textId="77777777" w:rsidR="005A0975" w:rsidRDefault="005A0975" w:rsidP="00F64AF6">
      <w:pPr>
        <w:tabs>
          <w:tab w:val="left" w:pos="709"/>
          <w:tab w:val="left" w:pos="851"/>
          <w:tab w:val="left" w:pos="993"/>
        </w:tabs>
        <w:jc w:val="both"/>
        <w:rPr>
          <w:rFonts w:cs="Times New Roman"/>
          <w:b/>
          <w:color w:val="auto"/>
          <w:lang w:val="en-GB"/>
        </w:rPr>
      </w:pPr>
    </w:p>
    <w:sectPr w:rsidR="005A0975" w:rsidSect="005A0975">
      <w:pgSz w:w="16838" w:h="11906" w:orient="landscape"/>
      <w:pgMar w:top="1701" w:right="1134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EE4B76" w14:textId="77777777" w:rsidR="000C282C" w:rsidRDefault="000C282C" w:rsidP="00CD2F96">
      <w:r>
        <w:separator/>
      </w:r>
    </w:p>
  </w:endnote>
  <w:endnote w:type="continuationSeparator" w:id="0">
    <w:p w14:paraId="02C83763" w14:textId="77777777" w:rsidR="000C282C" w:rsidRDefault="000C282C" w:rsidP="00CD2F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FreeSetC">
    <w:altName w:val="Arial"/>
    <w:panose1 w:val="00000000000000000000"/>
    <w:charset w:val="CC"/>
    <w:family w:val="swiss"/>
    <w:notTrueType/>
    <w:pitch w:val="default"/>
    <w:sig w:usb0="00000001" w:usb1="00000000" w:usb2="00000000" w:usb3="00000000" w:csb0="00000005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BB52C4" w14:textId="77777777" w:rsidR="000C282C" w:rsidRDefault="000C282C" w:rsidP="00CD2F96">
      <w:r>
        <w:separator/>
      </w:r>
    </w:p>
  </w:footnote>
  <w:footnote w:type="continuationSeparator" w:id="0">
    <w:p w14:paraId="4F336643" w14:textId="77777777" w:rsidR="000C282C" w:rsidRDefault="000C282C" w:rsidP="00CD2F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6A3D26"/>
    <w:multiLevelType w:val="hybridMultilevel"/>
    <w:tmpl w:val="C1FA2656"/>
    <w:lvl w:ilvl="0" w:tplc="E2E85B9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3278719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8657D"/>
    <w:rsid w:val="0000069D"/>
    <w:rsid w:val="00002490"/>
    <w:rsid w:val="00002A62"/>
    <w:rsid w:val="000050E7"/>
    <w:rsid w:val="00005B7A"/>
    <w:rsid w:val="00012A99"/>
    <w:rsid w:val="0001377B"/>
    <w:rsid w:val="000163C6"/>
    <w:rsid w:val="000164AB"/>
    <w:rsid w:val="00033696"/>
    <w:rsid w:val="00033CE8"/>
    <w:rsid w:val="00037664"/>
    <w:rsid w:val="0003776C"/>
    <w:rsid w:val="00041763"/>
    <w:rsid w:val="00043533"/>
    <w:rsid w:val="00043998"/>
    <w:rsid w:val="00043D69"/>
    <w:rsid w:val="00044323"/>
    <w:rsid w:val="00044A4A"/>
    <w:rsid w:val="000467FA"/>
    <w:rsid w:val="000512FB"/>
    <w:rsid w:val="00051739"/>
    <w:rsid w:val="00054636"/>
    <w:rsid w:val="000737E7"/>
    <w:rsid w:val="0007539B"/>
    <w:rsid w:val="000801FD"/>
    <w:rsid w:val="00082C71"/>
    <w:rsid w:val="0008686F"/>
    <w:rsid w:val="0008692D"/>
    <w:rsid w:val="00095858"/>
    <w:rsid w:val="0009749C"/>
    <w:rsid w:val="000A0511"/>
    <w:rsid w:val="000A4836"/>
    <w:rsid w:val="000A4B7F"/>
    <w:rsid w:val="000A5424"/>
    <w:rsid w:val="000A625C"/>
    <w:rsid w:val="000B057A"/>
    <w:rsid w:val="000B33D5"/>
    <w:rsid w:val="000B5AD5"/>
    <w:rsid w:val="000C282C"/>
    <w:rsid w:val="000D77CA"/>
    <w:rsid w:val="000E0DF7"/>
    <w:rsid w:val="000E2AB1"/>
    <w:rsid w:val="000F09DF"/>
    <w:rsid w:val="000F1164"/>
    <w:rsid w:val="000F25BA"/>
    <w:rsid w:val="000F58C0"/>
    <w:rsid w:val="000F62AC"/>
    <w:rsid w:val="0011088F"/>
    <w:rsid w:val="001114D0"/>
    <w:rsid w:val="001127BA"/>
    <w:rsid w:val="001159FF"/>
    <w:rsid w:val="00116B10"/>
    <w:rsid w:val="001203E6"/>
    <w:rsid w:val="00121A32"/>
    <w:rsid w:val="00126265"/>
    <w:rsid w:val="0013085F"/>
    <w:rsid w:val="00130F39"/>
    <w:rsid w:val="00132E93"/>
    <w:rsid w:val="00134839"/>
    <w:rsid w:val="00140807"/>
    <w:rsid w:val="00143A39"/>
    <w:rsid w:val="00146A9B"/>
    <w:rsid w:val="00150780"/>
    <w:rsid w:val="00151D6E"/>
    <w:rsid w:val="001536F5"/>
    <w:rsid w:val="00170111"/>
    <w:rsid w:val="0017019F"/>
    <w:rsid w:val="00181EB8"/>
    <w:rsid w:val="00186CBC"/>
    <w:rsid w:val="00187B4C"/>
    <w:rsid w:val="001906B5"/>
    <w:rsid w:val="001924C8"/>
    <w:rsid w:val="00192D2E"/>
    <w:rsid w:val="00193876"/>
    <w:rsid w:val="00193CCE"/>
    <w:rsid w:val="00195774"/>
    <w:rsid w:val="00195EE8"/>
    <w:rsid w:val="001A0E50"/>
    <w:rsid w:val="001A25A3"/>
    <w:rsid w:val="001A7264"/>
    <w:rsid w:val="001A7A12"/>
    <w:rsid w:val="001B70EA"/>
    <w:rsid w:val="001B75B3"/>
    <w:rsid w:val="001D11C2"/>
    <w:rsid w:val="001D1E72"/>
    <w:rsid w:val="001D5CB3"/>
    <w:rsid w:val="001E2C0C"/>
    <w:rsid w:val="001E2F28"/>
    <w:rsid w:val="001E35E5"/>
    <w:rsid w:val="001E36F9"/>
    <w:rsid w:val="001E47AD"/>
    <w:rsid w:val="001E5721"/>
    <w:rsid w:val="001E750C"/>
    <w:rsid w:val="001F08BF"/>
    <w:rsid w:val="00203FEE"/>
    <w:rsid w:val="002107F7"/>
    <w:rsid w:val="00210DDA"/>
    <w:rsid w:val="00211AC3"/>
    <w:rsid w:val="00215ACA"/>
    <w:rsid w:val="00220641"/>
    <w:rsid w:val="0022407E"/>
    <w:rsid w:val="00246560"/>
    <w:rsid w:val="00260D4B"/>
    <w:rsid w:val="00261EFE"/>
    <w:rsid w:val="002671AC"/>
    <w:rsid w:val="002705B8"/>
    <w:rsid w:val="00270F09"/>
    <w:rsid w:val="002715CA"/>
    <w:rsid w:val="0027469A"/>
    <w:rsid w:val="00274DA3"/>
    <w:rsid w:val="00275EB6"/>
    <w:rsid w:val="00276ABD"/>
    <w:rsid w:val="002806D2"/>
    <w:rsid w:val="00284D3D"/>
    <w:rsid w:val="00285337"/>
    <w:rsid w:val="0028657D"/>
    <w:rsid w:val="002A3E24"/>
    <w:rsid w:val="002A523D"/>
    <w:rsid w:val="002B2590"/>
    <w:rsid w:val="002B75CD"/>
    <w:rsid w:val="002B7DFE"/>
    <w:rsid w:val="002C1AB7"/>
    <w:rsid w:val="002C468A"/>
    <w:rsid w:val="002C7A47"/>
    <w:rsid w:val="002D2227"/>
    <w:rsid w:val="002D2A53"/>
    <w:rsid w:val="002D5CF6"/>
    <w:rsid w:val="002D6376"/>
    <w:rsid w:val="002E0025"/>
    <w:rsid w:val="002E2B25"/>
    <w:rsid w:val="002E6594"/>
    <w:rsid w:val="002F44F1"/>
    <w:rsid w:val="002F5C13"/>
    <w:rsid w:val="002F5ECC"/>
    <w:rsid w:val="002F6C43"/>
    <w:rsid w:val="002F71E1"/>
    <w:rsid w:val="003001D6"/>
    <w:rsid w:val="0030046F"/>
    <w:rsid w:val="003013E8"/>
    <w:rsid w:val="00302BF5"/>
    <w:rsid w:val="00303993"/>
    <w:rsid w:val="00305FFA"/>
    <w:rsid w:val="003068AE"/>
    <w:rsid w:val="003077A9"/>
    <w:rsid w:val="00312099"/>
    <w:rsid w:val="003132F3"/>
    <w:rsid w:val="00314E1C"/>
    <w:rsid w:val="00320F0D"/>
    <w:rsid w:val="00330757"/>
    <w:rsid w:val="003339E2"/>
    <w:rsid w:val="0034322B"/>
    <w:rsid w:val="00351A8A"/>
    <w:rsid w:val="00354300"/>
    <w:rsid w:val="00355E6B"/>
    <w:rsid w:val="00364297"/>
    <w:rsid w:val="003667DB"/>
    <w:rsid w:val="00371B1F"/>
    <w:rsid w:val="003854A1"/>
    <w:rsid w:val="003854EA"/>
    <w:rsid w:val="00385EF8"/>
    <w:rsid w:val="003864D8"/>
    <w:rsid w:val="00387B01"/>
    <w:rsid w:val="00390362"/>
    <w:rsid w:val="0039044A"/>
    <w:rsid w:val="003914CE"/>
    <w:rsid w:val="00394FA1"/>
    <w:rsid w:val="00397C16"/>
    <w:rsid w:val="003A058A"/>
    <w:rsid w:val="003A1027"/>
    <w:rsid w:val="003A2665"/>
    <w:rsid w:val="003A4541"/>
    <w:rsid w:val="003A71B4"/>
    <w:rsid w:val="003B1020"/>
    <w:rsid w:val="003B4AE7"/>
    <w:rsid w:val="003C005B"/>
    <w:rsid w:val="003C0A0E"/>
    <w:rsid w:val="003C479A"/>
    <w:rsid w:val="003D04A8"/>
    <w:rsid w:val="003D56AC"/>
    <w:rsid w:val="003D5E3B"/>
    <w:rsid w:val="003E18AC"/>
    <w:rsid w:val="003E5E0D"/>
    <w:rsid w:val="003F1E1C"/>
    <w:rsid w:val="003F2C40"/>
    <w:rsid w:val="003F42B1"/>
    <w:rsid w:val="003F56E2"/>
    <w:rsid w:val="003F67B5"/>
    <w:rsid w:val="004003A1"/>
    <w:rsid w:val="00400B1A"/>
    <w:rsid w:val="00410883"/>
    <w:rsid w:val="00414B9C"/>
    <w:rsid w:val="00417C40"/>
    <w:rsid w:val="00423F18"/>
    <w:rsid w:val="00430F89"/>
    <w:rsid w:val="00432DE3"/>
    <w:rsid w:val="00435EA4"/>
    <w:rsid w:val="00442482"/>
    <w:rsid w:val="00445E00"/>
    <w:rsid w:val="00446DF0"/>
    <w:rsid w:val="004479B5"/>
    <w:rsid w:val="004544C0"/>
    <w:rsid w:val="004564AE"/>
    <w:rsid w:val="00456C7A"/>
    <w:rsid w:val="00456DAC"/>
    <w:rsid w:val="00456EB7"/>
    <w:rsid w:val="00465F0C"/>
    <w:rsid w:val="00467D9A"/>
    <w:rsid w:val="00470C96"/>
    <w:rsid w:val="00472324"/>
    <w:rsid w:val="004723C9"/>
    <w:rsid w:val="004726B1"/>
    <w:rsid w:val="004731A2"/>
    <w:rsid w:val="00474064"/>
    <w:rsid w:val="00480977"/>
    <w:rsid w:val="004900B8"/>
    <w:rsid w:val="00493391"/>
    <w:rsid w:val="0049752B"/>
    <w:rsid w:val="00497717"/>
    <w:rsid w:val="004A24FD"/>
    <w:rsid w:val="004A26DA"/>
    <w:rsid w:val="004A4481"/>
    <w:rsid w:val="004A4E4E"/>
    <w:rsid w:val="004A4F79"/>
    <w:rsid w:val="004B0EB1"/>
    <w:rsid w:val="004B1BFF"/>
    <w:rsid w:val="004B3F5C"/>
    <w:rsid w:val="004C1883"/>
    <w:rsid w:val="004D22EB"/>
    <w:rsid w:val="004D30CF"/>
    <w:rsid w:val="004D47D8"/>
    <w:rsid w:val="004E6B60"/>
    <w:rsid w:val="004F0249"/>
    <w:rsid w:val="004F17A0"/>
    <w:rsid w:val="004F2D40"/>
    <w:rsid w:val="004F44B1"/>
    <w:rsid w:val="004F4E4B"/>
    <w:rsid w:val="004F65E5"/>
    <w:rsid w:val="004F7E69"/>
    <w:rsid w:val="00500F3C"/>
    <w:rsid w:val="0050363C"/>
    <w:rsid w:val="00505FC9"/>
    <w:rsid w:val="00510176"/>
    <w:rsid w:val="00511065"/>
    <w:rsid w:val="0051479E"/>
    <w:rsid w:val="00521F96"/>
    <w:rsid w:val="0052304A"/>
    <w:rsid w:val="00524F31"/>
    <w:rsid w:val="005270F4"/>
    <w:rsid w:val="0052726C"/>
    <w:rsid w:val="00544074"/>
    <w:rsid w:val="00544910"/>
    <w:rsid w:val="005526FD"/>
    <w:rsid w:val="005540CD"/>
    <w:rsid w:val="00561EC1"/>
    <w:rsid w:val="00561F4F"/>
    <w:rsid w:val="00562045"/>
    <w:rsid w:val="00562852"/>
    <w:rsid w:val="0056314F"/>
    <w:rsid w:val="0056468C"/>
    <w:rsid w:val="00567FB2"/>
    <w:rsid w:val="00573EF5"/>
    <w:rsid w:val="005808FF"/>
    <w:rsid w:val="00581314"/>
    <w:rsid w:val="00584545"/>
    <w:rsid w:val="00585538"/>
    <w:rsid w:val="00591234"/>
    <w:rsid w:val="005913EF"/>
    <w:rsid w:val="0059596E"/>
    <w:rsid w:val="005A0975"/>
    <w:rsid w:val="005A12CA"/>
    <w:rsid w:val="005A5CDB"/>
    <w:rsid w:val="005A7C83"/>
    <w:rsid w:val="005B1564"/>
    <w:rsid w:val="005B747A"/>
    <w:rsid w:val="005C0FDB"/>
    <w:rsid w:val="005C5534"/>
    <w:rsid w:val="005C7737"/>
    <w:rsid w:val="005C79AF"/>
    <w:rsid w:val="005D2376"/>
    <w:rsid w:val="005D6057"/>
    <w:rsid w:val="005D7A5D"/>
    <w:rsid w:val="005E0A37"/>
    <w:rsid w:val="005E28E4"/>
    <w:rsid w:val="005E336F"/>
    <w:rsid w:val="005E5711"/>
    <w:rsid w:val="005E7505"/>
    <w:rsid w:val="005F0ECA"/>
    <w:rsid w:val="005F1865"/>
    <w:rsid w:val="005F5EF0"/>
    <w:rsid w:val="00601807"/>
    <w:rsid w:val="00607841"/>
    <w:rsid w:val="006151BE"/>
    <w:rsid w:val="0061622F"/>
    <w:rsid w:val="00617BAF"/>
    <w:rsid w:val="00620718"/>
    <w:rsid w:val="00632876"/>
    <w:rsid w:val="00635ACD"/>
    <w:rsid w:val="006360A6"/>
    <w:rsid w:val="00636DC7"/>
    <w:rsid w:val="00640AEE"/>
    <w:rsid w:val="00643637"/>
    <w:rsid w:val="00644F93"/>
    <w:rsid w:val="00645269"/>
    <w:rsid w:val="006456A8"/>
    <w:rsid w:val="006544CD"/>
    <w:rsid w:val="0065755D"/>
    <w:rsid w:val="006577E2"/>
    <w:rsid w:val="0066179A"/>
    <w:rsid w:val="00661DA4"/>
    <w:rsid w:val="00664E7B"/>
    <w:rsid w:val="006743D7"/>
    <w:rsid w:val="00677203"/>
    <w:rsid w:val="00682C6B"/>
    <w:rsid w:val="00684632"/>
    <w:rsid w:val="006941C1"/>
    <w:rsid w:val="006A73C1"/>
    <w:rsid w:val="006B2DE1"/>
    <w:rsid w:val="006B42BE"/>
    <w:rsid w:val="006B43FB"/>
    <w:rsid w:val="006C33F2"/>
    <w:rsid w:val="006C75EB"/>
    <w:rsid w:val="006D2E8F"/>
    <w:rsid w:val="006D2F79"/>
    <w:rsid w:val="006D403C"/>
    <w:rsid w:val="006D4A1D"/>
    <w:rsid w:val="006D5EE4"/>
    <w:rsid w:val="006D7B76"/>
    <w:rsid w:val="006E0618"/>
    <w:rsid w:val="006E1822"/>
    <w:rsid w:val="006E1839"/>
    <w:rsid w:val="006E272A"/>
    <w:rsid w:val="0070117D"/>
    <w:rsid w:val="00702A82"/>
    <w:rsid w:val="00710FA0"/>
    <w:rsid w:val="00714459"/>
    <w:rsid w:val="00720A45"/>
    <w:rsid w:val="00721332"/>
    <w:rsid w:val="00724EFB"/>
    <w:rsid w:val="00726586"/>
    <w:rsid w:val="00730780"/>
    <w:rsid w:val="0073591C"/>
    <w:rsid w:val="0073595E"/>
    <w:rsid w:val="0073608D"/>
    <w:rsid w:val="00736A71"/>
    <w:rsid w:val="00745C3D"/>
    <w:rsid w:val="00750CE2"/>
    <w:rsid w:val="00750E36"/>
    <w:rsid w:val="0075121D"/>
    <w:rsid w:val="00760AD9"/>
    <w:rsid w:val="00760B42"/>
    <w:rsid w:val="00761B15"/>
    <w:rsid w:val="00764A62"/>
    <w:rsid w:val="00766D42"/>
    <w:rsid w:val="00767DA8"/>
    <w:rsid w:val="00771ED6"/>
    <w:rsid w:val="00772E6C"/>
    <w:rsid w:val="00776FF3"/>
    <w:rsid w:val="0077783F"/>
    <w:rsid w:val="0078324D"/>
    <w:rsid w:val="0079111E"/>
    <w:rsid w:val="00792FA1"/>
    <w:rsid w:val="00794848"/>
    <w:rsid w:val="007A2D03"/>
    <w:rsid w:val="007A7040"/>
    <w:rsid w:val="007B3E09"/>
    <w:rsid w:val="007C27D4"/>
    <w:rsid w:val="007C3854"/>
    <w:rsid w:val="007C7229"/>
    <w:rsid w:val="007D07C2"/>
    <w:rsid w:val="007D1AB0"/>
    <w:rsid w:val="007D553A"/>
    <w:rsid w:val="007D7014"/>
    <w:rsid w:val="007E1C4A"/>
    <w:rsid w:val="007E1E51"/>
    <w:rsid w:val="007E2096"/>
    <w:rsid w:val="007E28C0"/>
    <w:rsid w:val="007F1094"/>
    <w:rsid w:val="007F60E5"/>
    <w:rsid w:val="00801D2F"/>
    <w:rsid w:val="00803B57"/>
    <w:rsid w:val="0080523A"/>
    <w:rsid w:val="0081163F"/>
    <w:rsid w:val="008148A4"/>
    <w:rsid w:val="00824450"/>
    <w:rsid w:val="008269AF"/>
    <w:rsid w:val="00831455"/>
    <w:rsid w:val="00832D3D"/>
    <w:rsid w:val="008517FE"/>
    <w:rsid w:val="00851962"/>
    <w:rsid w:val="00851E4A"/>
    <w:rsid w:val="00854E2C"/>
    <w:rsid w:val="008571C9"/>
    <w:rsid w:val="00860E16"/>
    <w:rsid w:val="00861441"/>
    <w:rsid w:val="008623FB"/>
    <w:rsid w:val="00863134"/>
    <w:rsid w:val="00863AFD"/>
    <w:rsid w:val="0086713F"/>
    <w:rsid w:val="008737C4"/>
    <w:rsid w:val="00875A72"/>
    <w:rsid w:val="00882BDF"/>
    <w:rsid w:val="008912D7"/>
    <w:rsid w:val="0089197E"/>
    <w:rsid w:val="00895647"/>
    <w:rsid w:val="00895843"/>
    <w:rsid w:val="008A0327"/>
    <w:rsid w:val="008A3199"/>
    <w:rsid w:val="008A6E03"/>
    <w:rsid w:val="008A7899"/>
    <w:rsid w:val="008A7C6C"/>
    <w:rsid w:val="008B1F95"/>
    <w:rsid w:val="008B39DF"/>
    <w:rsid w:val="008B3E16"/>
    <w:rsid w:val="008B50C8"/>
    <w:rsid w:val="008D0B71"/>
    <w:rsid w:val="008D39E8"/>
    <w:rsid w:val="008E1E67"/>
    <w:rsid w:val="008E2A50"/>
    <w:rsid w:val="008F1C91"/>
    <w:rsid w:val="008F45E5"/>
    <w:rsid w:val="008F6055"/>
    <w:rsid w:val="008F76FB"/>
    <w:rsid w:val="009006C5"/>
    <w:rsid w:val="0090663C"/>
    <w:rsid w:val="009117FD"/>
    <w:rsid w:val="00912A78"/>
    <w:rsid w:val="00914464"/>
    <w:rsid w:val="00917C9C"/>
    <w:rsid w:val="0092076D"/>
    <w:rsid w:val="00927F11"/>
    <w:rsid w:val="00940F0E"/>
    <w:rsid w:val="0094167D"/>
    <w:rsid w:val="0094199E"/>
    <w:rsid w:val="00942621"/>
    <w:rsid w:val="00942950"/>
    <w:rsid w:val="00947BAC"/>
    <w:rsid w:val="00955A05"/>
    <w:rsid w:val="009621F7"/>
    <w:rsid w:val="009636E9"/>
    <w:rsid w:val="0097315E"/>
    <w:rsid w:val="00976166"/>
    <w:rsid w:val="00976F87"/>
    <w:rsid w:val="0098111D"/>
    <w:rsid w:val="00983237"/>
    <w:rsid w:val="0099128A"/>
    <w:rsid w:val="00991BC8"/>
    <w:rsid w:val="00997DBA"/>
    <w:rsid w:val="009A133E"/>
    <w:rsid w:val="009A43AF"/>
    <w:rsid w:val="009B0506"/>
    <w:rsid w:val="009B357B"/>
    <w:rsid w:val="009C1FBE"/>
    <w:rsid w:val="009C7DF6"/>
    <w:rsid w:val="009D0D16"/>
    <w:rsid w:val="009D4430"/>
    <w:rsid w:val="009D7D82"/>
    <w:rsid w:val="009E1D32"/>
    <w:rsid w:val="009E6595"/>
    <w:rsid w:val="009F0592"/>
    <w:rsid w:val="009F07F7"/>
    <w:rsid w:val="009F14D5"/>
    <w:rsid w:val="009F3100"/>
    <w:rsid w:val="009F4DF1"/>
    <w:rsid w:val="00A00424"/>
    <w:rsid w:val="00A00B0E"/>
    <w:rsid w:val="00A065BB"/>
    <w:rsid w:val="00A10743"/>
    <w:rsid w:val="00A1317E"/>
    <w:rsid w:val="00A13FB2"/>
    <w:rsid w:val="00A208A3"/>
    <w:rsid w:val="00A21E64"/>
    <w:rsid w:val="00A23084"/>
    <w:rsid w:val="00A30032"/>
    <w:rsid w:val="00A32E85"/>
    <w:rsid w:val="00A45604"/>
    <w:rsid w:val="00A46193"/>
    <w:rsid w:val="00A54C16"/>
    <w:rsid w:val="00A601F2"/>
    <w:rsid w:val="00A609AE"/>
    <w:rsid w:val="00A63E35"/>
    <w:rsid w:val="00A64520"/>
    <w:rsid w:val="00A6588E"/>
    <w:rsid w:val="00A7404F"/>
    <w:rsid w:val="00A75E0D"/>
    <w:rsid w:val="00A81058"/>
    <w:rsid w:val="00A8227B"/>
    <w:rsid w:val="00A9187F"/>
    <w:rsid w:val="00A92F85"/>
    <w:rsid w:val="00A9347F"/>
    <w:rsid w:val="00A93937"/>
    <w:rsid w:val="00A94371"/>
    <w:rsid w:val="00A9474E"/>
    <w:rsid w:val="00A96C44"/>
    <w:rsid w:val="00AA2BD9"/>
    <w:rsid w:val="00AA6234"/>
    <w:rsid w:val="00AA6A4F"/>
    <w:rsid w:val="00AB423E"/>
    <w:rsid w:val="00AB7F80"/>
    <w:rsid w:val="00AC33CA"/>
    <w:rsid w:val="00AC3C5A"/>
    <w:rsid w:val="00AC5BAC"/>
    <w:rsid w:val="00AC615A"/>
    <w:rsid w:val="00AD4C68"/>
    <w:rsid w:val="00AD65D0"/>
    <w:rsid w:val="00AE23E6"/>
    <w:rsid w:val="00AE6CCD"/>
    <w:rsid w:val="00AE75C5"/>
    <w:rsid w:val="00AF67E1"/>
    <w:rsid w:val="00B11AD8"/>
    <w:rsid w:val="00B1281E"/>
    <w:rsid w:val="00B1336C"/>
    <w:rsid w:val="00B13A2B"/>
    <w:rsid w:val="00B17BDD"/>
    <w:rsid w:val="00B250B4"/>
    <w:rsid w:val="00B320E0"/>
    <w:rsid w:val="00B3291F"/>
    <w:rsid w:val="00B364CE"/>
    <w:rsid w:val="00B37613"/>
    <w:rsid w:val="00B37F3C"/>
    <w:rsid w:val="00B41F73"/>
    <w:rsid w:val="00B432ED"/>
    <w:rsid w:val="00B435D9"/>
    <w:rsid w:val="00B43F42"/>
    <w:rsid w:val="00B466FD"/>
    <w:rsid w:val="00B570E6"/>
    <w:rsid w:val="00B60B96"/>
    <w:rsid w:val="00B632EE"/>
    <w:rsid w:val="00B646F9"/>
    <w:rsid w:val="00B65B7B"/>
    <w:rsid w:val="00B7175F"/>
    <w:rsid w:val="00B732DC"/>
    <w:rsid w:val="00B738FD"/>
    <w:rsid w:val="00B769DB"/>
    <w:rsid w:val="00B82B6B"/>
    <w:rsid w:val="00B842E6"/>
    <w:rsid w:val="00B95532"/>
    <w:rsid w:val="00BA104E"/>
    <w:rsid w:val="00BA70D5"/>
    <w:rsid w:val="00BB0F31"/>
    <w:rsid w:val="00BB318E"/>
    <w:rsid w:val="00BB3642"/>
    <w:rsid w:val="00BB60F7"/>
    <w:rsid w:val="00BC1522"/>
    <w:rsid w:val="00BC1A10"/>
    <w:rsid w:val="00BC1E38"/>
    <w:rsid w:val="00BC79FF"/>
    <w:rsid w:val="00BD32BD"/>
    <w:rsid w:val="00BD3417"/>
    <w:rsid w:val="00BD6B19"/>
    <w:rsid w:val="00BF27F6"/>
    <w:rsid w:val="00BF4B62"/>
    <w:rsid w:val="00BF6640"/>
    <w:rsid w:val="00C0194E"/>
    <w:rsid w:val="00C05598"/>
    <w:rsid w:val="00C068CA"/>
    <w:rsid w:val="00C10F23"/>
    <w:rsid w:val="00C14503"/>
    <w:rsid w:val="00C15D8E"/>
    <w:rsid w:val="00C24934"/>
    <w:rsid w:val="00C430DB"/>
    <w:rsid w:val="00C44400"/>
    <w:rsid w:val="00C44E7F"/>
    <w:rsid w:val="00C46926"/>
    <w:rsid w:val="00C54430"/>
    <w:rsid w:val="00C553D6"/>
    <w:rsid w:val="00C5587A"/>
    <w:rsid w:val="00C653B5"/>
    <w:rsid w:val="00C65502"/>
    <w:rsid w:val="00C70070"/>
    <w:rsid w:val="00C73C52"/>
    <w:rsid w:val="00C779F1"/>
    <w:rsid w:val="00C8122C"/>
    <w:rsid w:val="00C8193A"/>
    <w:rsid w:val="00C85DF6"/>
    <w:rsid w:val="00C906C9"/>
    <w:rsid w:val="00C916B4"/>
    <w:rsid w:val="00C9443F"/>
    <w:rsid w:val="00C95102"/>
    <w:rsid w:val="00C9534C"/>
    <w:rsid w:val="00CA0236"/>
    <w:rsid w:val="00CA09AC"/>
    <w:rsid w:val="00CA0C32"/>
    <w:rsid w:val="00CA3B2C"/>
    <w:rsid w:val="00CA5839"/>
    <w:rsid w:val="00CA6B5E"/>
    <w:rsid w:val="00CB1587"/>
    <w:rsid w:val="00CB64C7"/>
    <w:rsid w:val="00CC0EFE"/>
    <w:rsid w:val="00CC7D4E"/>
    <w:rsid w:val="00CD0F92"/>
    <w:rsid w:val="00CD1448"/>
    <w:rsid w:val="00CD2927"/>
    <w:rsid w:val="00CD2F96"/>
    <w:rsid w:val="00CD7B27"/>
    <w:rsid w:val="00CE38C1"/>
    <w:rsid w:val="00CE560F"/>
    <w:rsid w:val="00CE582C"/>
    <w:rsid w:val="00CE62C0"/>
    <w:rsid w:val="00CE6A52"/>
    <w:rsid w:val="00CE6F76"/>
    <w:rsid w:val="00CF39F0"/>
    <w:rsid w:val="00CF43F7"/>
    <w:rsid w:val="00CF50FD"/>
    <w:rsid w:val="00D00091"/>
    <w:rsid w:val="00D015E8"/>
    <w:rsid w:val="00D026DE"/>
    <w:rsid w:val="00D03684"/>
    <w:rsid w:val="00D0439D"/>
    <w:rsid w:val="00D043D5"/>
    <w:rsid w:val="00D06D2D"/>
    <w:rsid w:val="00D11611"/>
    <w:rsid w:val="00D118E6"/>
    <w:rsid w:val="00D16BF5"/>
    <w:rsid w:val="00D27C8C"/>
    <w:rsid w:val="00D31E1F"/>
    <w:rsid w:val="00D33D7B"/>
    <w:rsid w:val="00D34803"/>
    <w:rsid w:val="00D37BD6"/>
    <w:rsid w:val="00D44F1D"/>
    <w:rsid w:val="00D45D58"/>
    <w:rsid w:val="00D467CC"/>
    <w:rsid w:val="00D626F9"/>
    <w:rsid w:val="00D668DE"/>
    <w:rsid w:val="00D67A50"/>
    <w:rsid w:val="00D70332"/>
    <w:rsid w:val="00D70946"/>
    <w:rsid w:val="00D7296F"/>
    <w:rsid w:val="00D72B3D"/>
    <w:rsid w:val="00D755B9"/>
    <w:rsid w:val="00D77117"/>
    <w:rsid w:val="00D87724"/>
    <w:rsid w:val="00D87BFA"/>
    <w:rsid w:val="00D90847"/>
    <w:rsid w:val="00D93B9B"/>
    <w:rsid w:val="00D94726"/>
    <w:rsid w:val="00D96B9A"/>
    <w:rsid w:val="00DA0620"/>
    <w:rsid w:val="00DA0F28"/>
    <w:rsid w:val="00DA60E5"/>
    <w:rsid w:val="00DB009F"/>
    <w:rsid w:val="00DB06C7"/>
    <w:rsid w:val="00DB094B"/>
    <w:rsid w:val="00DB0FAE"/>
    <w:rsid w:val="00DB153F"/>
    <w:rsid w:val="00DB1C10"/>
    <w:rsid w:val="00DB40CE"/>
    <w:rsid w:val="00DB583B"/>
    <w:rsid w:val="00DC2795"/>
    <w:rsid w:val="00DD0D4E"/>
    <w:rsid w:val="00DD18AC"/>
    <w:rsid w:val="00DD2351"/>
    <w:rsid w:val="00DD3FD7"/>
    <w:rsid w:val="00DD4C2C"/>
    <w:rsid w:val="00DD6E5F"/>
    <w:rsid w:val="00DD734D"/>
    <w:rsid w:val="00DD75BD"/>
    <w:rsid w:val="00DF0673"/>
    <w:rsid w:val="00DF109E"/>
    <w:rsid w:val="00DF14CD"/>
    <w:rsid w:val="00DF3E67"/>
    <w:rsid w:val="00E00A0A"/>
    <w:rsid w:val="00E01C27"/>
    <w:rsid w:val="00E035A6"/>
    <w:rsid w:val="00E03948"/>
    <w:rsid w:val="00E05D27"/>
    <w:rsid w:val="00E070B9"/>
    <w:rsid w:val="00E10A42"/>
    <w:rsid w:val="00E13631"/>
    <w:rsid w:val="00E1630F"/>
    <w:rsid w:val="00E20379"/>
    <w:rsid w:val="00E214A7"/>
    <w:rsid w:val="00E242B6"/>
    <w:rsid w:val="00E2585F"/>
    <w:rsid w:val="00E26096"/>
    <w:rsid w:val="00E2663E"/>
    <w:rsid w:val="00E27830"/>
    <w:rsid w:val="00E30F90"/>
    <w:rsid w:val="00E361A1"/>
    <w:rsid w:val="00E36BB0"/>
    <w:rsid w:val="00E4136C"/>
    <w:rsid w:val="00E43861"/>
    <w:rsid w:val="00E458DB"/>
    <w:rsid w:val="00E47C0D"/>
    <w:rsid w:val="00E545D4"/>
    <w:rsid w:val="00E5674B"/>
    <w:rsid w:val="00E612C5"/>
    <w:rsid w:val="00E61CEF"/>
    <w:rsid w:val="00E63AC4"/>
    <w:rsid w:val="00E719DE"/>
    <w:rsid w:val="00E80DE5"/>
    <w:rsid w:val="00E81BE8"/>
    <w:rsid w:val="00EA1269"/>
    <w:rsid w:val="00EA1541"/>
    <w:rsid w:val="00EA358B"/>
    <w:rsid w:val="00EA5224"/>
    <w:rsid w:val="00EB00A2"/>
    <w:rsid w:val="00EC2306"/>
    <w:rsid w:val="00EC3191"/>
    <w:rsid w:val="00EC545A"/>
    <w:rsid w:val="00EC59AA"/>
    <w:rsid w:val="00ED1D8E"/>
    <w:rsid w:val="00ED34F5"/>
    <w:rsid w:val="00ED65FC"/>
    <w:rsid w:val="00EE09DD"/>
    <w:rsid w:val="00EE0E76"/>
    <w:rsid w:val="00EE15E2"/>
    <w:rsid w:val="00EE286F"/>
    <w:rsid w:val="00EF23AF"/>
    <w:rsid w:val="00EF4D80"/>
    <w:rsid w:val="00F03D12"/>
    <w:rsid w:val="00F07C1C"/>
    <w:rsid w:val="00F10847"/>
    <w:rsid w:val="00F1107F"/>
    <w:rsid w:val="00F14E17"/>
    <w:rsid w:val="00F15133"/>
    <w:rsid w:val="00F1797A"/>
    <w:rsid w:val="00F17A50"/>
    <w:rsid w:val="00F228C1"/>
    <w:rsid w:val="00F30EC9"/>
    <w:rsid w:val="00F3311D"/>
    <w:rsid w:val="00F34677"/>
    <w:rsid w:val="00F35836"/>
    <w:rsid w:val="00F41E11"/>
    <w:rsid w:val="00F436C0"/>
    <w:rsid w:val="00F43E4D"/>
    <w:rsid w:val="00F43FB3"/>
    <w:rsid w:val="00F44B11"/>
    <w:rsid w:val="00F46D1A"/>
    <w:rsid w:val="00F46E66"/>
    <w:rsid w:val="00F529AA"/>
    <w:rsid w:val="00F54E61"/>
    <w:rsid w:val="00F61DF2"/>
    <w:rsid w:val="00F62E5E"/>
    <w:rsid w:val="00F63DF0"/>
    <w:rsid w:val="00F64AF6"/>
    <w:rsid w:val="00F71876"/>
    <w:rsid w:val="00F77CC8"/>
    <w:rsid w:val="00F840E7"/>
    <w:rsid w:val="00F85778"/>
    <w:rsid w:val="00F9265E"/>
    <w:rsid w:val="00FA0568"/>
    <w:rsid w:val="00FA0ABC"/>
    <w:rsid w:val="00FB609E"/>
    <w:rsid w:val="00FB6CCD"/>
    <w:rsid w:val="00FC59EB"/>
    <w:rsid w:val="00FD1080"/>
    <w:rsid w:val="00FD1EFB"/>
    <w:rsid w:val="00FD7DD7"/>
    <w:rsid w:val="00FE0506"/>
    <w:rsid w:val="00FE17A0"/>
    <w:rsid w:val="00FE330E"/>
    <w:rsid w:val="00FE3CBE"/>
    <w:rsid w:val="00FE6B4D"/>
    <w:rsid w:val="00FE6B7B"/>
    <w:rsid w:val="00FF04FF"/>
    <w:rsid w:val="00FF1ACB"/>
    <w:rsid w:val="00FF4F9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F47DA"/>
  <w15:docId w15:val="{6FEEEC2C-6654-42E1-A3B7-7B66655EE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57D"/>
    <w:pPr>
      <w:widowControl w:val="0"/>
      <w:suppressAutoHyphens/>
      <w:spacing w:after="0" w:line="240" w:lineRule="auto"/>
    </w:pPr>
    <w:rPr>
      <w:rFonts w:ascii="Times New Roman" w:eastAsia="Times New Roman" w:hAnsi="Times New Roman" w:cs="Tahoma"/>
      <w:color w:val="000000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36F5"/>
    <w:pPr>
      <w:keepNext/>
      <w:keepLines/>
      <w:widowControl/>
      <w:suppressAutoHyphens w:val="0"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ru-RU"/>
    </w:rPr>
  </w:style>
  <w:style w:type="paragraph" w:styleId="Heading2">
    <w:name w:val="heading 2"/>
    <w:basedOn w:val="Normal"/>
    <w:link w:val="Heading2Char"/>
    <w:uiPriority w:val="9"/>
    <w:qFormat/>
    <w:rsid w:val="001536F5"/>
    <w:pPr>
      <w:widowControl/>
      <w:suppressAutoHyphens w:val="0"/>
      <w:spacing w:before="100" w:beforeAutospacing="1" w:after="100" w:afterAutospacing="1"/>
      <w:outlineLvl w:val="1"/>
    </w:pPr>
    <w:rPr>
      <w:rFonts w:cs="Times New Roman"/>
      <w:b/>
      <w:bCs/>
      <w:color w:val="auto"/>
      <w:sz w:val="36"/>
      <w:szCs w:val="36"/>
      <w:lang w:val="ru-RU" w:eastAsia="ru-R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36F5"/>
    <w:pPr>
      <w:keepNext/>
      <w:keepLines/>
      <w:widowControl/>
      <w:suppressAutoHyphens w:val="0"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ru-R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36F5"/>
    <w:pPr>
      <w:keepNext/>
      <w:keepLines/>
      <w:widowControl/>
      <w:suppressAutoHyphens w:val="0"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rsid w:val="0028657D"/>
    <w:rPr>
      <w:rFonts w:cs="Times New Roman"/>
    </w:rPr>
  </w:style>
  <w:style w:type="paragraph" w:styleId="ListParagraph">
    <w:name w:val="List Paragraph"/>
    <w:aliases w:val="маркированный,без абзаца"/>
    <w:basedOn w:val="Normal"/>
    <w:link w:val="ListParagraphChar"/>
    <w:uiPriority w:val="34"/>
    <w:qFormat/>
    <w:rsid w:val="0028657D"/>
    <w:pPr>
      <w:suppressAutoHyphens w:val="0"/>
      <w:ind w:left="720"/>
      <w:contextualSpacing/>
    </w:pPr>
    <w:rPr>
      <w:rFonts w:cs="Times New Roman"/>
      <w:color w:val="auto"/>
      <w:szCs w:val="20"/>
    </w:rPr>
  </w:style>
  <w:style w:type="character" w:customStyle="1" w:styleId="ListParagraphChar">
    <w:name w:val="List Paragraph Char"/>
    <w:aliases w:val="маркированный Char,без абзаца Char"/>
    <w:link w:val="ListParagraph"/>
    <w:uiPriority w:val="34"/>
    <w:rsid w:val="0028657D"/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EE0E76"/>
    <w:pPr>
      <w:widowControl/>
      <w:spacing w:before="280" w:after="280"/>
    </w:pPr>
    <w:rPr>
      <w:rFonts w:cs="Times New Roman"/>
      <w:color w:val="auto"/>
      <w:lang w:val="ru-RU" w:eastAsia="ar-SA"/>
    </w:rPr>
  </w:style>
  <w:style w:type="character" w:styleId="Hyperlink">
    <w:name w:val="Hyperlink"/>
    <w:basedOn w:val="DefaultParagraphFont"/>
    <w:uiPriority w:val="99"/>
    <w:rsid w:val="00A94371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6595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595"/>
    <w:rPr>
      <w:rFonts w:ascii="Tahoma" w:eastAsia="Times New Roman" w:hAnsi="Tahoma" w:cs="Tahoma"/>
      <w:color w:val="000000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6E18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3D04A8"/>
  </w:style>
  <w:style w:type="paragraph" w:customStyle="1" w:styleId="Default">
    <w:name w:val="Default"/>
    <w:rsid w:val="003D04A8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3D04A8"/>
    <w:pPr>
      <w:spacing w:after="0" w:line="240" w:lineRule="auto"/>
    </w:pPr>
    <w:rPr>
      <w:rFonts w:ascii="Calibri" w:eastAsia="Yu Mincho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D04A8"/>
    <w:pPr>
      <w:spacing w:after="0" w:line="240" w:lineRule="auto"/>
    </w:pPr>
    <w:rPr>
      <w:rFonts w:ascii="Times New Roman" w:eastAsia="Times New Roman" w:hAnsi="Times New Roman" w:cs="Tahoma"/>
      <w:color w:val="000000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D04A8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04A8"/>
    <w:rPr>
      <w:rFonts w:ascii="Times New Roman" w:eastAsia="Times New Roman" w:hAnsi="Times New Roman" w:cs="Tahoma"/>
      <w:color w:val="000000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D04A8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04A8"/>
    <w:rPr>
      <w:rFonts w:ascii="Times New Roman" w:eastAsia="Times New Roman" w:hAnsi="Times New Roman" w:cs="Tahoma"/>
      <w:color w:val="000000"/>
      <w:sz w:val="24"/>
      <w:szCs w:val="24"/>
      <w:lang w:val="en-US"/>
    </w:rPr>
  </w:style>
  <w:style w:type="paragraph" w:customStyle="1" w:styleId="Pa17">
    <w:name w:val="Pa17"/>
    <w:basedOn w:val="Default"/>
    <w:next w:val="Default"/>
    <w:uiPriority w:val="99"/>
    <w:rsid w:val="00863AFD"/>
    <w:pPr>
      <w:spacing w:line="201" w:lineRule="atLeast"/>
    </w:pPr>
    <w:rPr>
      <w:rFonts w:ascii="Times New Roman" w:eastAsiaTheme="minorEastAsia" w:hAnsi="Times New Roman" w:cs="Times New Roman"/>
      <w:color w:val="auto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1536F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536F5"/>
    <w:rPr>
      <w:rFonts w:ascii="Times New Roman" w:eastAsia="Times New Roman" w:hAnsi="Times New Roman" w:cs="Times New Roman"/>
      <w:b/>
      <w:bCs/>
      <w:sz w:val="36"/>
      <w:szCs w:val="36"/>
      <w:lang w:eastAsia="ru-R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36F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36F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1536F5"/>
    <w:rPr>
      <w:b/>
      <w:bCs/>
    </w:rPr>
  </w:style>
  <w:style w:type="character" w:customStyle="1" w:styleId="w">
    <w:name w:val="w"/>
    <w:basedOn w:val="DefaultParagraphFont"/>
    <w:rsid w:val="001536F5"/>
  </w:style>
  <w:style w:type="paragraph" w:customStyle="1" w:styleId="a">
    <w:name w:val="Содержимое таблицы"/>
    <w:basedOn w:val="Normal"/>
    <w:rsid w:val="001536F5"/>
    <w:pPr>
      <w:widowControl/>
      <w:suppressLineNumbers/>
    </w:pPr>
    <w:rPr>
      <w:rFonts w:cs="Times New Roman"/>
      <w:color w:val="auto"/>
      <w:lang w:val="ru-RU" w:eastAsia="ar-SA"/>
    </w:rPr>
  </w:style>
  <w:style w:type="character" w:styleId="Emphasis">
    <w:name w:val="Emphasis"/>
    <w:basedOn w:val="DefaultParagraphFont"/>
    <w:uiPriority w:val="20"/>
    <w:qFormat/>
    <w:rsid w:val="001536F5"/>
    <w:rPr>
      <w:i/>
      <w:iCs/>
    </w:rPr>
  </w:style>
  <w:style w:type="table" w:customStyle="1" w:styleId="1">
    <w:name w:val="Светлая заливка1"/>
    <w:basedOn w:val="TableNormal"/>
    <w:uiPriority w:val="60"/>
    <w:rsid w:val="001536F5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lid-translation">
    <w:name w:val="tlid-translation"/>
    <w:basedOn w:val="DefaultParagraphFont"/>
    <w:rsid w:val="001536F5"/>
  </w:style>
  <w:style w:type="character" w:customStyle="1" w:styleId="metadata-label">
    <w:name w:val="metadata-label"/>
    <w:basedOn w:val="DefaultParagraphFont"/>
    <w:rsid w:val="001536F5"/>
  </w:style>
  <w:style w:type="paragraph" w:customStyle="1" w:styleId="Pa13">
    <w:name w:val="Pa13"/>
    <w:basedOn w:val="Default"/>
    <w:next w:val="Default"/>
    <w:uiPriority w:val="99"/>
    <w:rsid w:val="001536F5"/>
    <w:pPr>
      <w:spacing w:line="141" w:lineRule="atLeast"/>
    </w:pPr>
    <w:rPr>
      <w:rFonts w:ascii="FreeSetC" w:eastAsiaTheme="minorHAnsi" w:hAnsi="FreeSetC" w:cstheme="minorBidi"/>
      <w:color w:val="auto"/>
    </w:rPr>
  </w:style>
  <w:style w:type="character" w:styleId="HTMLCite">
    <w:name w:val="HTML Cite"/>
    <w:basedOn w:val="DefaultParagraphFont"/>
    <w:uiPriority w:val="99"/>
    <w:semiHidden/>
    <w:unhideWhenUsed/>
    <w:rsid w:val="001536F5"/>
    <w:rPr>
      <w:i/>
      <w:iCs/>
    </w:rPr>
  </w:style>
  <w:style w:type="character" w:customStyle="1" w:styleId="label">
    <w:name w:val="label"/>
    <w:basedOn w:val="DefaultParagraphFont"/>
    <w:rsid w:val="001536F5"/>
  </w:style>
  <w:style w:type="character" w:customStyle="1" w:styleId="highlight">
    <w:name w:val="highlight"/>
    <w:rsid w:val="001536F5"/>
  </w:style>
  <w:style w:type="character" w:customStyle="1" w:styleId="span-break">
    <w:name w:val="span-break"/>
    <w:rsid w:val="001536F5"/>
  </w:style>
  <w:style w:type="character" w:customStyle="1" w:styleId="year">
    <w:name w:val="year"/>
    <w:rsid w:val="001536F5"/>
  </w:style>
  <w:style w:type="character" w:customStyle="1" w:styleId="jrnl">
    <w:name w:val="jrnl"/>
    <w:basedOn w:val="DefaultParagraphFont"/>
    <w:rsid w:val="001536F5"/>
  </w:style>
  <w:style w:type="character" w:customStyle="1" w:styleId="et-al">
    <w:name w:val="et-al"/>
    <w:rsid w:val="001536F5"/>
  </w:style>
  <w:style w:type="character" w:customStyle="1" w:styleId="js-journal-details">
    <w:name w:val="js-journal-details"/>
    <w:basedOn w:val="DefaultParagraphFont"/>
    <w:rsid w:val="001536F5"/>
  </w:style>
  <w:style w:type="character" w:customStyle="1" w:styleId="name">
    <w:name w:val="name"/>
    <w:basedOn w:val="DefaultParagraphFont"/>
    <w:rsid w:val="001536F5"/>
  </w:style>
  <w:style w:type="character" w:customStyle="1" w:styleId="10">
    <w:name w:val="Подзаголовок1"/>
    <w:basedOn w:val="DefaultParagraphFont"/>
    <w:rsid w:val="001536F5"/>
  </w:style>
  <w:style w:type="character" w:customStyle="1" w:styleId="q4iawc">
    <w:name w:val="q4iawc"/>
    <w:basedOn w:val="DefaultParagraphFont"/>
    <w:rsid w:val="00BD34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8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3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8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4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8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8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1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1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9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1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9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05BFC5-75A9-4B5A-B4B4-CF1A7024DC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61</TotalTime>
  <Pages>4</Pages>
  <Words>1088</Words>
  <Characters>6205</Characters>
  <Application>Microsoft Office Word</Application>
  <DocSecurity>0</DocSecurity>
  <Lines>51</Lines>
  <Paragraphs>14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Your Company Name</Company>
  <LinksUpToDate>false</LinksUpToDate>
  <CharactersWithSpaces>7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Лейла</dc:creator>
  <cp:lastModifiedBy>Dhana</cp:lastModifiedBy>
  <cp:revision>325</cp:revision>
  <cp:lastPrinted>2017-07-24T11:25:00Z</cp:lastPrinted>
  <dcterms:created xsi:type="dcterms:W3CDTF">2017-10-12T09:44:00Z</dcterms:created>
  <dcterms:modified xsi:type="dcterms:W3CDTF">2023-09-23T05:27:00Z</dcterms:modified>
</cp:coreProperties>
</file>